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1C197" w14:textId="5F963BBB" w:rsidR="002D3F28" w:rsidRPr="002D3F28" w:rsidRDefault="00DB6DF8" w:rsidP="002D3F28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itle: </w:t>
      </w:r>
      <w:r w:rsidR="002D3F28" w:rsidRPr="002D3F28">
        <w:rPr>
          <w:b/>
          <w:bCs/>
          <w:sz w:val="24"/>
          <w:szCs w:val="24"/>
        </w:rPr>
        <w:t xml:space="preserve">Self-identity explains better breastfeeding intention of ethnic pregnant mothers </w:t>
      </w:r>
      <w:r>
        <w:rPr>
          <w:b/>
          <w:bCs/>
          <w:sz w:val="24"/>
          <w:szCs w:val="24"/>
        </w:rPr>
        <w:t>…</w:t>
      </w:r>
    </w:p>
    <w:p w14:paraId="33E7E73F" w14:textId="1E2D375A" w:rsidR="002D3F28" w:rsidRDefault="00DB6DF8" w:rsidP="0018429D">
      <w:pPr>
        <w:rPr>
          <w:sz w:val="24"/>
          <w:szCs w:val="24"/>
        </w:rPr>
      </w:pPr>
      <w:r>
        <w:rPr>
          <w:sz w:val="24"/>
          <w:szCs w:val="24"/>
        </w:rPr>
        <w:t>S1.Table 1-16. Constructs and measurements</w:t>
      </w:r>
    </w:p>
    <w:p w14:paraId="6210A9A1" w14:textId="41BDFB56" w:rsidR="0018429D" w:rsidRDefault="0018429D" w:rsidP="0018429D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Table </w:t>
      </w:r>
      <w:r>
        <w:rPr>
          <w:sz w:val="24"/>
          <w:szCs w:val="24"/>
        </w:rPr>
        <w:t>1</w:t>
      </w:r>
      <w:r w:rsidRPr="0018429D">
        <w:rPr>
          <w:sz w:val="24"/>
          <w:szCs w:val="24"/>
        </w:rPr>
        <w:t>. Breast feeding knowledge inventory (</w:t>
      </w:r>
      <w:r>
        <w:rPr>
          <w:sz w:val="24"/>
          <w:szCs w:val="24"/>
        </w:rPr>
        <w:t>English</w:t>
      </w:r>
      <w:r w:rsidRPr="0018429D">
        <w:rPr>
          <w:sz w:val="24"/>
          <w:szCs w:val="24"/>
        </w:rPr>
        <w:t xml:space="preserve">) </w:t>
      </w:r>
    </w:p>
    <w:p w14:paraId="16290487" w14:textId="77777777" w:rsidR="002D279E" w:rsidRDefault="002D279E" w:rsidP="0018429D">
      <w:pPr>
        <w:rPr>
          <w:sz w:val="24"/>
          <w:szCs w:val="24"/>
        </w:rPr>
      </w:pP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89"/>
        <w:gridCol w:w="3407"/>
        <w:gridCol w:w="4274"/>
        <w:gridCol w:w="885"/>
      </w:tblGrid>
      <w:tr w:rsidR="00A3608D" w:rsidRPr="000C5190" w14:paraId="4D3DA062" w14:textId="77777777" w:rsidTr="00DB1012">
        <w:trPr>
          <w:trHeight w:val="278"/>
        </w:trPr>
        <w:tc>
          <w:tcPr>
            <w:tcW w:w="789" w:type="dxa"/>
            <w:vAlign w:val="center"/>
          </w:tcPr>
          <w:p w14:paraId="205364B9" w14:textId="171AAAD8" w:rsidR="002D279E" w:rsidRPr="000C5190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3407" w:type="dxa"/>
            <w:vAlign w:val="center"/>
          </w:tcPr>
          <w:p w14:paraId="3A4BCFF8" w14:textId="3A059424" w:rsidR="002D279E" w:rsidRPr="000C5190" w:rsidRDefault="002D279E" w:rsidP="008E26A5">
            <w:pPr>
              <w:shd w:val="clear" w:color="auto" w:fill="FFFFFF"/>
              <w:rPr>
                <w:b/>
                <w:bCs/>
                <w:iCs/>
                <w:sz w:val="24"/>
                <w:szCs w:val="24"/>
              </w:rPr>
            </w:pPr>
            <w:r w:rsidRPr="000C5190">
              <w:rPr>
                <w:b/>
                <w:sz w:val="24"/>
                <w:szCs w:val="24"/>
                <w:lang w:bidi="ne-NP"/>
              </w:rPr>
              <w:t>Question</w:t>
            </w:r>
          </w:p>
        </w:tc>
        <w:tc>
          <w:tcPr>
            <w:tcW w:w="4274" w:type="dxa"/>
            <w:vAlign w:val="center"/>
          </w:tcPr>
          <w:p w14:paraId="097630DE" w14:textId="7CEEFED4" w:rsidR="002D279E" w:rsidRPr="000C5190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885" w:type="dxa"/>
            <w:vAlign w:val="center"/>
          </w:tcPr>
          <w:p w14:paraId="163D6AF9" w14:textId="57920849" w:rsidR="002D279E" w:rsidRPr="000C5190" w:rsidRDefault="002D279E" w:rsidP="008E26A5">
            <w:pPr>
              <w:rPr>
                <w:b/>
                <w:bCs/>
                <w:sz w:val="24"/>
                <w:szCs w:val="24"/>
              </w:rPr>
            </w:pPr>
            <w:r w:rsidRPr="000C5190">
              <w:rPr>
                <w:b/>
                <w:bCs/>
                <w:sz w:val="24"/>
                <w:szCs w:val="24"/>
              </w:rPr>
              <w:t>Score</w:t>
            </w:r>
          </w:p>
        </w:tc>
      </w:tr>
      <w:tr w:rsidR="00A3608D" w14:paraId="6B6E5CDD" w14:textId="77777777" w:rsidTr="00DB1012">
        <w:trPr>
          <w:trHeight w:val="422"/>
        </w:trPr>
        <w:tc>
          <w:tcPr>
            <w:tcW w:w="789" w:type="dxa"/>
          </w:tcPr>
          <w:p w14:paraId="503EA5D8" w14:textId="519629EE" w:rsidR="000F08C0" w:rsidRPr="00A3608D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608D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407" w:type="dxa"/>
          </w:tcPr>
          <w:p w14:paraId="0E6D2BEF" w14:textId="1594A5BD" w:rsidR="000F08C0" w:rsidRDefault="000F08C0" w:rsidP="000F08C0">
            <w:pPr>
              <w:shd w:val="clear" w:color="auto" w:fill="FFFFFF"/>
              <w:rPr>
                <w:rFonts w:ascii="Kanchan" w:hAnsi="Kanchan" w:cs="Kokila"/>
                <w:sz w:val="26"/>
                <w:szCs w:val="26"/>
                <w:lang w:bidi="ne-NP"/>
              </w:rPr>
            </w:pPr>
            <w:r>
              <w:rPr>
                <w:sz w:val="24"/>
                <w:szCs w:val="24"/>
              </w:rPr>
              <w:t>Have you heard about colostrum milk?</w:t>
            </w:r>
          </w:p>
        </w:tc>
        <w:tc>
          <w:tcPr>
            <w:tcW w:w="4274" w:type="dxa"/>
          </w:tcPr>
          <w:p w14:paraId="52653FF7" w14:textId="77777777" w:rsidR="000F08C0" w:rsidRDefault="000F08C0" w:rsidP="000F0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319AC913" w14:textId="0612EBA3" w:rsidR="000F08C0" w:rsidRPr="000F08C0" w:rsidRDefault="000F08C0" w:rsidP="000F08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85" w:type="dxa"/>
            <w:vAlign w:val="center"/>
          </w:tcPr>
          <w:p w14:paraId="7CB9F6EB" w14:textId="77777777" w:rsidR="000F08C0" w:rsidRPr="000F08C0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  <w:r w:rsidRPr="000F08C0"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  <w:p w14:paraId="746F431B" w14:textId="05429EA5" w:rsidR="000F08C0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 w:rsidRPr="000F08C0"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</w:tr>
      <w:tr w:rsidR="00A3608D" w14:paraId="6F81D904" w14:textId="77777777" w:rsidTr="00DB1012">
        <w:trPr>
          <w:trHeight w:val="440"/>
        </w:trPr>
        <w:tc>
          <w:tcPr>
            <w:tcW w:w="789" w:type="dxa"/>
          </w:tcPr>
          <w:p w14:paraId="03ED8672" w14:textId="1CE07151" w:rsidR="000F08C0" w:rsidRPr="00A3608D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608D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3407" w:type="dxa"/>
          </w:tcPr>
          <w:p w14:paraId="4A4B7624" w14:textId="4C82D651" w:rsidR="000F08C0" w:rsidRDefault="000F08C0" w:rsidP="000F08C0">
            <w:pPr>
              <w:shd w:val="clear" w:color="auto" w:fill="FFFFFF"/>
              <w:rPr>
                <w:rFonts w:ascii="Kanchan" w:hAnsi="Kanchan" w:cs="Kokila"/>
                <w:sz w:val="26"/>
                <w:szCs w:val="26"/>
                <w:lang w:bidi="ne-NP"/>
              </w:rPr>
            </w:pPr>
            <w:r>
              <w:rPr>
                <w:sz w:val="24"/>
                <w:szCs w:val="24"/>
              </w:rPr>
              <w:t>If yes, what is colostrum milk?</w:t>
            </w:r>
          </w:p>
        </w:tc>
        <w:tc>
          <w:tcPr>
            <w:tcW w:w="4274" w:type="dxa"/>
          </w:tcPr>
          <w:p w14:paraId="16D3B421" w14:textId="79E483E7" w:rsidR="000F08C0" w:rsidRDefault="000F08C0" w:rsidP="000F08C0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 w:rsidRPr="000F08C0">
              <w:rPr>
                <w:sz w:val="24"/>
                <w:szCs w:val="24"/>
              </w:rPr>
              <w:t>Correct description (only breastfeed with medication upto six months)</w:t>
            </w:r>
          </w:p>
          <w:p w14:paraId="3B3716FC" w14:textId="0A492D20" w:rsidR="000F08C0" w:rsidRDefault="000F08C0" w:rsidP="000F08C0">
            <w:pPr>
              <w:spacing w:after="240"/>
              <w:rPr>
                <w:rFonts w:ascii="Kanchan" w:hAnsi="Kanchan" w:cs="Kokila"/>
                <w:b/>
                <w:sz w:val="26"/>
                <w:szCs w:val="26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 w:rsidRPr="000F08C0">
              <w:rPr>
                <w:sz w:val="24"/>
                <w:szCs w:val="24"/>
              </w:rPr>
              <w:t>Incorrect description (also others…in addition to breastfeed, medication)</w:t>
            </w:r>
          </w:p>
        </w:tc>
        <w:tc>
          <w:tcPr>
            <w:tcW w:w="885" w:type="dxa"/>
            <w:vAlign w:val="center"/>
          </w:tcPr>
          <w:p w14:paraId="4B798C06" w14:textId="4C86F432" w:rsidR="000F08C0" w:rsidRPr="000F08C0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  <w:r w:rsidRPr="000F08C0"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  <w:p w14:paraId="265C6D61" w14:textId="77777777" w:rsidR="000F08C0" w:rsidRPr="000F08C0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10FDB127" w14:textId="7003312A" w:rsidR="000F08C0" w:rsidRPr="000F08C0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  <w:r w:rsidRPr="000F08C0"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</w:tr>
      <w:tr w:rsidR="00A3608D" w14:paraId="3F58C08B" w14:textId="77777777" w:rsidTr="00DB1012">
        <w:trPr>
          <w:trHeight w:val="728"/>
        </w:trPr>
        <w:tc>
          <w:tcPr>
            <w:tcW w:w="789" w:type="dxa"/>
          </w:tcPr>
          <w:p w14:paraId="636F62F7" w14:textId="73B26FDF" w:rsidR="000F08C0" w:rsidRPr="00A3608D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608D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3407" w:type="dxa"/>
          </w:tcPr>
          <w:p w14:paraId="433488F4" w14:textId="0BDD1267" w:rsidR="000F08C0" w:rsidRDefault="000F08C0" w:rsidP="000F08C0">
            <w:pPr>
              <w:shd w:val="clear" w:color="auto" w:fill="FFFFFF"/>
              <w:rPr>
                <w:rFonts w:ascii="Kanchan" w:hAnsi="Kanchan" w:cs="Kokila"/>
                <w:sz w:val="26"/>
                <w:szCs w:val="26"/>
                <w:lang w:bidi="ne-NP"/>
              </w:rPr>
            </w:pPr>
            <w:r>
              <w:rPr>
                <w:sz w:val="24"/>
                <w:szCs w:val="24"/>
              </w:rPr>
              <w:t>Do you Know when to initiate to breastfeeding by the mother?</w:t>
            </w:r>
          </w:p>
        </w:tc>
        <w:tc>
          <w:tcPr>
            <w:tcW w:w="4274" w:type="dxa"/>
          </w:tcPr>
          <w:p w14:paraId="1C6CB942" w14:textId="47BCF878" w:rsidR="000F08C0" w:rsidRDefault="000F08C0" w:rsidP="000F08C0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>
              <w:rPr>
                <w:sz w:val="24"/>
                <w:szCs w:val="24"/>
              </w:rPr>
              <w:t>Within 1 hour after birth</w:t>
            </w:r>
          </w:p>
          <w:p w14:paraId="120BD705" w14:textId="1B571295" w:rsidR="000F08C0" w:rsidRDefault="000F08C0" w:rsidP="000F08C0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>
              <w:rPr>
                <w:sz w:val="24"/>
                <w:szCs w:val="24"/>
              </w:rPr>
              <w:t>After 1 hour of delivery</w:t>
            </w:r>
          </w:p>
          <w:p w14:paraId="061C507F" w14:textId="7670A801" w:rsidR="000F08C0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6"/>
                <w:szCs w:val="26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 w:rsidRPr="000F08C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885" w:type="dxa"/>
            <w:vAlign w:val="center"/>
          </w:tcPr>
          <w:p w14:paraId="5FA8A25A" w14:textId="77777777" w:rsidR="000F08C0" w:rsidRPr="000F08C0" w:rsidRDefault="000F08C0" w:rsidP="000F08C0">
            <w:pPr>
              <w:rPr>
                <w:bCs/>
                <w:sz w:val="26"/>
                <w:szCs w:val="26"/>
              </w:rPr>
            </w:pPr>
            <w:r w:rsidRPr="000F08C0">
              <w:rPr>
                <w:bCs/>
                <w:sz w:val="26"/>
                <w:szCs w:val="26"/>
              </w:rPr>
              <w:t>1</w:t>
            </w:r>
          </w:p>
          <w:p w14:paraId="361FEBAA" w14:textId="77777777" w:rsidR="000F08C0" w:rsidRPr="000F08C0" w:rsidRDefault="000F08C0" w:rsidP="000F08C0">
            <w:pPr>
              <w:rPr>
                <w:bCs/>
                <w:sz w:val="26"/>
                <w:szCs w:val="26"/>
              </w:rPr>
            </w:pPr>
            <w:r w:rsidRPr="000F08C0">
              <w:rPr>
                <w:bCs/>
                <w:sz w:val="26"/>
                <w:szCs w:val="26"/>
              </w:rPr>
              <w:t>2</w:t>
            </w:r>
          </w:p>
          <w:p w14:paraId="5EC17956" w14:textId="01A0AFD4" w:rsidR="000F08C0" w:rsidRDefault="000F08C0" w:rsidP="000F08C0">
            <w:pPr>
              <w:rPr>
                <w:rFonts w:ascii="Kanchan" w:hAnsi="Kanchan" w:cs="Kokila"/>
                <w:bCs/>
                <w:sz w:val="26"/>
                <w:szCs w:val="26"/>
              </w:rPr>
            </w:pPr>
            <w:r w:rsidRPr="000F08C0">
              <w:rPr>
                <w:bCs/>
                <w:sz w:val="26"/>
                <w:szCs w:val="26"/>
              </w:rPr>
              <w:t>3</w:t>
            </w:r>
          </w:p>
        </w:tc>
      </w:tr>
      <w:tr w:rsidR="00A3608D" w14:paraId="740B91FA" w14:textId="77777777" w:rsidTr="00DB1012">
        <w:trPr>
          <w:trHeight w:val="368"/>
        </w:trPr>
        <w:tc>
          <w:tcPr>
            <w:tcW w:w="789" w:type="dxa"/>
          </w:tcPr>
          <w:p w14:paraId="4ADF6857" w14:textId="2CC7069B" w:rsidR="000F08C0" w:rsidRPr="00A3608D" w:rsidRDefault="000F08C0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608D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3407" w:type="dxa"/>
          </w:tcPr>
          <w:p w14:paraId="77B2B542" w14:textId="251AE8E2" w:rsidR="000F08C0" w:rsidRDefault="00A3608D" w:rsidP="000F08C0">
            <w:pPr>
              <w:shd w:val="clear" w:color="auto" w:fill="FFFFFF"/>
              <w:rPr>
                <w:rFonts w:ascii="Kanchan" w:hAnsi="Kanchan" w:cs="Kokila"/>
                <w:sz w:val="26"/>
                <w:szCs w:val="26"/>
                <w:lang w:bidi="ne-NP"/>
              </w:rPr>
            </w:pPr>
            <w:r>
              <w:rPr>
                <w:sz w:val="24"/>
                <w:szCs w:val="24"/>
              </w:rPr>
              <w:t xml:space="preserve">Have you heard of exclusive breast feeding? </w:t>
            </w:r>
          </w:p>
        </w:tc>
        <w:tc>
          <w:tcPr>
            <w:tcW w:w="4274" w:type="dxa"/>
          </w:tcPr>
          <w:p w14:paraId="7E62B5C1" w14:textId="44005A5E" w:rsidR="000F08C0" w:rsidRDefault="000F08C0" w:rsidP="000F08C0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>
              <w:rPr>
                <w:sz w:val="24"/>
                <w:szCs w:val="24"/>
              </w:rPr>
              <w:t>Yes</w:t>
            </w:r>
          </w:p>
          <w:p w14:paraId="19A18F43" w14:textId="61A51AAA" w:rsidR="000F08C0" w:rsidRPr="00DB1012" w:rsidRDefault="000F08C0" w:rsidP="00DB1012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885" w:type="dxa"/>
            <w:vAlign w:val="center"/>
          </w:tcPr>
          <w:p w14:paraId="76A2EBB6" w14:textId="77777777" w:rsidR="000F08C0" w:rsidRPr="00A3608D" w:rsidRDefault="00A3608D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  <w:r w:rsidRPr="00A3608D"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  <w:p w14:paraId="6CC8F27D" w14:textId="218ADE56" w:rsidR="00A3608D" w:rsidRPr="00DB1012" w:rsidRDefault="00A3608D" w:rsidP="000F08C0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  <w:r w:rsidRPr="00A3608D"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</w:tr>
      <w:tr w:rsidR="00A3608D" w14:paraId="6293F6BB" w14:textId="77777777" w:rsidTr="00DB1012">
        <w:trPr>
          <w:trHeight w:val="377"/>
        </w:trPr>
        <w:tc>
          <w:tcPr>
            <w:tcW w:w="789" w:type="dxa"/>
          </w:tcPr>
          <w:p w14:paraId="7AEC2BA9" w14:textId="631A0C04" w:rsidR="000F08C0" w:rsidRPr="00A3608D" w:rsidRDefault="000F08C0" w:rsidP="00A3608D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608D">
              <w:rPr>
                <w:rFonts w:ascii="Times New Roman" w:hAnsi="Times New Roman" w:cs="Times New Roman"/>
                <w:bCs/>
                <w:sz w:val="24"/>
                <w:szCs w:val="24"/>
              </w:rPr>
              <w:t>B5</w:t>
            </w:r>
          </w:p>
        </w:tc>
        <w:tc>
          <w:tcPr>
            <w:tcW w:w="3407" w:type="dxa"/>
          </w:tcPr>
          <w:p w14:paraId="5153FEBC" w14:textId="15A5AE20" w:rsidR="000F08C0" w:rsidRDefault="00A3608D" w:rsidP="00A3608D">
            <w:pPr>
              <w:shd w:val="clear" w:color="auto" w:fill="FFFFFF"/>
              <w:rPr>
                <w:rFonts w:ascii="Kanchan" w:hAnsi="Kanchan" w:cs="Kokila"/>
                <w:sz w:val="26"/>
                <w:szCs w:val="26"/>
                <w:lang w:bidi="ne-NP"/>
              </w:rPr>
            </w:pPr>
            <w:r>
              <w:rPr>
                <w:sz w:val="24"/>
                <w:szCs w:val="24"/>
              </w:rPr>
              <w:t>Assess the d</w:t>
            </w:r>
            <w:r w:rsidR="000F08C0">
              <w:rPr>
                <w:sz w:val="24"/>
                <w:szCs w:val="24"/>
              </w:rPr>
              <w:t xml:space="preserve">efinition </w:t>
            </w:r>
            <w:r>
              <w:rPr>
                <w:sz w:val="24"/>
                <w:szCs w:val="24"/>
              </w:rPr>
              <w:t>of e</w:t>
            </w:r>
            <w:r w:rsidR="000F08C0">
              <w:rPr>
                <w:sz w:val="24"/>
                <w:szCs w:val="24"/>
              </w:rPr>
              <w:t xml:space="preserve">xclusive breastfeeding </w:t>
            </w:r>
            <w:r>
              <w:rPr>
                <w:sz w:val="24"/>
                <w:szCs w:val="24"/>
              </w:rPr>
              <w:t xml:space="preserve">given by mother. </w:t>
            </w:r>
          </w:p>
        </w:tc>
        <w:tc>
          <w:tcPr>
            <w:tcW w:w="4274" w:type="dxa"/>
          </w:tcPr>
          <w:p w14:paraId="757781AF" w14:textId="5BBF8677" w:rsidR="000F08C0" w:rsidRPr="00A3608D" w:rsidRDefault="00DB1012" w:rsidP="00A3608D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 w:rsidR="000F08C0" w:rsidRPr="00A3608D">
              <w:rPr>
                <w:sz w:val="24"/>
                <w:szCs w:val="24"/>
              </w:rPr>
              <w:t xml:space="preserve">Correct definition </w:t>
            </w:r>
          </w:p>
          <w:p w14:paraId="7091DE28" w14:textId="5D966D24" w:rsidR="000F08C0" w:rsidRPr="00A3608D" w:rsidRDefault="00DB1012" w:rsidP="00A3608D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 w:rsidR="000F08C0" w:rsidRPr="00A3608D">
              <w:rPr>
                <w:rFonts w:ascii="Times New Roman" w:hAnsi="Times New Roman" w:cs="Times New Roman"/>
                <w:sz w:val="24"/>
                <w:szCs w:val="24"/>
              </w:rPr>
              <w:t>Incorrect definition</w:t>
            </w:r>
          </w:p>
        </w:tc>
        <w:tc>
          <w:tcPr>
            <w:tcW w:w="885" w:type="dxa"/>
            <w:vAlign w:val="center"/>
          </w:tcPr>
          <w:p w14:paraId="1BA9CF89" w14:textId="77777777" w:rsidR="000F08C0" w:rsidRPr="00A3608D" w:rsidRDefault="00A3608D" w:rsidP="00A3608D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  <w:r w:rsidRPr="00A3608D"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  <w:p w14:paraId="792D86A9" w14:textId="5C8B84B9" w:rsidR="00A3608D" w:rsidRPr="00A3608D" w:rsidRDefault="00A3608D" w:rsidP="00A3608D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6"/>
                <w:szCs w:val="26"/>
              </w:rPr>
            </w:pPr>
            <w:r w:rsidRPr="00A3608D"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</w:tr>
      <w:tr w:rsidR="00A3608D" w14:paraId="5C5B146A" w14:textId="77777777" w:rsidTr="00DB1012">
        <w:trPr>
          <w:trHeight w:val="323"/>
        </w:trPr>
        <w:tc>
          <w:tcPr>
            <w:tcW w:w="789" w:type="dxa"/>
          </w:tcPr>
          <w:p w14:paraId="616D4F27" w14:textId="676D03B9" w:rsidR="000F08C0" w:rsidRPr="00A3608D" w:rsidRDefault="000F08C0" w:rsidP="00A3608D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608D">
              <w:rPr>
                <w:rFonts w:ascii="Times New Roman" w:hAnsi="Times New Roman" w:cs="Times New Roman"/>
                <w:bCs/>
                <w:sz w:val="24"/>
                <w:szCs w:val="24"/>
              </w:rPr>
              <w:t>B6</w:t>
            </w:r>
          </w:p>
        </w:tc>
        <w:tc>
          <w:tcPr>
            <w:tcW w:w="3407" w:type="dxa"/>
          </w:tcPr>
          <w:p w14:paraId="39828899" w14:textId="2BBDC526" w:rsidR="000F08C0" w:rsidRDefault="00DB1012" w:rsidP="00A3608D">
            <w:pPr>
              <w:shd w:val="clear" w:color="auto" w:fill="FFFFFF"/>
              <w:rPr>
                <w:rFonts w:ascii="Kanchan" w:hAnsi="Kanchan" w:cs="Kokila"/>
                <w:sz w:val="26"/>
                <w:szCs w:val="26"/>
                <w:lang w:bidi="ne-NP"/>
              </w:rPr>
            </w:pPr>
            <w:r>
              <w:rPr>
                <w:sz w:val="24"/>
                <w:szCs w:val="24"/>
              </w:rPr>
              <w:t>What are the advantages of breastfeeding?</w:t>
            </w:r>
          </w:p>
        </w:tc>
        <w:tc>
          <w:tcPr>
            <w:tcW w:w="4274" w:type="dxa"/>
          </w:tcPr>
          <w:p w14:paraId="345B0FD3" w14:textId="77777777" w:rsidR="00DB1012" w:rsidRPr="00DB1012" w:rsidRDefault="00DB1012" w:rsidP="00DB1012">
            <w:pPr>
              <w:rPr>
                <w:sz w:val="24"/>
                <w:szCs w:val="24"/>
              </w:rPr>
            </w:pPr>
            <w:r w:rsidRPr="00DB1012">
              <w:rPr>
                <w:sz w:val="24"/>
                <w:szCs w:val="24"/>
              </w:rPr>
              <w:t>▪Yes</w:t>
            </w:r>
          </w:p>
          <w:p w14:paraId="44ECCF82" w14:textId="247ADAEF" w:rsidR="000F08C0" w:rsidRPr="00DB1012" w:rsidRDefault="00DB1012" w:rsidP="00DB1012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DB1012">
              <w:rPr>
                <w:rFonts w:ascii="Times New Roman" w:hAnsi="Times New Roman" w:cs="Times New Roman"/>
                <w:sz w:val="24"/>
                <w:szCs w:val="24"/>
              </w:rPr>
              <w:t>▪NO</w:t>
            </w:r>
          </w:p>
        </w:tc>
        <w:tc>
          <w:tcPr>
            <w:tcW w:w="885" w:type="dxa"/>
            <w:vAlign w:val="center"/>
          </w:tcPr>
          <w:p w14:paraId="4BE194F4" w14:textId="77777777" w:rsidR="000F08C0" w:rsidRDefault="000F08C0" w:rsidP="00A3608D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281C2F9B" w14:textId="77777777" w:rsidR="000F08C0" w:rsidRDefault="000F08C0" w:rsidP="00A3608D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)</w:t>
            </w:r>
          </w:p>
        </w:tc>
      </w:tr>
      <w:tr w:rsidR="00DB1012" w14:paraId="625B5360" w14:textId="77777777" w:rsidTr="00DB1012">
        <w:trPr>
          <w:trHeight w:val="377"/>
        </w:trPr>
        <w:tc>
          <w:tcPr>
            <w:tcW w:w="789" w:type="dxa"/>
          </w:tcPr>
          <w:p w14:paraId="2D2B0ECF" w14:textId="0F1605A7" w:rsidR="00DB1012" w:rsidRPr="00A3608D" w:rsidRDefault="00DB1012" w:rsidP="00DB1012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608D">
              <w:rPr>
                <w:rFonts w:ascii="Times New Roman" w:hAnsi="Times New Roman" w:cs="Times New Roman"/>
                <w:bCs/>
                <w:sz w:val="24"/>
                <w:szCs w:val="24"/>
              </w:rPr>
              <w:t>B7</w:t>
            </w:r>
          </w:p>
        </w:tc>
        <w:tc>
          <w:tcPr>
            <w:tcW w:w="3407" w:type="dxa"/>
          </w:tcPr>
          <w:p w14:paraId="67E3EF0B" w14:textId="036A3025" w:rsidR="00DB1012" w:rsidRDefault="00DB1012" w:rsidP="00DB1012">
            <w:pPr>
              <w:shd w:val="clear" w:color="auto" w:fill="FFFFFF"/>
              <w:rPr>
                <w:rFonts w:ascii="Kanchan" w:hAnsi="Kanchan" w:cs="Kokila"/>
                <w:sz w:val="26"/>
                <w:szCs w:val="26"/>
                <w:lang w:bidi="ne-NP"/>
              </w:rPr>
            </w:pPr>
            <w:r>
              <w:rPr>
                <w:sz w:val="26"/>
                <w:szCs w:val="26"/>
              </w:rPr>
              <w:t xml:space="preserve">If yes, to whom is it advantageous? </w:t>
            </w:r>
          </w:p>
        </w:tc>
        <w:tc>
          <w:tcPr>
            <w:tcW w:w="4274" w:type="dxa"/>
          </w:tcPr>
          <w:p w14:paraId="06BA75C1" w14:textId="5EE846AA" w:rsidR="00DB1012" w:rsidRDefault="00DB1012" w:rsidP="00DB1012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>
              <w:rPr>
                <w:sz w:val="24"/>
                <w:szCs w:val="24"/>
              </w:rPr>
              <w:t>to mother only</w:t>
            </w:r>
          </w:p>
          <w:p w14:paraId="3A442AB4" w14:textId="2EDE75A1" w:rsidR="00DB1012" w:rsidRDefault="00DB1012" w:rsidP="00DB1012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>
              <w:rPr>
                <w:sz w:val="24"/>
                <w:szCs w:val="24"/>
              </w:rPr>
              <w:t>to infant only</w:t>
            </w:r>
          </w:p>
          <w:p w14:paraId="5C75C493" w14:textId="3F20E426" w:rsidR="00DB1012" w:rsidRDefault="00DB1012" w:rsidP="00DB1012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6"/>
                <w:szCs w:val="26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▪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oth to mother and infant</w:t>
            </w:r>
          </w:p>
        </w:tc>
        <w:tc>
          <w:tcPr>
            <w:tcW w:w="885" w:type="dxa"/>
            <w:vAlign w:val="center"/>
          </w:tcPr>
          <w:p w14:paraId="2D031458" w14:textId="77777777" w:rsidR="00DB1012" w:rsidRDefault="00DB1012" w:rsidP="00DB1012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6A303EBF" w14:textId="77777777" w:rsidR="00DB1012" w:rsidRDefault="00DB1012" w:rsidP="00DB1012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57E409DD" w14:textId="77777777" w:rsidR="00DB1012" w:rsidRDefault="00DB1012" w:rsidP="00DB1012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</w:tr>
    </w:tbl>
    <w:p w14:paraId="79DE5931" w14:textId="77777777" w:rsidR="0018429D" w:rsidRDefault="0018429D">
      <w:pPr>
        <w:rPr>
          <w:sz w:val="24"/>
          <w:szCs w:val="24"/>
        </w:rPr>
      </w:pPr>
    </w:p>
    <w:p w14:paraId="44AB1D01" w14:textId="6C5AE301" w:rsidR="0018429D" w:rsidRDefault="0018429D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Table 2. Breast feeding knowledge inventory (Nepali) </w:t>
      </w:r>
    </w:p>
    <w:p w14:paraId="0F2B0CF6" w14:textId="77777777" w:rsidR="0018429D" w:rsidRPr="0018429D" w:rsidRDefault="0018429D">
      <w:pPr>
        <w:rPr>
          <w:sz w:val="24"/>
          <w:szCs w:val="24"/>
        </w:rPr>
      </w:pP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92"/>
        <w:gridCol w:w="3523"/>
        <w:gridCol w:w="3443"/>
        <w:gridCol w:w="1597"/>
      </w:tblGrid>
      <w:tr w:rsidR="0018429D" w14:paraId="555E0557" w14:textId="77777777" w:rsidTr="008E26A5">
        <w:trPr>
          <w:trHeight w:val="278"/>
        </w:trPr>
        <w:tc>
          <w:tcPr>
            <w:tcW w:w="792" w:type="dxa"/>
            <w:vAlign w:val="center"/>
          </w:tcPr>
          <w:p w14:paraId="3AC09599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bCs/>
                <w:sz w:val="28"/>
                <w:szCs w:val="28"/>
              </w:rPr>
              <w:t>qm= ;=</w:t>
            </w:r>
          </w:p>
        </w:tc>
        <w:tc>
          <w:tcPr>
            <w:tcW w:w="3523" w:type="dxa"/>
            <w:vAlign w:val="center"/>
          </w:tcPr>
          <w:p w14:paraId="0937F41D" w14:textId="77777777" w:rsidR="0018429D" w:rsidRDefault="0018429D" w:rsidP="008E26A5">
            <w:pPr>
              <w:shd w:val="clear" w:color="auto" w:fill="FFFFFF"/>
              <w:rPr>
                <w:rFonts w:ascii="Kanchan" w:hAnsi="Kanchan"/>
                <w:b/>
                <w:bCs/>
                <w:i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sz w:val="28"/>
                <w:szCs w:val="28"/>
                <w:lang w:bidi="ne-NP"/>
              </w:rPr>
              <w:t>k|Zg</w:t>
            </w:r>
          </w:p>
        </w:tc>
        <w:tc>
          <w:tcPr>
            <w:tcW w:w="3443" w:type="dxa"/>
            <w:vAlign w:val="center"/>
          </w:tcPr>
          <w:p w14:paraId="429CB4BB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bCs/>
                <w:sz w:val="28"/>
                <w:szCs w:val="28"/>
              </w:rPr>
              <w:t>;f+s]lts k|sf/</w:t>
            </w:r>
          </w:p>
        </w:tc>
        <w:tc>
          <w:tcPr>
            <w:tcW w:w="1597" w:type="dxa"/>
            <w:vAlign w:val="center"/>
          </w:tcPr>
          <w:p w14:paraId="10CE4C9E" w14:textId="4175C199" w:rsidR="0018429D" w:rsidRDefault="0018429D" w:rsidP="008E26A5">
            <w:pPr>
              <w:rPr>
                <w:rFonts w:ascii="Kanchan" w:hAnsi="Kanchan"/>
                <w:b/>
                <w:bCs/>
                <w:sz w:val="28"/>
                <w:szCs w:val="28"/>
              </w:rPr>
            </w:pPr>
            <w:r>
              <w:rPr>
                <w:rFonts w:ascii="Kanchan" w:hAnsi="Kanchan"/>
                <w:b/>
                <w:bCs/>
                <w:sz w:val="28"/>
                <w:szCs w:val="28"/>
              </w:rPr>
              <w:t>cFs</w:t>
            </w:r>
          </w:p>
        </w:tc>
      </w:tr>
      <w:tr w:rsidR="0018429D" w14:paraId="50E6B04B" w14:textId="77777777" w:rsidTr="008E26A5">
        <w:trPr>
          <w:trHeight w:val="422"/>
        </w:trPr>
        <w:tc>
          <w:tcPr>
            <w:tcW w:w="792" w:type="dxa"/>
            <w:vAlign w:val="center"/>
          </w:tcPr>
          <w:p w14:paraId="12FFC070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523" w:type="dxa"/>
            <w:vAlign w:val="center"/>
          </w:tcPr>
          <w:p w14:paraId="78863664" w14:textId="3032EA6A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तपाँइले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बच्चालाई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खुवाउने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विगाैति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दुधको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बारेमा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सुन्नुभएको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छ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 xml:space="preserve"> ?</w:t>
            </w:r>
          </w:p>
        </w:tc>
        <w:tc>
          <w:tcPr>
            <w:tcW w:w="3443" w:type="dxa"/>
            <w:vAlign w:val="center"/>
          </w:tcPr>
          <w:p w14:paraId="4FE192E3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छ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    (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यदी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ैन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भने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B3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मा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जानुहोस्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)</w:t>
            </w:r>
          </w:p>
          <w:p w14:paraId="1BCCF259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छैन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97" w:type="dxa"/>
            <w:vAlign w:val="center"/>
          </w:tcPr>
          <w:p w14:paraId="2079F8AE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0245F578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)</w:t>
            </w:r>
          </w:p>
        </w:tc>
      </w:tr>
      <w:tr w:rsidR="0018429D" w14:paraId="4C036FEE" w14:textId="77777777" w:rsidTr="008E26A5">
        <w:trPr>
          <w:trHeight w:val="440"/>
        </w:trPr>
        <w:tc>
          <w:tcPr>
            <w:tcW w:w="792" w:type="dxa"/>
            <w:vAlign w:val="center"/>
          </w:tcPr>
          <w:p w14:paraId="3D0613D3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082">
              <w:rPr>
                <w:rFonts w:ascii="Times New Roman" w:hAnsi="Times New Roman" w:cs="Times New Roman"/>
                <w:bCs/>
                <w:sz w:val="24"/>
                <w:szCs w:val="24"/>
              </w:rPr>
              <w:t>B2</w:t>
            </w:r>
          </w:p>
        </w:tc>
        <w:tc>
          <w:tcPr>
            <w:tcW w:w="3523" w:type="dxa"/>
            <w:vAlign w:val="center"/>
          </w:tcPr>
          <w:p w14:paraId="2D3369AF" w14:textId="00CB0D79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यदि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छ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भने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विगाैति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दुध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भनेको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के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हो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>?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</w:p>
        </w:tc>
        <w:tc>
          <w:tcPr>
            <w:tcW w:w="3443" w:type="dxa"/>
            <w:vAlign w:val="center"/>
          </w:tcPr>
          <w:p w14:paraId="286A24DC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सहि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उत्तर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</w:p>
          <w:p w14:paraId="0B14CDF0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गलत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उत्तर</w:t>
            </w:r>
          </w:p>
        </w:tc>
        <w:tc>
          <w:tcPr>
            <w:tcW w:w="1597" w:type="dxa"/>
            <w:vAlign w:val="center"/>
          </w:tcPr>
          <w:p w14:paraId="382D24A3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36E360C0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)</w:t>
            </w:r>
          </w:p>
        </w:tc>
      </w:tr>
      <w:tr w:rsidR="0018429D" w14:paraId="64E05A0B" w14:textId="77777777" w:rsidTr="008E26A5">
        <w:trPr>
          <w:trHeight w:val="728"/>
        </w:trPr>
        <w:tc>
          <w:tcPr>
            <w:tcW w:w="792" w:type="dxa"/>
            <w:vAlign w:val="center"/>
          </w:tcPr>
          <w:p w14:paraId="3AE9D08F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082">
              <w:rPr>
                <w:rFonts w:ascii="Times New Roman" w:hAnsi="Times New Roman" w:cs="Times New Roman"/>
                <w:bCs/>
                <w:sz w:val="24"/>
                <w:szCs w:val="24"/>
              </w:rPr>
              <w:t>B3</w:t>
            </w:r>
          </w:p>
        </w:tc>
        <w:tc>
          <w:tcPr>
            <w:tcW w:w="3523" w:type="dxa"/>
            <w:vAlign w:val="center"/>
          </w:tcPr>
          <w:p w14:paraId="36F2C249" w14:textId="74931A45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बच्चालाई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दुध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चुसाउन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शुरुवात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कुन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बेलामा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गर्नुपर्छ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="00A3608D"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s]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तपाइलाई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थाहा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छ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>?</w:t>
            </w:r>
          </w:p>
        </w:tc>
        <w:tc>
          <w:tcPr>
            <w:tcW w:w="3443" w:type="dxa"/>
            <w:vAlign w:val="center"/>
          </w:tcPr>
          <w:p w14:paraId="1A14372C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बच्च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जन्मिएको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१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घण्ट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भित्र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</w:p>
          <w:p w14:paraId="149565DC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बच्च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जन्मिएको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१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घण्ट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पछाडि</w:t>
            </w:r>
          </w:p>
          <w:p w14:paraId="4271585A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थाह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छैन</w:t>
            </w:r>
          </w:p>
        </w:tc>
        <w:tc>
          <w:tcPr>
            <w:tcW w:w="1597" w:type="dxa"/>
            <w:vAlign w:val="center"/>
          </w:tcPr>
          <w:p w14:paraId="11574DB7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5D4D10DD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708CCEA4" w14:textId="77777777" w:rsidR="0018429D" w:rsidRDefault="0018429D" w:rsidP="008E26A5">
            <w:pPr>
              <w:rPr>
                <w:rFonts w:ascii="Kanchan" w:hAnsi="Kanchan" w:cs="Kokila"/>
                <w:bCs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</w:tr>
      <w:tr w:rsidR="0018429D" w14:paraId="05D13697" w14:textId="77777777" w:rsidTr="008E26A5">
        <w:trPr>
          <w:trHeight w:val="368"/>
        </w:trPr>
        <w:tc>
          <w:tcPr>
            <w:tcW w:w="792" w:type="dxa"/>
            <w:vAlign w:val="center"/>
          </w:tcPr>
          <w:p w14:paraId="0DEB4A91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082">
              <w:rPr>
                <w:rFonts w:ascii="Times New Roman" w:hAnsi="Times New Roman" w:cs="Times New Roman"/>
                <w:bCs/>
                <w:sz w:val="24"/>
                <w:szCs w:val="24"/>
              </w:rPr>
              <w:t>B4</w:t>
            </w:r>
          </w:p>
        </w:tc>
        <w:tc>
          <w:tcPr>
            <w:tcW w:w="3523" w:type="dxa"/>
            <w:vAlign w:val="center"/>
          </w:tcPr>
          <w:p w14:paraId="169845BD" w14:textId="5D72E62A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 xml:space="preserve">तपाँइले </w:t>
            </w:r>
            <w:r w:rsidR="00A3608D" w:rsidRPr="00063082">
              <w:rPr>
                <w:rFonts w:ascii="Preeti" w:hAnsi="Preeti" w:cs="Arial Unicode MS"/>
                <w:sz w:val="24"/>
                <w:szCs w:val="24"/>
                <w:lang w:bidi="ne-NP"/>
              </w:rPr>
              <w:t>lj</w:t>
            </w:r>
            <w:r w:rsidR="00DB1012" w:rsidRPr="00063082">
              <w:rPr>
                <w:rFonts w:ascii="Preeti" w:hAnsi="Preeti" w:cs="Arial Unicode MS"/>
                <w:sz w:val="24"/>
                <w:szCs w:val="24"/>
                <w:lang w:bidi="ne-NP"/>
              </w:rPr>
              <w:t xml:space="preserve">z]if </w:t>
            </w:r>
            <w:r w:rsidRPr="00063082">
              <w:rPr>
                <w:rFonts w:ascii="Preeti" w:hAnsi="Preeti" w:cs="Arial Unicode MS"/>
                <w:sz w:val="24"/>
                <w:szCs w:val="24"/>
                <w:lang w:bidi="ne-NP"/>
              </w:rPr>
              <w:t>:tgkfg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को बारेमा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सुन्नुभएको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छ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 xml:space="preserve">? </w:t>
            </w:r>
          </w:p>
        </w:tc>
        <w:tc>
          <w:tcPr>
            <w:tcW w:w="3443" w:type="dxa"/>
            <w:vAlign w:val="center"/>
          </w:tcPr>
          <w:p w14:paraId="6AB82BD0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Nirmala UI" w:hAnsi="Nirmala UI" w:cs="Nirmala UI" w:hint="cs"/>
                <w:b/>
                <w:sz w:val="24"/>
                <w:szCs w:val="24"/>
                <w:cs/>
              </w:rPr>
              <w:t>छ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      </w:t>
            </w:r>
          </w:p>
          <w:p w14:paraId="3675C7B2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Nirmala UI" w:hAnsi="Nirmala UI" w:cs="Nirmala UI" w:hint="cs"/>
                <w:b/>
                <w:sz w:val="24"/>
                <w:szCs w:val="24"/>
                <w:cs/>
              </w:rPr>
              <w:t>छैन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>(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यदी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ैन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भने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Kokila"/>
                <w:bCs/>
                <w:sz w:val="24"/>
                <w:szCs w:val="24"/>
              </w:rPr>
              <w:t>B6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मा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जानुहोस्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) </w:t>
            </w:r>
          </w:p>
          <w:p w14:paraId="5F7AB82D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</w:p>
        </w:tc>
        <w:tc>
          <w:tcPr>
            <w:tcW w:w="1597" w:type="dxa"/>
            <w:vAlign w:val="center"/>
          </w:tcPr>
          <w:p w14:paraId="01F87F40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3536791E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)</w:t>
            </w:r>
          </w:p>
        </w:tc>
      </w:tr>
      <w:tr w:rsidR="0018429D" w14:paraId="0E8F9718" w14:textId="77777777" w:rsidTr="008E26A5">
        <w:trPr>
          <w:trHeight w:val="377"/>
        </w:trPr>
        <w:tc>
          <w:tcPr>
            <w:tcW w:w="792" w:type="dxa"/>
            <w:vAlign w:val="center"/>
          </w:tcPr>
          <w:p w14:paraId="4627FC4C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082">
              <w:rPr>
                <w:rFonts w:ascii="Times New Roman" w:hAnsi="Times New Roman" w:cs="Times New Roman"/>
                <w:bCs/>
                <w:sz w:val="24"/>
                <w:szCs w:val="24"/>
              </w:rPr>
              <w:t>B5</w:t>
            </w:r>
          </w:p>
        </w:tc>
        <w:tc>
          <w:tcPr>
            <w:tcW w:w="3523" w:type="dxa"/>
            <w:vAlign w:val="center"/>
          </w:tcPr>
          <w:p w14:paraId="0706C75B" w14:textId="2C2BFA21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यदि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छ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भने</w:t>
            </w:r>
            <w:r w:rsidR="00DB1012"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 xml:space="preserve"> </w:t>
            </w:r>
            <w:r w:rsidR="00DB1012" w:rsidRPr="00063082">
              <w:rPr>
                <w:rFonts w:ascii="Preeti" w:hAnsi="Preeti" w:cs="Arial Unicode MS"/>
                <w:sz w:val="24"/>
                <w:szCs w:val="24"/>
                <w:lang w:bidi="ne-NP"/>
              </w:rPr>
              <w:t>ljz]if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स्तनपान</w:t>
            </w:r>
            <w:r w:rsidRPr="00063082">
              <w:rPr>
                <w:rFonts w:ascii="Preeti" w:hAnsi="Preeti" w:cs="Arial Unicode MS"/>
                <w:sz w:val="24"/>
                <w:szCs w:val="24"/>
                <w:lang w:bidi="ne-NP"/>
              </w:rPr>
              <w:t xml:space="preserve"> u/fpg'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भनेको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के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हो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>?</w:t>
            </w:r>
          </w:p>
        </w:tc>
        <w:tc>
          <w:tcPr>
            <w:tcW w:w="3443" w:type="dxa"/>
            <w:vAlign w:val="center"/>
          </w:tcPr>
          <w:p w14:paraId="2A1A9612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सहि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उत्तर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</w:p>
          <w:p w14:paraId="58FC0A3A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गलत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उत्तर</w:t>
            </w:r>
          </w:p>
        </w:tc>
        <w:tc>
          <w:tcPr>
            <w:tcW w:w="1597" w:type="dxa"/>
            <w:vAlign w:val="center"/>
          </w:tcPr>
          <w:p w14:paraId="58213D2B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0E347C42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)</w:t>
            </w:r>
          </w:p>
        </w:tc>
      </w:tr>
      <w:tr w:rsidR="0018429D" w14:paraId="4F5B3DD0" w14:textId="77777777" w:rsidTr="008E26A5">
        <w:trPr>
          <w:trHeight w:val="323"/>
        </w:trPr>
        <w:tc>
          <w:tcPr>
            <w:tcW w:w="792" w:type="dxa"/>
            <w:vAlign w:val="center"/>
          </w:tcPr>
          <w:p w14:paraId="35A42027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082">
              <w:rPr>
                <w:rFonts w:ascii="Times New Roman" w:hAnsi="Times New Roman" w:cs="Times New Roman"/>
                <w:bCs/>
                <w:sz w:val="24"/>
                <w:szCs w:val="24"/>
              </w:rPr>
              <w:t>B6</w:t>
            </w:r>
          </w:p>
        </w:tc>
        <w:tc>
          <w:tcPr>
            <w:tcW w:w="3523" w:type="dxa"/>
            <w:vAlign w:val="center"/>
          </w:tcPr>
          <w:p w14:paraId="747246FD" w14:textId="69F745D0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तपाइलाई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स्तनपानका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फाइदाहरु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lastRenderedPageBreak/>
              <w:t>थाहा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छ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>?</w:t>
            </w:r>
          </w:p>
        </w:tc>
        <w:tc>
          <w:tcPr>
            <w:tcW w:w="3443" w:type="dxa"/>
            <w:vAlign w:val="center"/>
          </w:tcPr>
          <w:p w14:paraId="5F1A5B68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lastRenderedPageBreak/>
              <w:t>छ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      </w:t>
            </w:r>
          </w:p>
          <w:p w14:paraId="11319C98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lastRenderedPageBreak/>
              <w:t>छैन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>(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यदी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ैन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भने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C1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मा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जानुहोस्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)</w:t>
            </w:r>
          </w:p>
        </w:tc>
        <w:tc>
          <w:tcPr>
            <w:tcW w:w="1597" w:type="dxa"/>
            <w:vAlign w:val="center"/>
          </w:tcPr>
          <w:p w14:paraId="375137B4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lastRenderedPageBreak/>
              <w:t>!</w:t>
            </w:r>
          </w:p>
          <w:p w14:paraId="41D2CEFB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)</w:t>
            </w:r>
          </w:p>
        </w:tc>
      </w:tr>
      <w:tr w:rsidR="0018429D" w14:paraId="140EDC69" w14:textId="77777777" w:rsidTr="008E26A5">
        <w:trPr>
          <w:trHeight w:val="377"/>
        </w:trPr>
        <w:tc>
          <w:tcPr>
            <w:tcW w:w="792" w:type="dxa"/>
            <w:vAlign w:val="center"/>
          </w:tcPr>
          <w:p w14:paraId="7A5F2B1A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082">
              <w:rPr>
                <w:rFonts w:ascii="Times New Roman" w:hAnsi="Times New Roman" w:cs="Times New Roman"/>
                <w:bCs/>
                <w:sz w:val="24"/>
                <w:szCs w:val="24"/>
              </w:rPr>
              <w:t>B7</w:t>
            </w:r>
          </w:p>
        </w:tc>
        <w:tc>
          <w:tcPr>
            <w:tcW w:w="3523" w:type="dxa"/>
            <w:vAlign w:val="center"/>
          </w:tcPr>
          <w:p w14:paraId="30057CC8" w14:textId="4E3E3CB0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यदि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छ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भने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यसले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कसलाई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फाइदा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  <w:lang w:bidi="ne-NP"/>
              </w:rPr>
              <w:t>गर्छ</w:t>
            </w:r>
            <w:r w:rsidRPr="00063082">
              <w:rPr>
                <w:rFonts w:ascii="Kanchan" w:hAnsi="Kanchan" w:cs="Kokila"/>
                <w:sz w:val="24"/>
                <w:szCs w:val="24"/>
                <w:lang w:bidi="ne-NP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lang w:bidi="ne-NP"/>
              </w:rPr>
              <w:t>?</w:t>
            </w:r>
          </w:p>
        </w:tc>
        <w:tc>
          <w:tcPr>
            <w:tcW w:w="3443" w:type="dxa"/>
            <w:vAlign w:val="center"/>
          </w:tcPr>
          <w:p w14:paraId="5D90D3B4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आमालाई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मात्र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फाइद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गर्छ</w:t>
            </w:r>
          </w:p>
          <w:p w14:paraId="1816926F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बच्चालाई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मात्र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फाइद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गर्छ</w:t>
            </w:r>
          </w:p>
          <w:p w14:paraId="34FC7156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आम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र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बच्च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दुवैलाई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फाइदा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गर्छ</w:t>
            </w:r>
          </w:p>
        </w:tc>
        <w:tc>
          <w:tcPr>
            <w:tcW w:w="1597" w:type="dxa"/>
            <w:vAlign w:val="center"/>
          </w:tcPr>
          <w:p w14:paraId="5394AEE2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0A05E840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1FAB920E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</w:tr>
    </w:tbl>
    <w:p w14:paraId="2DFB632B" w14:textId="77777777" w:rsidR="00BF387C" w:rsidRDefault="00BF387C"/>
    <w:p w14:paraId="0E825ACF" w14:textId="695BB9A2" w:rsidR="0018429D" w:rsidRDefault="0018429D" w:rsidP="0018429D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>
        <w:rPr>
          <w:sz w:val="24"/>
          <w:szCs w:val="24"/>
        </w:rPr>
        <w:t>3</w:t>
      </w:r>
      <w:r w:rsidRPr="0018429D">
        <w:rPr>
          <w:sz w:val="24"/>
          <w:szCs w:val="24"/>
        </w:rPr>
        <w:t>. Breast feeding intention score</w:t>
      </w:r>
      <w:r>
        <w:rPr>
          <w:sz w:val="24"/>
          <w:szCs w:val="24"/>
        </w:rPr>
        <w:t xml:space="preserve"> (English)</w:t>
      </w:r>
    </w:p>
    <w:p w14:paraId="707107ED" w14:textId="77777777" w:rsidR="0018429D" w:rsidRDefault="0018429D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30"/>
        <w:gridCol w:w="3518"/>
        <w:gridCol w:w="4317"/>
        <w:gridCol w:w="1011"/>
      </w:tblGrid>
      <w:tr w:rsidR="00DB1012" w:rsidRPr="00C70CBB" w14:paraId="25C6F2E5" w14:textId="77777777" w:rsidTr="0069148B">
        <w:tc>
          <w:tcPr>
            <w:tcW w:w="381" w:type="pct"/>
          </w:tcPr>
          <w:p w14:paraId="0B43ACC0" w14:textId="77777777" w:rsidR="00DB1012" w:rsidRPr="00C70CBB" w:rsidRDefault="00DB1012" w:rsidP="008E26A5">
            <w:pPr>
              <w:rPr>
                <w:b/>
                <w:sz w:val="24"/>
                <w:szCs w:val="24"/>
              </w:rPr>
            </w:pPr>
            <w:r w:rsidRPr="00C70CBB">
              <w:rPr>
                <w:b/>
                <w:sz w:val="24"/>
                <w:szCs w:val="24"/>
              </w:rPr>
              <w:t>Q.N</w:t>
            </w:r>
          </w:p>
        </w:tc>
        <w:tc>
          <w:tcPr>
            <w:tcW w:w="1837" w:type="pct"/>
          </w:tcPr>
          <w:p w14:paraId="3E46F42D" w14:textId="77777777" w:rsidR="00DB1012" w:rsidRPr="00C70CBB" w:rsidRDefault="00DB1012" w:rsidP="008E26A5">
            <w:pPr>
              <w:jc w:val="center"/>
              <w:rPr>
                <w:b/>
                <w:sz w:val="24"/>
                <w:szCs w:val="24"/>
              </w:rPr>
            </w:pPr>
            <w:r w:rsidRPr="00C70CBB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2254" w:type="pct"/>
          </w:tcPr>
          <w:p w14:paraId="4312458E" w14:textId="77777777" w:rsidR="00DB1012" w:rsidRPr="00C70CBB" w:rsidRDefault="00DB1012" w:rsidP="008E26A5">
            <w:pPr>
              <w:rPr>
                <w:b/>
                <w:sz w:val="24"/>
                <w:szCs w:val="24"/>
              </w:rPr>
            </w:pPr>
            <w:r w:rsidRPr="00C70CBB">
              <w:rPr>
                <w:b/>
                <w:sz w:val="24"/>
                <w:szCs w:val="24"/>
              </w:rPr>
              <w:t>Category of coding</w:t>
            </w:r>
          </w:p>
        </w:tc>
        <w:tc>
          <w:tcPr>
            <w:tcW w:w="528" w:type="pct"/>
          </w:tcPr>
          <w:p w14:paraId="2F031EF2" w14:textId="190BC0E3" w:rsidR="00DB1012" w:rsidRPr="00C70CBB" w:rsidRDefault="00FA0F22" w:rsidP="008E26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ing</w:t>
            </w:r>
          </w:p>
        </w:tc>
      </w:tr>
      <w:tr w:rsidR="00DB1012" w:rsidRPr="00C70CBB" w14:paraId="39620AF3" w14:textId="77777777" w:rsidTr="0069148B">
        <w:tc>
          <w:tcPr>
            <w:tcW w:w="381" w:type="pct"/>
          </w:tcPr>
          <w:p w14:paraId="5C6111E2" w14:textId="77777777" w:rsidR="00DB1012" w:rsidRPr="00C70CBB" w:rsidRDefault="00DB1012" w:rsidP="008E26A5">
            <w:pPr>
              <w:jc w:val="center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C1</w:t>
            </w:r>
          </w:p>
        </w:tc>
        <w:tc>
          <w:tcPr>
            <w:tcW w:w="1837" w:type="pct"/>
          </w:tcPr>
          <w:p w14:paraId="12F7EB03" w14:textId="77777777" w:rsidR="00DB1012" w:rsidRPr="00C70CBB" w:rsidRDefault="00DB1012" w:rsidP="008E26A5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Do you think you are well prepared for breastfeeding?</w:t>
            </w:r>
          </w:p>
        </w:tc>
        <w:tc>
          <w:tcPr>
            <w:tcW w:w="2254" w:type="pct"/>
          </w:tcPr>
          <w:p w14:paraId="4BFF98BF" w14:textId="3AE3DD0B" w:rsidR="00DB1012" w:rsidRDefault="00DB101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unsure</w:t>
            </w:r>
          </w:p>
          <w:p w14:paraId="71C0FB60" w14:textId="3F924AF2" w:rsidR="00DB1012" w:rsidRDefault="00DB101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ure</w:t>
            </w:r>
          </w:p>
          <w:p w14:paraId="6521140D" w14:textId="6B048DBB" w:rsidR="00DB1012" w:rsidRPr="00C70CBB" w:rsidRDefault="00DB101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sure nor unsure</w:t>
            </w:r>
          </w:p>
          <w:p w14:paraId="2793BC3E" w14:textId="635F4BB3" w:rsidR="00DB1012" w:rsidRPr="00C70CBB" w:rsidRDefault="00DB101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C70CBB">
              <w:rPr>
                <w:sz w:val="24"/>
                <w:szCs w:val="24"/>
              </w:rPr>
              <w:t>ure</w:t>
            </w:r>
          </w:p>
          <w:p w14:paraId="69A95CBB" w14:textId="5F548BB2" w:rsidR="00DB1012" w:rsidRPr="00C70CBB" w:rsidRDefault="00FA0F2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ly sure</w:t>
            </w:r>
          </w:p>
        </w:tc>
        <w:tc>
          <w:tcPr>
            <w:tcW w:w="528" w:type="pct"/>
          </w:tcPr>
          <w:p w14:paraId="21575358" w14:textId="77777777" w:rsidR="00DB1012" w:rsidRPr="00C70CBB" w:rsidRDefault="00DB1012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1</w:t>
            </w:r>
          </w:p>
          <w:p w14:paraId="2E250F8B" w14:textId="77777777" w:rsidR="00DB1012" w:rsidRPr="00C70CBB" w:rsidRDefault="00DB1012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2</w:t>
            </w:r>
          </w:p>
          <w:p w14:paraId="5173BF9C" w14:textId="77777777" w:rsidR="00DB1012" w:rsidRDefault="00DB1012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3</w:t>
            </w:r>
          </w:p>
          <w:p w14:paraId="76EB5747" w14:textId="77777777" w:rsidR="00FA0F22" w:rsidRDefault="00FA0F2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5ED2004A" w14:textId="3D80231F" w:rsidR="00FA0F22" w:rsidRPr="00C70CBB" w:rsidRDefault="00FA0F2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DB1012" w:rsidRPr="00C70CBB" w14:paraId="1BBE3B71" w14:textId="77777777" w:rsidTr="0069148B">
        <w:trPr>
          <w:trHeight w:val="1295"/>
        </w:trPr>
        <w:tc>
          <w:tcPr>
            <w:tcW w:w="381" w:type="pct"/>
          </w:tcPr>
          <w:p w14:paraId="014ACD9E" w14:textId="77777777" w:rsidR="00DB1012" w:rsidRPr="00C70CBB" w:rsidRDefault="00DB1012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C2</w:t>
            </w:r>
          </w:p>
        </w:tc>
        <w:tc>
          <w:tcPr>
            <w:tcW w:w="1837" w:type="pct"/>
          </w:tcPr>
          <w:p w14:paraId="2DBEE8DC" w14:textId="77777777" w:rsidR="00DB1012" w:rsidRPr="00C70CBB" w:rsidRDefault="00DB1012" w:rsidP="008E26A5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Do you intend to give any prelacteal fluid to your baby after birth</w:t>
            </w:r>
            <w:r w:rsidRPr="00C70CBB">
              <w:rPr>
                <w:b/>
                <w:sz w:val="24"/>
                <w:szCs w:val="24"/>
              </w:rPr>
              <w:t>?</w:t>
            </w:r>
          </w:p>
        </w:tc>
        <w:tc>
          <w:tcPr>
            <w:tcW w:w="2254" w:type="pct"/>
          </w:tcPr>
          <w:p w14:paraId="5FC22B96" w14:textId="76ACC526" w:rsidR="00DB1012" w:rsidRDefault="00FA0F22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ght ‘no’</w:t>
            </w:r>
          </w:p>
          <w:p w14:paraId="017B0993" w14:textId="77777777" w:rsidR="00FA0F22" w:rsidRPr="00FA0F22" w:rsidRDefault="00FA0F22" w:rsidP="008E26A5">
            <w:pPr>
              <w:rPr>
                <w:bCs/>
                <w:sz w:val="24"/>
                <w:szCs w:val="24"/>
              </w:rPr>
            </w:pPr>
            <w:r w:rsidRPr="00FA0F22">
              <w:rPr>
                <w:bCs/>
                <w:sz w:val="24"/>
                <w:szCs w:val="24"/>
              </w:rPr>
              <w:t>No</w:t>
            </w:r>
          </w:p>
          <w:p w14:paraId="6547BF87" w14:textId="77777777" w:rsidR="00FA0F22" w:rsidRPr="00FA0F22" w:rsidRDefault="00FA0F22" w:rsidP="008E26A5">
            <w:pPr>
              <w:rPr>
                <w:bCs/>
                <w:sz w:val="24"/>
                <w:szCs w:val="24"/>
              </w:rPr>
            </w:pPr>
            <w:r w:rsidRPr="00FA0F22">
              <w:rPr>
                <w:bCs/>
                <w:sz w:val="24"/>
                <w:szCs w:val="24"/>
              </w:rPr>
              <w:t>Don’t know</w:t>
            </w:r>
          </w:p>
          <w:p w14:paraId="50F00B5E" w14:textId="77777777" w:rsidR="00FA0F22" w:rsidRPr="00FA0F22" w:rsidRDefault="00FA0F22" w:rsidP="008E26A5">
            <w:pPr>
              <w:rPr>
                <w:bCs/>
                <w:sz w:val="24"/>
                <w:szCs w:val="24"/>
              </w:rPr>
            </w:pPr>
            <w:r w:rsidRPr="00FA0F22">
              <w:rPr>
                <w:bCs/>
                <w:sz w:val="24"/>
                <w:szCs w:val="24"/>
              </w:rPr>
              <w:t>Yes</w:t>
            </w:r>
          </w:p>
          <w:p w14:paraId="7E1661AC" w14:textId="7B0980EA" w:rsidR="00FA0F22" w:rsidRPr="00C70CBB" w:rsidRDefault="00FA0F22" w:rsidP="008E26A5">
            <w:pPr>
              <w:rPr>
                <w:b/>
                <w:sz w:val="24"/>
                <w:szCs w:val="24"/>
              </w:rPr>
            </w:pPr>
            <w:r w:rsidRPr="00FA0F22">
              <w:rPr>
                <w:bCs/>
                <w:sz w:val="24"/>
                <w:szCs w:val="24"/>
              </w:rPr>
              <w:t xml:space="preserve">Straight </w:t>
            </w:r>
            <w:r>
              <w:rPr>
                <w:bCs/>
                <w:sz w:val="24"/>
                <w:szCs w:val="24"/>
              </w:rPr>
              <w:t>‘</w:t>
            </w:r>
            <w:r w:rsidRPr="00FA0F22">
              <w:rPr>
                <w:bCs/>
                <w:sz w:val="24"/>
                <w:szCs w:val="24"/>
              </w:rPr>
              <w:t>yes</w:t>
            </w:r>
            <w:r>
              <w:rPr>
                <w:bCs/>
                <w:sz w:val="24"/>
                <w:szCs w:val="24"/>
              </w:rPr>
              <w:t>’</w:t>
            </w:r>
          </w:p>
        </w:tc>
        <w:tc>
          <w:tcPr>
            <w:tcW w:w="528" w:type="pct"/>
          </w:tcPr>
          <w:p w14:paraId="3BAE0E8D" w14:textId="77777777" w:rsidR="00DB1012" w:rsidRPr="00C70CBB" w:rsidRDefault="00DB1012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1</w:t>
            </w:r>
          </w:p>
          <w:p w14:paraId="1F7115DC" w14:textId="77777777" w:rsidR="00DB1012" w:rsidRPr="00C70CBB" w:rsidRDefault="00DB1012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2</w:t>
            </w:r>
          </w:p>
          <w:p w14:paraId="14886FF7" w14:textId="77777777" w:rsidR="00DB1012" w:rsidRDefault="00DB1012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3</w:t>
            </w:r>
          </w:p>
          <w:p w14:paraId="7829132E" w14:textId="77777777" w:rsidR="00FA0F22" w:rsidRPr="00FA0F22" w:rsidRDefault="00FA0F22" w:rsidP="008E26A5">
            <w:pPr>
              <w:rPr>
                <w:bCs/>
                <w:sz w:val="24"/>
                <w:szCs w:val="24"/>
              </w:rPr>
            </w:pPr>
            <w:r w:rsidRPr="00FA0F22">
              <w:rPr>
                <w:bCs/>
                <w:sz w:val="24"/>
                <w:szCs w:val="24"/>
              </w:rPr>
              <w:t>4</w:t>
            </w:r>
          </w:p>
          <w:p w14:paraId="50605C35" w14:textId="5AD1C000" w:rsidR="00FA0F22" w:rsidRPr="00C70CBB" w:rsidRDefault="00FA0F22" w:rsidP="008E26A5">
            <w:pPr>
              <w:rPr>
                <w:b/>
                <w:sz w:val="24"/>
                <w:szCs w:val="24"/>
              </w:rPr>
            </w:pPr>
            <w:r w:rsidRPr="00FA0F22">
              <w:rPr>
                <w:bCs/>
                <w:sz w:val="24"/>
                <w:szCs w:val="24"/>
              </w:rPr>
              <w:t>5</w:t>
            </w:r>
          </w:p>
        </w:tc>
      </w:tr>
      <w:tr w:rsidR="00FA0F22" w:rsidRPr="00C70CBB" w14:paraId="50EADF53" w14:textId="77777777" w:rsidTr="0069148B">
        <w:trPr>
          <w:trHeight w:val="1718"/>
        </w:trPr>
        <w:tc>
          <w:tcPr>
            <w:tcW w:w="381" w:type="pct"/>
          </w:tcPr>
          <w:p w14:paraId="6BFB1DE3" w14:textId="77777777" w:rsidR="00FA0F22" w:rsidRPr="00C70CBB" w:rsidRDefault="00FA0F22" w:rsidP="00FA0F22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C3</w:t>
            </w:r>
          </w:p>
        </w:tc>
        <w:tc>
          <w:tcPr>
            <w:tcW w:w="1837" w:type="pct"/>
          </w:tcPr>
          <w:p w14:paraId="1BB68461" w14:textId="7A2DECEA" w:rsidR="00FA0F22" w:rsidRPr="00C70CBB" w:rsidRDefault="00FA0F22" w:rsidP="00FA0F22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the probability of you breast feed your child</w:t>
            </w:r>
            <w:r w:rsidRPr="00C70CBB">
              <w:rPr>
                <w:sz w:val="24"/>
                <w:szCs w:val="24"/>
              </w:rPr>
              <w:t>?</w:t>
            </w:r>
          </w:p>
        </w:tc>
        <w:tc>
          <w:tcPr>
            <w:tcW w:w="2254" w:type="pct"/>
          </w:tcPr>
          <w:p w14:paraId="29C29D81" w14:textId="098723FE" w:rsidR="00FA0F22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ly impossible</w:t>
            </w:r>
          </w:p>
          <w:p w14:paraId="70DB7055" w14:textId="6F6D7EAC" w:rsidR="00FA0F22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ssible</w:t>
            </w:r>
          </w:p>
          <w:p w14:paraId="31F13778" w14:textId="5D4D0B3D" w:rsidR="00FA0F22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possible nor impossible</w:t>
            </w:r>
          </w:p>
          <w:p w14:paraId="1D0E4E00" w14:textId="626A4723" w:rsidR="00FA0F22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sible</w:t>
            </w:r>
          </w:p>
          <w:p w14:paraId="1CAC28B1" w14:textId="3D9C2024" w:rsidR="00FA0F22" w:rsidRPr="00C70CBB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ly possible</w:t>
            </w:r>
          </w:p>
        </w:tc>
        <w:tc>
          <w:tcPr>
            <w:tcW w:w="528" w:type="pct"/>
          </w:tcPr>
          <w:p w14:paraId="13A1C2D4" w14:textId="77777777" w:rsidR="00FA0F22" w:rsidRPr="00C70CBB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1</w:t>
            </w:r>
          </w:p>
          <w:p w14:paraId="3FBBFF28" w14:textId="77777777" w:rsidR="00FA0F22" w:rsidRPr="00C70CBB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2</w:t>
            </w:r>
          </w:p>
          <w:p w14:paraId="3D04533B" w14:textId="77777777" w:rsidR="00FA0F22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3</w:t>
            </w:r>
          </w:p>
          <w:p w14:paraId="4FE8DC80" w14:textId="77777777" w:rsidR="00FA0F22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2A386797" w14:textId="335FEEA5" w:rsidR="00FA0F22" w:rsidRPr="00C70CBB" w:rsidRDefault="00FA0F22" w:rsidP="00FA0F22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8E26A5" w:rsidRPr="00C70CBB" w14:paraId="149EF6EC" w14:textId="77777777" w:rsidTr="0069148B">
        <w:tc>
          <w:tcPr>
            <w:tcW w:w="381" w:type="pct"/>
          </w:tcPr>
          <w:p w14:paraId="5D865A54" w14:textId="77777777" w:rsidR="008E26A5" w:rsidRPr="00C70CBB" w:rsidRDefault="008E26A5" w:rsidP="008E26A5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C4</w:t>
            </w:r>
          </w:p>
        </w:tc>
        <w:tc>
          <w:tcPr>
            <w:tcW w:w="1837" w:type="pct"/>
          </w:tcPr>
          <w:p w14:paraId="064426EE" w14:textId="0A548DF3" w:rsidR="008E26A5" w:rsidRPr="00C70CBB" w:rsidRDefault="008E26A5" w:rsidP="008E26A5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much are you committed to breast feed your baby? </w:t>
            </w:r>
          </w:p>
        </w:tc>
        <w:tc>
          <w:tcPr>
            <w:tcW w:w="2254" w:type="pct"/>
          </w:tcPr>
          <w:p w14:paraId="1EF5D639" w14:textId="1FDEF29C" w:rsidR="008E26A5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ly uncommitted</w:t>
            </w:r>
          </w:p>
          <w:p w14:paraId="2CFE9576" w14:textId="743E22DE" w:rsidR="008E26A5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ommitted</w:t>
            </w:r>
          </w:p>
          <w:p w14:paraId="62249D21" w14:textId="562B2ED4" w:rsidR="008E26A5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committed nor uncommitted</w:t>
            </w:r>
          </w:p>
          <w:p w14:paraId="51B050CF" w14:textId="6E632482" w:rsidR="008E26A5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itted</w:t>
            </w:r>
          </w:p>
          <w:p w14:paraId="0E891BE6" w14:textId="2DAE093D" w:rsidR="008E26A5" w:rsidRPr="008E26A5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ly committed</w:t>
            </w:r>
          </w:p>
        </w:tc>
        <w:tc>
          <w:tcPr>
            <w:tcW w:w="528" w:type="pct"/>
          </w:tcPr>
          <w:p w14:paraId="7CE80F80" w14:textId="77777777" w:rsidR="008E26A5" w:rsidRPr="00C70CBB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1</w:t>
            </w:r>
          </w:p>
          <w:p w14:paraId="6DA7A419" w14:textId="77777777" w:rsidR="008E26A5" w:rsidRPr="00C70CBB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2</w:t>
            </w:r>
          </w:p>
          <w:p w14:paraId="2F5A5D4D" w14:textId="1C916018" w:rsidR="008E26A5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3</w:t>
            </w:r>
          </w:p>
          <w:p w14:paraId="22F083A7" w14:textId="4E6C648D" w:rsidR="008E26A5" w:rsidRDefault="008E26A5" w:rsidP="008E26A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5C35BCF5" w14:textId="7FF7545D" w:rsidR="008E26A5" w:rsidRPr="00C70CBB" w:rsidRDefault="008E26A5" w:rsidP="008E26A5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69148B" w:rsidRPr="00C70CBB" w14:paraId="6C12EA9B" w14:textId="77777777" w:rsidTr="0069148B">
        <w:tc>
          <w:tcPr>
            <w:tcW w:w="381" w:type="pct"/>
          </w:tcPr>
          <w:p w14:paraId="31736F23" w14:textId="77777777" w:rsidR="0069148B" w:rsidRPr="00C70CBB" w:rsidRDefault="0069148B" w:rsidP="0069148B">
            <w:pPr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C5</w:t>
            </w:r>
          </w:p>
        </w:tc>
        <w:tc>
          <w:tcPr>
            <w:tcW w:w="1837" w:type="pct"/>
          </w:tcPr>
          <w:p w14:paraId="347B5C6B" w14:textId="2C973D17" w:rsidR="0069148B" w:rsidRPr="00C70CBB" w:rsidRDefault="0069148B" w:rsidP="0069148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much are you determined to breast feed your baby? </w:t>
            </w:r>
          </w:p>
        </w:tc>
        <w:tc>
          <w:tcPr>
            <w:tcW w:w="2254" w:type="pct"/>
          </w:tcPr>
          <w:p w14:paraId="781E68C4" w14:textId="7159B8DF" w:rsidR="0069148B" w:rsidRDefault="0069148B" w:rsidP="0069148B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ly undetermined</w:t>
            </w:r>
          </w:p>
          <w:p w14:paraId="15B58228" w14:textId="77777777" w:rsidR="0069148B" w:rsidRDefault="0069148B" w:rsidP="0069148B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determined </w:t>
            </w:r>
          </w:p>
          <w:p w14:paraId="1E67F0C6" w14:textId="5E24FB0C" w:rsidR="0069148B" w:rsidRDefault="0069148B" w:rsidP="0069148B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determined nor undetermined</w:t>
            </w:r>
          </w:p>
          <w:p w14:paraId="141D78D3" w14:textId="4FAF020F" w:rsidR="0069148B" w:rsidRDefault="0069148B" w:rsidP="0069148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termined </w:t>
            </w:r>
          </w:p>
          <w:p w14:paraId="7C6FFC7C" w14:textId="1A3050A5" w:rsidR="0069148B" w:rsidRPr="00C70CBB" w:rsidRDefault="0069148B" w:rsidP="0069148B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ighly determined</w:t>
            </w:r>
          </w:p>
        </w:tc>
        <w:tc>
          <w:tcPr>
            <w:tcW w:w="528" w:type="pct"/>
          </w:tcPr>
          <w:p w14:paraId="07003613" w14:textId="77777777" w:rsidR="0069148B" w:rsidRPr="00C70CBB" w:rsidRDefault="0069148B" w:rsidP="0069148B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1</w:t>
            </w:r>
          </w:p>
          <w:p w14:paraId="2E272369" w14:textId="77777777" w:rsidR="0069148B" w:rsidRPr="00C70CBB" w:rsidRDefault="0069148B" w:rsidP="0069148B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2</w:t>
            </w:r>
          </w:p>
          <w:p w14:paraId="70A8F833" w14:textId="10203078" w:rsidR="0069148B" w:rsidRDefault="0069148B" w:rsidP="0069148B">
            <w:pPr>
              <w:spacing w:line="276" w:lineRule="auto"/>
              <w:rPr>
                <w:sz w:val="24"/>
                <w:szCs w:val="24"/>
              </w:rPr>
            </w:pPr>
            <w:r w:rsidRPr="00C70CBB">
              <w:rPr>
                <w:sz w:val="24"/>
                <w:szCs w:val="24"/>
              </w:rPr>
              <w:t>3</w:t>
            </w:r>
          </w:p>
          <w:p w14:paraId="1D46B4A4" w14:textId="77777777" w:rsidR="0069148B" w:rsidRDefault="0069148B" w:rsidP="0069148B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00FC59F0" w14:textId="3C8CB1A6" w:rsidR="0069148B" w:rsidRPr="00C70CBB" w:rsidRDefault="0069148B" w:rsidP="0069148B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 w14:paraId="23454E34" w14:textId="77777777" w:rsidR="0018429D" w:rsidRDefault="0018429D">
      <w:pPr>
        <w:rPr>
          <w:sz w:val="24"/>
          <w:szCs w:val="24"/>
        </w:rPr>
      </w:pPr>
    </w:p>
    <w:p w14:paraId="7B7CC902" w14:textId="736D286B" w:rsidR="0018429D" w:rsidRDefault="0018429D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>. Table 4. Breast feeding intention score</w:t>
      </w:r>
      <w:r>
        <w:rPr>
          <w:sz w:val="24"/>
          <w:szCs w:val="24"/>
        </w:rPr>
        <w:t xml:space="preserve"> (Nepali)</w:t>
      </w:r>
    </w:p>
    <w:p w14:paraId="2BE0D321" w14:textId="77777777" w:rsidR="0018429D" w:rsidRPr="0018429D" w:rsidRDefault="0018429D">
      <w:pPr>
        <w:rPr>
          <w:sz w:val="24"/>
          <w:szCs w:val="24"/>
        </w:rPr>
      </w:pP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92"/>
        <w:gridCol w:w="3433"/>
        <w:gridCol w:w="3533"/>
        <w:gridCol w:w="1597"/>
      </w:tblGrid>
      <w:tr w:rsidR="0018429D" w14:paraId="1AF13F97" w14:textId="77777777" w:rsidTr="008E26A5">
        <w:trPr>
          <w:trHeight w:val="377"/>
        </w:trPr>
        <w:tc>
          <w:tcPr>
            <w:tcW w:w="792" w:type="dxa"/>
            <w:vAlign w:val="center"/>
          </w:tcPr>
          <w:p w14:paraId="08A2233D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bCs/>
                <w:sz w:val="28"/>
                <w:szCs w:val="28"/>
              </w:rPr>
              <w:t>qm= ;=</w:t>
            </w:r>
          </w:p>
        </w:tc>
        <w:tc>
          <w:tcPr>
            <w:tcW w:w="3433" w:type="dxa"/>
            <w:vAlign w:val="center"/>
          </w:tcPr>
          <w:p w14:paraId="4F2E83D8" w14:textId="77777777" w:rsidR="0018429D" w:rsidRDefault="0018429D" w:rsidP="008E26A5">
            <w:pPr>
              <w:shd w:val="clear" w:color="auto" w:fill="FFFFFF"/>
              <w:rPr>
                <w:rFonts w:ascii="Kanchan" w:hAnsi="Kanchan"/>
                <w:b/>
                <w:bCs/>
                <w:i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sz w:val="28"/>
                <w:szCs w:val="28"/>
                <w:lang w:bidi="ne-NP"/>
              </w:rPr>
              <w:t>k|Zg</w:t>
            </w:r>
          </w:p>
        </w:tc>
        <w:tc>
          <w:tcPr>
            <w:tcW w:w="3533" w:type="dxa"/>
            <w:vAlign w:val="center"/>
          </w:tcPr>
          <w:p w14:paraId="4684E782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bCs/>
                <w:sz w:val="28"/>
                <w:szCs w:val="28"/>
              </w:rPr>
              <w:t>;f+s]lts k|sf/</w:t>
            </w:r>
          </w:p>
        </w:tc>
        <w:tc>
          <w:tcPr>
            <w:tcW w:w="1597" w:type="dxa"/>
            <w:vAlign w:val="center"/>
          </w:tcPr>
          <w:p w14:paraId="73B25199" w14:textId="14AAD573" w:rsidR="0018429D" w:rsidRDefault="0018429D" w:rsidP="008E26A5">
            <w:pPr>
              <w:rPr>
                <w:rFonts w:ascii="Kanchan" w:hAnsi="Kanchan"/>
                <w:b/>
                <w:bCs/>
                <w:sz w:val="28"/>
                <w:szCs w:val="28"/>
              </w:rPr>
            </w:pPr>
            <w:r>
              <w:rPr>
                <w:rFonts w:ascii="Kanchan" w:hAnsi="Kanchan"/>
                <w:b/>
                <w:bCs/>
                <w:sz w:val="28"/>
                <w:szCs w:val="28"/>
              </w:rPr>
              <w:t>cFs</w:t>
            </w:r>
          </w:p>
        </w:tc>
      </w:tr>
      <w:tr w:rsidR="0018429D" w14:paraId="558679CA" w14:textId="77777777" w:rsidTr="008E26A5">
        <w:trPr>
          <w:trHeight w:val="377"/>
        </w:trPr>
        <w:tc>
          <w:tcPr>
            <w:tcW w:w="792" w:type="dxa"/>
            <w:vAlign w:val="center"/>
          </w:tcPr>
          <w:p w14:paraId="342131A3" w14:textId="77777777" w:rsidR="0018429D" w:rsidRPr="0045686A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86A">
              <w:rPr>
                <w:rFonts w:ascii="Times New Roman" w:hAnsi="Times New Roman" w:cs="Times New Roman"/>
                <w:bCs/>
                <w:sz w:val="24"/>
                <w:szCs w:val="24"/>
              </w:rPr>
              <w:t>C1</w:t>
            </w:r>
          </w:p>
        </w:tc>
        <w:tc>
          <w:tcPr>
            <w:tcW w:w="3433" w:type="dxa"/>
            <w:vAlign w:val="center"/>
          </w:tcPr>
          <w:p w14:paraId="787A1360" w14:textId="5A8FBF17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के</w:t>
            </w:r>
            <w:r w:rsidRPr="00063082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पाँइ आफ्न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  गराउन</w:t>
            </w:r>
            <w:r w:rsidR="00DB1012" w:rsidRPr="00063082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="00DB1012" w:rsidRPr="00063082">
              <w:rPr>
                <w:rFonts w:ascii="Preeti" w:hAnsi="Preeti" w:cs="Arial Unicode MS"/>
                <w:sz w:val="24"/>
                <w:szCs w:val="24"/>
              </w:rPr>
              <w:t>tof/ x'g'</w:t>
            </w:r>
            <w:r w:rsidRPr="00063082">
              <w:rPr>
                <w:rFonts w:ascii="Preeti" w:hAnsi="Preeti" w:cs="Arial Unicode MS"/>
                <w:sz w:val="24"/>
                <w:szCs w:val="24"/>
                <w:cs/>
              </w:rPr>
              <w:t>हुन्छ</w:t>
            </w:r>
            <w:r w:rsidR="00DB1012" w:rsidRPr="00063082">
              <w:rPr>
                <w:rFonts w:ascii="Kokila" w:hAnsi="Kokila" w:cs="Arial Unicode MS"/>
                <w:sz w:val="24"/>
                <w:szCs w:val="24"/>
              </w:rPr>
              <w:t>?</w:t>
            </w:r>
          </w:p>
        </w:tc>
        <w:tc>
          <w:tcPr>
            <w:tcW w:w="3533" w:type="dxa"/>
            <w:vAlign w:val="center"/>
          </w:tcPr>
          <w:p w14:paraId="7E464FEB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निस्चित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गर्दिन्</w:t>
            </w:r>
          </w:p>
          <w:p w14:paraId="6A74E8EC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सायद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गर्दिन</w:t>
            </w:r>
          </w:p>
          <w:p w14:paraId="22189DFF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टस्थ</w:t>
            </w:r>
          </w:p>
          <w:p w14:paraId="25720792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सायद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गर्छु</w:t>
            </w:r>
          </w:p>
          <w:p w14:paraId="22992DE7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Cs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निस्चित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गर्छु</w:t>
            </w:r>
          </w:p>
        </w:tc>
        <w:tc>
          <w:tcPr>
            <w:tcW w:w="1597" w:type="dxa"/>
            <w:vAlign w:val="center"/>
          </w:tcPr>
          <w:p w14:paraId="6982C3CB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589E2A85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46D2201C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0626AC51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14AD403F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18429D" w14:paraId="4DA70002" w14:textId="77777777" w:rsidTr="008E26A5">
        <w:trPr>
          <w:trHeight w:val="377"/>
        </w:trPr>
        <w:tc>
          <w:tcPr>
            <w:tcW w:w="792" w:type="dxa"/>
            <w:vAlign w:val="center"/>
          </w:tcPr>
          <w:p w14:paraId="22FB3079" w14:textId="77777777" w:rsidR="0018429D" w:rsidRPr="0045686A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86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2</w:t>
            </w:r>
          </w:p>
        </w:tc>
        <w:tc>
          <w:tcPr>
            <w:tcW w:w="3433" w:type="dxa"/>
            <w:vAlign w:val="center"/>
          </w:tcPr>
          <w:p w14:paraId="197F4FA0" w14:textId="77777777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पाँइ आफ्न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कत्तिको स्तनपान गराउन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चाहानु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हुन्छ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</w:p>
        </w:tc>
        <w:tc>
          <w:tcPr>
            <w:tcW w:w="3533" w:type="dxa"/>
            <w:vAlign w:val="center"/>
          </w:tcPr>
          <w:p w14:paraId="441E7368" w14:textId="0443935D" w:rsidR="0018429D" w:rsidRPr="00063082" w:rsidRDefault="00E46651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Kanchan" w:hAnsi="Kanchan" w:cs="Kokila"/>
                <w:b/>
                <w:sz w:val="24"/>
                <w:szCs w:val="24"/>
              </w:rPr>
            </w:pPr>
            <w:r w:rsidRPr="00E46651">
              <w:rPr>
                <w:rFonts w:ascii="Kanchan" w:hAnsi="Kanchan" w:cs="Kokila"/>
                <w:bCs/>
                <w:sz w:val="28"/>
                <w:szCs w:val="28"/>
              </w:rPr>
              <w:t>kSs</w:t>
            </w:r>
            <w:r>
              <w:rPr>
                <w:rFonts w:ascii="Kanchan" w:hAnsi="Kanchan" w:cs="Kokila"/>
                <w:bCs/>
                <w:sz w:val="28"/>
                <w:szCs w:val="28"/>
              </w:rPr>
              <w:t>f</w:t>
            </w:r>
            <w:r w:rsidR="0018429D"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="0018429D"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चाहान्न</w:t>
            </w:r>
          </w:p>
          <w:p w14:paraId="5F3E4528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चाहान्न</w:t>
            </w:r>
          </w:p>
          <w:p w14:paraId="72EFEA57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तटस्थ</w:t>
            </w:r>
          </w:p>
          <w:p w14:paraId="78FE1180" w14:textId="77777777" w:rsidR="0018429D" w:rsidRPr="00063082" w:rsidRDefault="0018429D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Kanchan" w:hAnsi="Kanchan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चाहान्छु</w:t>
            </w:r>
          </w:p>
          <w:p w14:paraId="45F24C1E" w14:textId="64FB7DD7" w:rsidR="0018429D" w:rsidRPr="00063082" w:rsidRDefault="00E46651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b/>
                <w:sz w:val="24"/>
                <w:szCs w:val="24"/>
              </w:rPr>
            </w:pPr>
            <w:r w:rsidRPr="00E46651">
              <w:rPr>
                <w:rFonts w:ascii="Kanchan" w:hAnsi="Kanchan" w:cs="Kokila"/>
                <w:bCs/>
                <w:sz w:val="28"/>
                <w:szCs w:val="28"/>
              </w:rPr>
              <w:t>kSs</w:t>
            </w:r>
            <w:r>
              <w:rPr>
                <w:rFonts w:ascii="Kanchan" w:hAnsi="Kanchan" w:cs="Kokila"/>
                <w:bCs/>
                <w:sz w:val="28"/>
                <w:szCs w:val="28"/>
              </w:rPr>
              <w:t>f</w:t>
            </w:r>
            <w:r w:rsidR="0018429D"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="0018429D"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चाहान्छु</w:t>
            </w:r>
          </w:p>
        </w:tc>
        <w:tc>
          <w:tcPr>
            <w:tcW w:w="1597" w:type="dxa"/>
            <w:vAlign w:val="center"/>
          </w:tcPr>
          <w:p w14:paraId="7B5EF509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04EB47D2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512EE5FB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0F39ABD9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32825942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18429D" w14:paraId="0A315610" w14:textId="77777777" w:rsidTr="008E26A5">
        <w:trPr>
          <w:trHeight w:val="1313"/>
        </w:trPr>
        <w:tc>
          <w:tcPr>
            <w:tcW w:w="792" w:type="dxa"/>
            <w:vAlign w:val="center"/>
          </w:tcPr>
          <w:p w14:paraId="1AB82E10" w14:textId="77777777" w:rsidR="0018429D" w:rsidRPr="0045686A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86A">
              <w:rPr>
                <w:rFonts w:ascii="Times New Roman" w:hAnsi="Times New Roman" w:cs="Times New Roman"/>
                <w:bCs/>
                <w:sz w:val="24"/>
                <w:szCs w:val="24"/>
              </w:rPr>
              <w:t>C3</w:t>
            </w:r>
          </w:p>
        </w:tc>
        <w:tc>
          <w:tcPr>
            <w:tcW w:w="3433" w:type="dxa"/>
            <w:vAlign w:val="center"/>
          </w:tcPr>
          <w:p w14:paraId="26CBCD6B" w14:textId="10436C6F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पाँइ</w:t>
            </w:r>
            <w:r w:rsidR="00FA0F22" w:rsidRPr="00063082">
              <w:rPr>
                <w:rFonts w:ascii="Preeti" w:hAnsi="Preeti" w:cs="Arial Unicode MS"/>
                <w:sz w:val="24"/>
                <w:szCs w:val="24"/>
              </w:rPr>
              <w:t>n]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 आफ्न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बच्चालाई स्तनपान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गर्ने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सम्भावना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कस्तो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छ</w:t>
            </w:r>
            <w:r w:rsidR="00FA0F22" w:rsidRPr="00063082">
              <w:rPr>
                <w:rFonts w:ascii="Kokila" w:hAnsi="Kokila" w:cs="Arial Unicode MS"/>
                <w:sz w:val="24"/>
                <w:szCs w:val="24"/>
              </w:rPr>
              <w:t xml:space="preserve"> ?</w:t>
            </w:r>
          </w:p>
        </w:tc>
        <w:tc>
          <w:tcPr>
            <w:tcW w:w="3533" w:type="dxa"/>
            <w:vAlign w:val="center"/>
          </w:tcPr>
          <w:p w14:paraId="73943EC9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धेरै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असम्भावना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  <w:p w14:paraId="193998B6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अ</w:t>
            </w: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सम्भावना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  <w:p w14:paraId="51A442FA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तटस्थ</w:t>
            </w:r>
          </w:p>
          <w:p w14:paraId="25AA47E4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सम्भावना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  <w:p w14:paraId="1094ABDB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धेरै सम्भावना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</w:tc>
        <w:tc>
          <w:tcPr>
            <w:tcW w:w="1597" w:type="dxa"/>
            <w:vAlign w:val="center"/>
          </w:tcPr>
          <w:p w14:paraId="3291A29D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18182167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70C62104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7BED83EC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61EADD1C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18429D" w14:paraId="16A613E8" w14:textId="77777777" w:rsidTr="008E26A5">
        <w:trPr>
          <w:trHeight w:val="1142"/>
        </w:trPr>
        <w:tc>
          <w:tcPr>
            <w:tcW w:w="792" w:type="dxa"/>
            <w:vAlign w:val="center"/>
          </w:tcPr>
          <w:p w14:paraId="21BF63F4" w14:textId="77777777" w:rsidR="0018429D" w:rsidRPr="0045686A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86A">
              <w:rPr>
                <w:rFonts w:ascii="Times New Roman" w:hAnsi="Times New Roman" w:cs="Times New Roman"/>
                <w:bCs/>
                <w:sz w:val="24"/>
                <w:szCs w:val="24"/>
              </w:rPr>
              <w:t>C4</w:t>
            </w:r>
          </w:p>
        </w:tc>
        <w:tc>
          <w:tcPr>
            <w:tcW w:w="3433" w:type="dxa"/>
            <w:vAlign w:val="center"/>
          </w:tcPr>
          <w:p w14:paraId="466A4DB3" w14:textId="265CA86B" w:rsidR="0018429D" w:rsidRPr="00063082" w:rsidRDefault="0018429D" w:rsidP="008E26A5">
            <w:pPr>
              <w:shd w:val="clear" w:color="auto" w:fill="FFFFFF"/>
              <w:rPr>
                <w:rFonts w:ascii="Kanchan" w:hAnsi="Kanchan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पाँइ आफ्न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बच्चालाई स्तनपान गराउन कत्तिको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प्रतिबद्द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हुनुहुन्छ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="0069148B" w:rsidRPr="00063082">
              <w:rPr>
                <w:rFonts w:ascii="Preeti" w:hAnsi="Preeti" w:cs="Arial Unicode MS"/>
                <w:sz w:val="24"/>
                <w:szCs w:val="24"/>
              </w:rPr>
              <w:t>&lt;</w:t>
            </w:r>
          </w:p>
        </w:tc>
        <w:tc>
          <w:tcPr>
            <w:tcW w:w="3533" w:type="dxa"/>
            <w:vAlign w:val="center"/>
          </w:tcPr>
          <w:p w14:paraId="77339F7F" w14:textId="534F60AD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अति अ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प्रतिबद्द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ु</w:t>
            </w:r>
          </w:p>
          <w:p w14:paraId="127AB251" w14:textId="196802EB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अ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प्रतिबद्द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ु</w:t>
            </w:r>
          </w:p>
          <w:p w14:paraId="0817858D" w14:textId="77777777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तटस्थ</w:t>
            </w:r>
          </w:p>
          <w:p w14:paraId="096B2793" w14:textId="5BD0CB3F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प्रतिबद्द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ु</w:t>
            </w:r>
          </w:p>
          <w:p w14:paraId="6ED9F277" w14:textId="76D1CAC9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अति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प्रतिबद्द</w:t>
            </w:r>
            <w:r w:rsidRPr="00063082">
              <w:rPr>
                <w:rFonts w:ascii="Kokila" w:hAnsi="Kokila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ु</w:t>
            </w:r>
          </w:p>
        </w:tc>
        <w:tc>
          <w:tcPr>
            <w:tcW w:w="1597" w:type="dxa"/>
            <w:vAlign w:val="center"/>
          </w:tcPr>
          <w:p w14:paraId="3A37A4AF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03B5A552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6A93E2CC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4670AC29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6B898AFE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18429D" w14:paraId="1DC90859" w14:textId="77777777" w:rsidTr="008E26A5">
        <w:trPr>
          <w:trHeight w:val="377"/>
        </w:trPr>
        <w:tc>
          <w:tcPr>
            <w:tcW w:w="792" w:type="dxa"/>
            <w:vAlign w:val="center"/>
          </w:tcPr>
          <w:p w14:paraId="7C5678D4" w14:textId="77777777" w:rsidR="0018429D" w:rsidRPr="0045686A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86A">
              <w:rPr>
                <w:rFonts w:ascii="Times New Roman" w:hAnsi="Times New Roman" w:cs="Times New Roman"/>
                <w:bCs/>
                <w:sz w:val="24"/>
                <w:szCs w:val="24"/>
              </w:rPr>
              <w:t>C5</w:t>
            </w:r>
          </w:p>
        </w:tc>
        <w:tc>
          <w:tcPr>
            <w:tcW w:w="3433" w:type="dxa"/>
            <w:vAlign w:val="center"/>
          </w:tcPr>
          <w:p w14:paraId="1C665D25" w14:textId="4B9314AC" w:rsidR="0018429D" w:rsidRPr="00063082" w:rsidRDefault="0018429D" w:rsidP="008E26A5">
            <w:pPr>
              <w:shd w:val="clear" w:color="auto" w:fill="FFFFFF"/>
              <w:rPr>
                <w:rFonts w:ascii="Preeti" w:hAnsi="Preeti" w:cs="Kokila"/>
                <w:sz w:val="24"/>
                <w:szCs w:val="24"/>
                <w:lang w:bidi="ne-NP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पाँइ आफ्न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 स्तनपान गराउ</w:t>
            </w:r>
            <w:r w:rsidR="008E26A5"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नु</w:t>
            </w:r>
            <w:r w:rsidR="008E26A5" w:rsidRPr="00063082">
              <w:rPr>
                <w:rFonts w:ascii="Preeti" w:hAnsi="Preeti" w:cs="Arial Unicode MS"/>
                <w:sz w:val="24"/>
                <w:szCs w:val="24"/>
              </w:rPr>
              <w:t xml:space="preserve"> k5{ eGg] s</w:t>
            </w:r>
            <w:r w:rsidR="008E26A5" w:rsidRPr="00063082">
              <w:rPr>
                <w:rFonts w:ascii="Preeti" w:hAnsi="Preeti"/>
                <w:sz w:val="24"/>
                <w:szCs w:val="24"/>
              </w:rPr>
              <w:t>'/</w:t>
            </w:r>
            <w:r w:rsidR="008E26A5" w:rsidRPr="00063082">
              <w:rPr>
                <w:rFonts w:ascii="Preeti" w:hAnsi="Preeti" w:cs="Arial Unicode MS"/>
                <w:sz w:val="24"/>
                <w:szCs w:val="24"/>
              </w:rPr>
              <w:t>fdf</w:t>
            </w:r>
            <w:r w:rsidRPr="00063082">
              <w:rPr>
                <w:rFonts w:ascii="Preeti" w:hAnsi="Preeti" w:cs="Arial Unicode MS"/>
                <w:sz w:val="24"/>
                <w:szCs w:val="24"/>
                <w:cs/>
              </w:rPr>
              <w:t xml:space="preserve"> कत्तिको </w:t>
            </w:r>
            <w:r w:rsidR="008E26A5" w:rsidRPr="00063082">
              <w:rPr>
                <w:rFonts w:ascii="Preeti" w:hAnsi="Preeti" w:cs="Arial Unicode MS"/>
                <w:sz w:val="24"/>
                <w:szCs w:val="24"/>
              </w:rPr>
              <w:t>b</w:t>
            </w:r>
            <w:r w:rsidR="0069148B" w:rsidRPr="00063082">
              <w:rPr>
                <w:rFonts w:ascii="Preeti" w:hAnsi="Preeti" w:cs="Arial Unicode MS"/>
                <w:sz w:val="24"/>
                <w:szCs w:val="24"/>
              </w:rPr>
              <w:t>[9</w:t>
            </w:r>
            <w:r w:rsidR="008E26A5" w:rsidRPr="00063082">
              <w:rPr>
                <w:rFonts w:ascii="Preeti" w:hAnsi="Preeti" w:cs="Arial Unicode MS"/>
                <w:sz w:val="24"/>
                <w:szCs w:val="24"/>
              </w:rPr>
              <w:t xml:space="preserve"> x</w:t>
            </w:r>
            <w:r w:rsidR="0069148B" w:rsidRPr="00063082">
              <w:rPr>
                <w:rFonts w:ascii="Preeti" w:hAnsi="Preeti" w:cs="Arial Unicode MS"/>
                <w:sz w:val="24"/>
                <w:szCs w:val="24"/>
              </w:rPr>
              <w:t>'</w:t>
            </w:r>
            <w:r w:rsidR="008E26A5" w:rsidRPr="00063082">
              <w:rPr>
                <w:rFonts w:ascii="Preeti" w:hAnsi="Preeti" w:cs="Arial Unicode MS"/>
                <w:sz w:val="24"/>
                <w:szCs w:val="24"/>
              </w:rPr>
              <w:t>g</w:t>
            </w:r>
            <w:r w:rsidR="0069148B" w:rsidRPr="00063082">
              <w:rPr>
                <w:rFonts w:ascii="Preeti" w:hAnsi="Preeti" w:cs="Arial Unicode MS"/>
                <w:sz w:val="24"/>
                <w:szCs w:val="24"/>
              </w:rPr>
              <w:t>'</w:t>
            </w:r>
            <w:r w:rsidR="008E26A5" w:rsidRPr="00063082">
              <w:rPr>
                <w:rFonts w:ascii="Preeti" w:hAnsi="Preeti" w:cs="Arial Unicode MS"/>
                <w:sz w:val="24"/>
                <w:szCs w:val="24"/>
              </w:rPr>
              <w:t>x</w:t>
            </w:r>
            <w:r w:rsidR="0069148B" w:rsidRPr="00063082">
              <w:rPr>
                <w:rFonts w:ascii="Preeti" w:hAnsi="Preeti" w:cs="Arial Unicode MS"/>
                <w:sz w:val="24"/>
                <w:szCs w:val="24"/>
              </w:rPr>
              <w:t>'</w:t>
            </w:r>
            <w:r w:rsidR="008E26A5" w:rsidRPr="00063082">
              <w:rPr>
                <w:rFonts w:ascii="Preeti" w:hAnsi="Preeti" w:cs="Arial Unicode MS"/>
                <w:sz w:val="24"/>
                <w:szCs w:val="24"/>
              </w:rPr>
              <w:t>G5</w:t>
            </w:r>
            <w:r w:rsidR="0069148B" w:rsidRPr="00063082">
              <w:rPr>
                <w:rFonts w:ascii="Preeti" w:hAnsi="Preeti" w:cs="Arial Unicode MS"/>
                <w:sz w:val="24"/>
                <w:szCs w:val="24"/>
              </w:rPr>
              <w:t>&lt;</w:t>
            </w:r>
          </w:p>
        </w:tc>
        <w:tc>
          <w:tcPr>
            <w:tcW w:w="3533" w:type="dxa"/>
            <w:vAlign w:val="center"/>
          </w:tcPr>
          <w:p w14:paraId="1E101F4C" w14:textId="50EAACCB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Preeti" w:hAnsi="Preeti" w:cs="Kokila"/>
                <w:bCs/>
                <w:sz w:val="30"/>
                <w:szCs w:val="30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अति </w:t>
            </w:r>
            <w:r w:rsidR="0069148B" w:rsidRPr="00063082">
              <w:rPr>
                <w:rFonts w:ascii="Preeti" w:hAnsi="Preeti" w:cs="Arial Unicode MS"/>
                <w:bCs/>
                <w:sz w:val="30"/>
                <w:szCs w:val="30"/>
              </w:rPr>
              <w:t>clglZrt</w:t>
            </w:r>
          </w:p>
          <w:p w14:paraId="0DE6F44F" w14:textId="703730CB" w:rsidR="0069148B" w:rsidRPr="00063082" w:rsidRDefault="0069148B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Arial Unicode MS"/>
                <w:bCs/>
                <w:sz w:val="30"/>
                <w:szCs w:val="30"/>
              </w:rPr>
            </w:pPr>
            <w:r w:rsidRPr="00063082">
              <w:rPr>
                <w:rFonts w:ascii="Preeti" w:hAnsi="Preeti" w:cs="Arial Unicode MS"/>
                <w:bCs/>
                <w:sz w:val="30"/>
                <w:szCs w:val="30"/>
              </w:rPr>
              <w:t>clglZrt</w:t>
            </w:r>
          </w:p>
          <w:p w14:paraId="2B695146" w14:textId="4EB1967C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तटस्थ</w:t>
            </w:r>
          </w:p>
          <w:p w14:paraId="5B58F83E" w14:textId="7F383697" w:rsidR="0069148B" w:rsidRPr="00063082" w:rsidRDefault="0069148B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Arial Unicode MS"/>
                <w:bCs/>
                <w:sz w:val="30"/>
                <w:szCs w:val="30"/>
              </w:rPr>
            </w:pPr>
            <w:r w:rsidRPr="00063082">
              <w:rPr>
                <w:rFonts w:ascii="Preeti" w:hAnsi="Preeti" w:cs="Arial Unicode MS"/>
                <w:bCs/>
                <w:sz w:val="30"/>
                <w:szCs w:val="30"/>
              </w:rPr>
              <w:t>lglZrt</w:t>
            </w:r>
            <w:r w:rsidRPr="00063082">
              <w:rPr>
                <w:rFonts w:ascii="Kokila" w:hAnsi="Kokila" w:cs="Arial Unicode MS"/>
                <w:bCs/>
                <w:sz w:val="30"/>
                <w:szCs w:val="30"/>
                <w:cs/>
              </w:rPr>
              <w:t xml:space="preserve"> </w:t>
            </w:r>
          </w:p>
          <w:p w14:paraId="2D83AD8D" w14:textId="6024D1AC" w:rsidR="0018429D" w:rsidRPr="00063082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sz w:val="24"/>
                <w:szCs w:val="24"/>
                <w:cs/>
              </w:rPr>
              <w:t>अति</w:t>
            </w:r>
            <w:r w:rsidRPr="00063082">
              <w:rPr>
                <w:rFonts w:ascii="Kokila" w:hAnsi="Kokila" w:cs="Arial Unicode MS"/>
                <w:b/>
                <w:sz w:val="28"/>
                <w:szCs w:val="28"/>
                <w:cs/>
              </w:rPr>
              <w:t xml:space="preserve"> </w:t>
            </w:r>
            <w:r w:rsidR="0069148B" w:rsidRPr="00063082">
              <w:rPr>
                <w:rFonts w:ascii="Preeti" w:hAnsi="Preeti" w:cs="Arial Unicode MS"/>
                <w:bCs/>
                <w:sz w:val="30"/>
                <w:szCs w:val="30"/>
              </w:rPr>
              <w:t>lglZrt</w:t>
            </w:r>
          </w:p>
        </w:tc>
        <w:tc>
          <w:tcPr>
            <w:tcW w:w="1597" w:type="dxa"/>
            <w:vAlign w:val="center"/>
          </w:tcPr>
          <w:p w14:paraId="2FA5D244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07805598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6160685B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4A90577B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1E78DD28" w14:textId="77777777" w:rsidR="0018429D" w:rsidRDefault="0018429D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</w:tbl>
    <w:p w14:paraId="6BF09C1E" w14:textId="77777777" w:rsidR="0018429D" w:rsidRDefault="0018429D"/>
    <w:p w14:paraId="71E519D6" w14:textId="4ED309D4" w:rsidR="007E50E5" w:rsidRDefault="007E50E5" w:rsidP="007E50E5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>
        <w:rPr>
          <w:sz w:val="24"/>
          <w:szCs w:val="24"/>
        </w:rPr>
        <w:t>5</w:t>
      </w:r>
      <w:r w:rsidRPr="0018429D">
        <w:rPr>
          <w:sz w:val="24"/>
          <w:szCs w:val="24"/>
        </w:rPr>
        <w:t xml:space="preserve">. Breast feeding </w:t>
      </w:r>
      <w:r>
        <w:rPr>
          <w:sz w:val="24"/>
          <w:szCs w:val="24"/>
        </w:rPr>
        <w:t>attitude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English)</w:t>
      </w:r>
    </w:p>
    <w:p w14:paraId="7D1D109D" w14:textId="77777777" w:rsidR="007E50E5" w:rsidRDefault="007E50E5" w:rsidP="007E50E5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28"/>
        <w:gridCol w:w="3271"/>
        <w:gridCol w:w="1136"/>
        <w:gridCol w:w="1225"/>
        <w:gridCol w:w="1123"/>
        <w:gridCol w:w="957"/>
        <w:gridCol w:w="1136"/>
      </w:tblGrid>
      <w:tr w:rsidR="00DE3C49" w:rsidRPr="0016502D" w14:paraId="4F1B7108" w14:textId="77777777" w:rsidTr="00063082">
        <w:tc>
          <w:tcPr>
            <w:tcW w:w="334" w:type="pct"/>
          </w:tcPr>
          <w:p w14:paraId="35511F81" w14:textId="77777777" w:rsidR="00786BB3" w:rsidRPr="0016502D" w:rsidRDefault="00786BB3" w:rsidP="00313C97">
            <w:pPr>
              <w:spacing w:after="240"/>
              <w:rPr>
                <w:b/>
                <w:sz w:val="23"/>
                <w:szCs w:val="23"/>
              </w:rPr>
            </w:pPr>
            <w:r w:rsidRPr="0016502D">
              <w:rPr>
                <w:b/>
                <w:sz w:val="23"/>
                <w:szCs w:val="23"/>
              </w:rPr>
              <w:t>Q.N</w:t>
            </w:r>
          </w:p>
        </w:tc>
        <w:tc>
          <w:tcPr>
            <w:tcW w:w="1790" w:type="pct"/>
          </w:tcPr>
          <w:p w14:paraId="0432789A" w14:textId="77777777" w:rsidR="00786BB3" w:rsidRPr="0016502D" w:rsidRDefault="00786BB3" w:rsidP="00313C97">
            <w:pPr>
              <w:spacing w:after="240"/>
              <w:rPr>
                <w:b/>
                <w:sz w:val="23"/>
                <w:szCs w:val="23"/>
              </w:rPr>
            </w:pPr>
            <w:r w:rsidRPr="0016502D">
              <w:rPr>
                <w:b/>
                <w:sz w:val="23"/>
                <w:szCs w:val="23"/>
              </w:rPr>
              <w:t>Questions</w:t>
            </w:r>
          </w:p>
        </w:tc>
        <w:tc>
          <w:tcPr>
            <w:tcW w:w="555" w:type="pct"/>
          </w:tcPr>
          <w:p w14:paraId="1F494C2B" w14:textId="031DE4C1" w:rsidR="00786BB3" w:rsidRPr="0016502D" w:rsidRDefault="00786BB3" w:rsidP="00313C97">
            <w:pPr>
              <w:spacing w:after="240"/>
              <w:rPr>
                <w:b/>
                <w:sz w:val="23"/>
                <w:szCs w:val="23"/>
              </w:rPr>
            </w:pPr>
            <w:r w:rsidRPr="0016502D">
              <w:rPr>
                <w:b/>
                <w:sz w:val="23"/>
                <w:szCs w:val="23"/>
              </w:rPr>
              <w:t>1</w:t>
            </w:r>
            <w:r w:rsidR="00585A0C">
              <w:rPr>
                <w:b/>
                <w:sz w:val="23"/>
                <w:szCs w:val="23"/>
              </w:rPr>
              <w:t xml:space="preserve"> (Strongly </w:t>
            </w:r>
            <w:r w:rsidR="0045686A">
              <w:rPr>
                <w:b/>
                <w:sz w:val="23"/>
                <w:szCs w:val="23"/>
              </w:rPr>
              <w:t>disa</w:t>
            </w:r>
            <w:r w:rsidR="00585A0C">
              <w:rPr>
                <w:b/>
                <w:sz w:val="23"/>
                <w:szCs w:val="23"/>
              </w:rPr>
              <w:t>gree)</w:t>
            </w:r>
          </w:p>
        </w:tc>
        <w:tc>
          <w:tcPr>
            <w:tcW w:w="640" w:type="pct"/>
          </w:tcPr>
          <w:p w14:paraId="59FBC524" w14:textId="20E375A3" w:rsidR="00786BB3" w:rsidRPr="0016502D" w:rsidRDefault="00786BB3" w:rsidP="00313C97">
            <w:pPr>
              <w:spacing w:after="240"/>
              <w:rPr>
                <w:b/>
                <w:sz w:val="23"/>
                <w:szCs w:val="23"/>
              </w:rPr>
            </w:pPr>
            <w:r w:rsidRPr="0016502D">
              <w:rPr>
                <w:b/>
                <w:sz w:val="23"/>
                <w:szCs w:val="23"/>
              </w:rPr>
              <w:t>2</w:t>
            </w:r>
            <w:r w:rsidR="00585A0C">
              <w:rPr>
                <w:b/>
                <w:sz w:val="23"/>
                <w:szCs w:val="23"/>
              </w:rPr>
              <w:t xml:space="preserve"> (</w:t>
            </w:r>
            <w:r w:rsidR="0045686A">
              <w:rPr>
                <w:b/>
                <w:sz w:val="23"/>
                <w:szCs w:val="23"/>
              </w:rPr>
              <w:t>Disa</w:t>
            </w:r>
            <w:r w:rsidR="00585A0C">
              <w:rPr>
                <w:b/>
                <w:sz w:val="23"/>
                <w:szCs w:val="23"/>
              </w:rPr>
              <w:t>gree)</w:t>
            </w:r>
          </w:p>
        </w:tc>
        <w:tc>
          <w:tcPr>
            <w:tcW w:w="586" w:type="pct"/>
          </w:tcPr>
          <w:p w14:paraId="2AC6E6C6" w14:textId="65A66A47" w:rsidR="00786BB3" w:rsidRPr="0016502D" w:rsidRDefault="00786BB3" w:rsidP="00313C97">
            <w:pPr>
              <w:spacing w:after="240"/>
              <w:rPr>
                <w:b/>
                <w:sz w:val="23"/>
                <w:szCs w:val="23"/>
              </w:rPr>
            </w:pPr>
            <w:r w:rsidRPr="0016502D">
              <w:rPr>
                <w:b/>
                <w:sz w:val="23"/>
                <w:szCs w:val="23"/>
              </w:rPr>
              <w:t>3</w:t>
            </w:r>
            <w:r w:rsidR="00585A0C">
              <w:rPr>
                <w:b/>
                <w:sz w:val="23"/>
                <w:szCs w:val="23"/>
              </w:rPr>
              <w:t xml:space="preserve"> (Neutral)</w:t>
            </w:r>
          </w:p>
        </w:tc>
        <w:tc>
          <w:tcPr>
            <w:tcW w:w="502" w:type="pct"/>
          </w:tcPr>
          <w:p w14:paraId="2B8FF49A" w14:textId="69344FD9" w:rsidR="00786BB3" w:rsidRPr="0016502D" w:rsidRDefault="00786BB3" w:rsidP="00313C97">
            <w:pPr>
              <w:spacing w:after="240"/>
              <w:rPr>
                <w:b/>
                <w:sz w:val="23"/>
                <w:szCs w:val="23"/>
              </w:rPr>
            </w:pPr>
            <w:r w:rsidRPr="0016502D">
              <w:rPr>
                <w:b/>
                <w:sz w:val="23"/>
                <w:szCs w:val="23"/>
              </w:rPr>
              <w:t>4</w:t>
            </w:r>
            <w:r w:rsidR="00585A0C">
              <w:rPr>
                <w:b/>
                <w:sz w:val="23"/>
                <w:szCs w:val="23"/>
              </w:rPr>
              <w:t xml:space="preserve"> (</w:t>
            </w:r>
            <w:r w:rsidR="0045686A">
              <w:rPr>
                <w:b/>
                <w:sz w:val="23"/>
                <w:szCs w:val="23"/>
              </w:rPr>
              <w:t>A</w:t>
            </w:r>
            <w:r w:rsidR="00585A0C">
              <w:rPr>
                <w:b/>
                <w:sz w:val="23"/>
                <w:szCs w:val="23"/>
              </w:rPr>
              <w:t xml:space="preserve">gree) </w:t>
            </w:r>
          </w:p>
        </w:tc>
        <w:tc>
          <w:tcPr>
            <w:tcW w:w="593" w:type="pct"/>
          </w:tcPr>
          <w:p w14:paraId="4CA7740A" w14:textId="43584CCD" w:rsidR="00786BB3" w:rsidRPr="0016502D" w:rsidRDefault="00786BB3" w:rsidP="00313C97">
            <w:pPr>
              <w:spacing w:after="240"/>
              <w:rPr>
                <w:b/>
                <w:sz w:val="23"/>
                <w:szCs w:val="23"/>
              </w:rPr>
            </w:pPr>
            <w:r w:rsidRPr="0016502D">
              <w:rPr>
                <w:b/>
                <w:sz w:val="23"/>
                <w:szCs w:val="23"/>
              </w:rPr>
              <w:t>5</w:t>
            </w:r>
            <w:r w:rsidR="00585A0C">
              <w:rPr>
                <w:b/>
                <w:sz w:val="23"/>
                <w:szCs w:val="23"/>
              </w:rPr>
              <w:t xml:space="preserve"> (Strongly agree)</w:t>
            </w:r>
          </w:p>
        </w:tc>
      </w:tr>
      <w:tr w:rsidR="00DE3C49" w:rsidRPr="0016502D" w14:paraId="226D05FE" w14:textId="77777777" w:rsidTr="00063082">
        <w:tc>
          <w:tcPr>
            <w:tcW w:w="334" w:type="pct"/>
          </w:tcPr>
          <w:p w14:paraId="6ACC3218" w14:textId="741F81F4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1</w:t>
            </w:r>
            <w:r w:rsidR="00E46651">
              <w:rPr>
                <w:sz w:val="23"/>
                <w:szCs w:val="23"/>
              </w:rPr>
              <w:t>*</w:t>
            </w:r>
          </w:p>
        </w:tc>
        <w:tc>
          <w:tcPr>
            <w:tcW w:w="1790" w:type="pct"/>
          </w:tcPr>
          <w:p w14:paraId="36AABC07" w14:textId="6D81DD8B" w:rsidR="00786BB3" w:rsidRPr="0016502D" w:rsidRDefault="0045686A" w:rsidP="00DE3C49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f I feel discomfort when breast feeding, I will shift to bottle feeding. </w:t>
            </w:r>
          </w:p>
        </w:tc>
        <w:tc>
          <w:tcPr>
            <w:tcW w:w="555" w:type="pct"/>
          </w:tcPr>
          <w:p w14:paraId="4EFC3561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</w:tcPr>
          <w:p w14:paraId="3C98A61A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</w:tcPr>
          <w:p w14:paraId="47290172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</w:tcPr>
          <w:p w14:paraId="0B294FA1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</w:tcPr>
          <w:p w14:paraId="4AE08577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E3C49" w:rsidRPr="0016502D" w14:paraId="4593E9D9" w14:textId="77777777" w:rsidTr="00063082">
        <w:tc>
          <w:tcPr>
            <w:tcW w:w="334" w:type="pct"/>
          </w:tcPr>
          <w:p w14:paraId="4B8B99FE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2</w:t>
            </w:r>
          </w:p>
        </w:tc>
        <w:tc>
          <w:tcPr>
            <w:tcW w:w="1790" w:type="pct"/>
          </w:tcPr>
          <w:p w14:paraId="459F925E" w14:textId="3B2881BB" w:rsidR="00786BB3" w:rsidRPr="0016502D" w:rsidRDefault="00DE3C49" w:rsidP="00DE3C49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will breastfeed within 1 hour of delivery even if there is any discomfort. </w:t>
            </w:r>
          </w:p>
        </w:tc>
        <w:tc>
          <w:tcPr>
            <w:tcW w:w="555" w:type="pct"/>
          </w:tcPr>
          <w:p w14:paraId="15BF0BF9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</w:tcPr>
          <w:p w14:paraId="5D3B118B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</w:tcPr>
          <w:p w14:paraId="3E1CE347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</w:tcPr>
          <w:p w14:paraId="7547F634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</w:tcPr>
          <w:p w14:paraId="64BD19CE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E3C49" w:rsidRPr="0016502D" w14:paraId="221F9A36" w14:textId="77777777" w:rsidTr="00063082">
        <w:tc>
          <w:tcPr>
            <w:tcW w:w="334" w:type="pct"/>
          </w:tcPr>
          <w:p w14:paraId="567F06E4" w14:textId="4B2561A3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3</w:t>
            </w:r>
            <w:r w:rsidR="00E46651">
              <w:rPr>
                <w:sz w:val="23"/>
                <w:szCs w:val="23"/>
              </w:rPr>
              <w:t>*</w:t>
            </w:r>
          </w:p>
        </w:tc>
        <w:tc>
          <w:tcPr>
            <w:tcW w:w="1790" w:type="pct"/>
          </w:tcPr>
          <w:p w14:paraId="62384998" w14:textId="72A81D46" w:rsidR="00786BB3" w:rsidRPr="0016502D" w:rsidRDefault="00DE3C49" w:rsidP="00DE3C49">
            <w:pPr>
              <w:spacing w:line="360" w:lineRule="auto"/>
              <w:jc w:val="both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I won’t give any supplemental food until baby reaches two years.</w:t>
            </w:r>
          </w:p>
        </w:tc>
        <w:tc>
          <w:tcPr>
            <w:tcW w:w="555" w:type="pct"/>
          </w:tcPr>
          <w:p w14:paraId="246C3439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</w:tcPr>
          <w:p w14:paraId="661C26AD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</w:tcPr>
          <w:p w14:paraId="6104AEFC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</w:tcPr>
          <w:p w14:paraId="0BB9E838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</w:tcPr>
          <w:p w14:paraId="760E6AAE" w14:textId="77777777" w:rsidR="00786BB3" w:rsidRPr="0016502D" w:rsidRDefault="00786BB3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E3C49" w:rsidRPr="0016502D" w14:paraId="341C4C13" w14:textId="77777777" w:rsidTr="00063082">
        <w:tc>
          <w:tcPr>
            <w:tcW w:w="334" w:type="pct"/>
          </w:tcPr>
          <w:p w14:paraId="316BCCFB" w14:textId="27FA5F43" w:rsidR="00786BB3" w:rsidRPr="0016502D" w:rsidRDefault="00786BB3" w:rsidP="00313C97">
            <w:pPr>
              <w:spacing w:after="240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4</w:t>
            </w:r>
            <w:r w:rsidR="00E46651">
              <w:rPr>
                <w:sz w:val="23"/>
                <w:szCs w:val="23"/>
              </w:rPr>
              <w:t>*</w:t>
            </w:r>
          </w:p>
        </w:tc>
        <w:tc>
          <w:tcPr>
            <w:tcW w:w="1790" w:type="pct"/>
          </w:tcPr>
          <w:p w14:paraId="0FA377FA" w14:textId="57B19BF7" w:rsidR="00786BB3" w:rsidRPr="0016502D" w:rsidRDefault="00DE3C49" w:rsidP="00313C97">
            <w:pPr>
              <w:spacing w:after="120"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won’t breast feed if anybody dishonors me. </w:t>
            </w:r>
          </w:p>
        </w:tc>
        <w:tc>
          <w:tcPr>
            <w:tcW w:w="555" w:type="pct"/>
          </w:tcPr>
          <w:p w14:paraId="0D3E6D8B" w14:textId="77777777" w:rsidR="00786BB3" w:rsidRPr="0016502D" w:rsidRDefault="00786BB3" w:rsidP="00313C97">
            <w:pPr>
              <w:spacing w:after="240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</w:tcPr>
          <w:p w14:paraId="2EFD180F" w14:textId="77777777" w:rsidR="00786BB3" w:rsidRPr="0016502D" w:rsidRDefault="00786BB3" w:rsidP="00313C97">
            <w:pPr>
              <w:spacing w:after="240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</w:tcPr>
          <w:p w14:paraId="3E90B185" w14:textId="77777777" w:rsidR="00786BB3" w:rsidRPr="0016502D" w:rsidRDefault="00786BB3" w:rsidP="00313C97">
            <w:pPr>
              <w:spacing w:after="240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</w:tcPr>
          <w:p w14:paraId="4FF70C63" w14:textId="77777777" w:rsidR="00786BB3" w:rsidRPr="0016502D" w:rsidRDefault="00786BB3" w:rsidP="00313C97">
            <w:pPr>
              <w:spacing w:after="240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</w:tcPr>
          <w:p w14:paraId="53A32055" w14:textId="77777777" w:rsidR="00786BB3" w:rsidRPr="0016502D" w:rsidRDefault="00786BB3" w:rsidP="00313C97">
            <w:pPr>
              <w:spacing w:after="240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E3C49" w:rsidRPr="0016502D" w14:paraId="11D0B4B0" w14:textId="77777777" w:rsidTr="00063082">
        <w:tc>
          <w:tcPr>
            <w:tcW w:w="334" w:type="pct"/>
          </w:tcPr>
          <w:p w14:paraId="0A3E77E7" w14:textId="2EBC9530" w:rsidR="00DE3C49" w:rsidRPr="00063082" w:rsidRDefault="00DE3C49" w:rsidP="00313C97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063082">
              <w:rPr>
                <w:b/>
                <w:bCs/>
                <w:sz w:val="23"/>
                <w:szCs w:val="23"/>
              </w:rPr>
              <w:lastRenderedPageBreak/>
              <w:t>SN</w:t>
            </w:r>
          </w:p>
        </w:tc>
        <w:tc>
          <w:tcPr>
            <w:tcW w:w="1790" w:type="pct"/>
          </w:tcPr>
          <w:p w14:paraId="198AA1FA" w14:textId="67848EBD" w:rsidR="00DE3C49" w:rsidRPr="00063082" w:rsidRDefault="00DE3C49" w:rsidP="00313C97">
            <w:pPr>
              <w:spacing w:after="120" w:line="360" w:lineRule="auto"/>
              <w:jc w:val="both"/>
              <w:rPr>
                <w:b/>
                <w:bCs/>
                <w:sz w:val="23"/>
                <w:szCs w:val="23"/>
              </w:rPr>
            </w:pPr>
            <w:r w:rsidRPr="00063082">
              <w:rPr>
                <w:b/>
                <w:bCs/>
                <w:sz w:val="23"/>
                <w:szCs w:val="23"/>
              </w:rPr>
              <w:t>Statements</w:t>
            </w:r>
          </w:p>
        </w:tc>
        <w:tc>
          <w:tcPr>
            <w:tcW w:w="2283" w:type="pct"/>
            <w:gridSpan w:val="4"/>
          </w:tcPr>
          <w:p w14:paraId="6502BA5F" w14:textId="6A674628" w:rsidR="00DE3C49" w:rsidRPr="00063082" w:rsidRDefault="00DE3C49" w:rsidP="00313C97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063082">
              <w:rPr>
                <w:b/>
                <w:bCs/>
                <w:sz w:val="23"/>
                <w:szCs w:val="23"/>
              </w:rPr>
              <w:t>Options</w:t>
            </w:r>
          </w:p>
        </w:tc>
        <w:tc>
          <w:tcPr>
            <w:tcW w:w="593" w:type="pct"/>
          </w:tcPr>
          <w:p w14:paraId="34B4A953" w14:textId="1A755C45" w:rsidR="00DE3C49" w:rsidRPr="00063082" w:rsidRDefault="00DE3C49" w:rsidP="00313C97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063082">
              <w:rPr>
                <w:b/>
                <w:bCs/>
                <w:sz w:val="23"/>
                <w:szCs w:val="23"/>
              </w:rPr>
              <w:t>Score</w:t>
            </w:r>
          </w:p>
        </w:tc>
      </w:tr>
      <w:tr w:rsidR="00DE3C49" w:rsidRPr="0016502D" w14:paraId="6F584286" w14:textId="77777777" w:rsidTr="00063082">
        <w:tc>
          <w:tcPr>
            <w:tcW w:w="334" w:type="pct"/>
          </w:tcPr>
          <w:p w14:paraId="3C9F3DA9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5</w:t>
            </w:r>
          </w:p>
        </w:tc>
        <w:tc>
          <w:tcPr>
            <w:tcW w:w="1790" w:type="pct"/>
          </w:tcPr>
          <w:p w14:paraId="440D3E2F" w14:textId="0B3FCBDA" w:rsidR="00DE3C49" w:rsidRPr="0016502D" w:rsidRDefault="00DE3C49" w:rsidP="00DE3C49">
            <w:pPr>
              <w:spacing w:line="360" w:lineRule="auto"/>
              <w:jc w:val="both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feel….when I breastfeed my baby. </w:t>
            </w:r>
          </w:p>
        </w:tc>
        <w:tc>
          <w:tcPr>
            <w:tcW w:w="2283" w:type="pct"/>
            <w:gridSpan w:val="4"/>
          </w:tcPr>
          <w:p w14:paraId="02EF88BF" w14:textId="77777777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sad</w:t>
            </w:r>
          </w:p>
          <w:p w14:paraId="03B55FD9" w14:textId="6197606C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d</w:t>
            </w:r>
          </w:p>
          <w:p w14:paraId="55D3C4CF" w14:textId="74985239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42281AE7" w14:textId="16863B58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appy</w:t>
            </w:r>
          </w:p>
          <w:p w14:paraId="42BBCC3C" w14:textId="10D9CD63" w:rsidR="00DE3C49" w:rsidRPr="0016502D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happy</w:t>
            </w:r>
          </w:p>
        </w:tc>
        <w:tc>
          <w:tcPr>
            <w:tcW w:w="593" w:type="pct"/>
          </w:tcPr>
          <w:p w14:paraId="64A58ECE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3E645DD0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2B6FBA66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0AEA15A0" w14:textId="77777777" w:rsidR="00DE3C49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3996F596" w14:textId="7A6835EF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E3C49" w:rsidRPr="0016502D" w14:paraId="0A2777A8" w14:textId="77777777" w:rsidTr="00063082">
        <w:tc>
          <w:tcPr>
            <w:tcW w:w="334" w:type="pct"/>
          </w:tcPr>
          <w:p w14:paraId="27FCF003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6</w:t>
            </w:r>
          </w:p>
        </w:tc>
        <w:tc>
          <w:tcPr>
            <w:tcW w:w="1790" w:type="pct"/>
          </w:tcPr>
          <w:p w14:paraId="2D907B22" w14:textId="23520BA5" w:rsidR="00DE3C49" w:rsidRPr="0016502D" w:rsidRDefault="00DE3C49" w:rsidP="00DE3C49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feel…..when I breastfeed my baby. </w:t>
            </w:r>
            <w:r w:rsidRPr="0016502D">
              <w:rPr>
                <w:sz w:val="23"/>
                <w:szCs w:val="23"/>
              </w:rPr>
              <w:t xml:space="preserve"> </w:t>
            </w:r>
          </w:p>
        </w:tc>
        <w:tc>
          <w:tcPr>
            <w:tcW w:w="2283" w:type="pct"/>
            <w:gridSpan w:val="4"/>
          </w:tcPr>
          <w:p w14:paraId="4B22F4D6" w14:textId="77777777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sick</w:t>
            </w:r>
          </w:p>
          <w:p w14:paraId="72B09EFA" w14:textId="77777777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ick</w:t>
            </w:r>
          </w:p>
          <w:p w14:paraId="679F3887" w14:textId="11ADD2F2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059607E5" w14:textId="77777777" w:rsidR="00DE3C49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ealthy </w:t>
            </w:r>
          </w:p>
          <w:p w14:paraId="3B39DE26" w14:textId="0DA33C11" w:rsidR="00DE3C49" w:rsidRPr="0016502D" w:rsidRDefault="00DE3C49" w:rsidP="00DE3C49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healthy</w:t>
            </w:r>
          </w:p>
        </w:tc>
        <w:tc>
          <w:tcPr>
            <w:tcW w:w="593" w:type="pct"/>
          </w:tcPr>
          <w:p w14:paraId="0A2602B9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6F4321E3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7D77E185" w14:textId="77777777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7754C567" w14:textId="7B13A66C" w:rsidR="00DE3C49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360C1FA9" w14:textId="7FBFACCA" w:rsidR="00DE3C49" w:rsidRPr="0016502D" w:rsidRDefault="00DE3C49" w:rsidP="00DE3C49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86151" w:rsidRPr="0016502D" w14:paraId="5640FFB7" w14:textId="77777777" w:rsidTr="00063082">
        <w:tc>
          <w:tcPr>
            <w:tcW w:w="334" w:type="pct"/>
          </w:tcPr>
          <w:p w14:paraId="272612AB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7</w:t>
            </w:r>
          </w:p>
        </w:tc>
        <w:tc>
          <w:tcPr>
            <w:tcW w:w="1790" w:type="pct"/>
          </w:tcPr>
          <w:p w14:paraId="7AA6EB28" w14:textId="57F3FCBF" w:rsidR="00D86151" w:rsidRPr="0016502D" w:rsidRDefault="00D86151" w:rsidP="00D86151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feel…..when I breastfeed my baby. </w:t>
            </w:r>
            <w:r w:rsidRPr="0016502D">
              <w:rPr>
                <w:sz w:val="23"/>
                <w:szCs w:val="23"/>
              </w:rPr>
              <w:t xml:space="preserve"> </w:t>
            </w:r>
          </w:p>
        </w:tc>
        <w:tc>
          <w:tcPr>
            <w:tcW w:w="2283" w:type="pct"/>
            <w:gridSpan w:val="4"/>
          </w:tcPr>
          <w:p w14:paraId="2D7894A7" w14:textId="045D7A4E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hatred</w:t>
            </w:r>
          </w:p>
          <w:p w14:paraId="05EB83B1" w14:textId="39B2544E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tred </w:t>
            </w:r>
          </w:p>
          <w:p w14:paraId="3727D98B" w14:textId="77777777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0ED184D6" w14:textId="341B394C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tractive  </w:t>
            </w:r>
          </w:p>
          <w:p w14:paraId="5B595728" w14:textId="42B620B7" w:rsidR="00D86151" w:rsidRPr="0016502D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attractive</w:t>
            </w:r>
          </w:p>
        </w:tc>
        <w:tc>
          <w:tcPr>
            <w:tcW w:w="593" w:type="pct"/>
          </w:tcPr>
          <w:p w14:paraId="0BF65500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042794B4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7D807D9A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455F7056" w14:textId="77777777" w:rsidR="00D86151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0D717FD0" w14:textId="7965629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86151" w:rsidRPr="0016502D" w14:paraId="7EDFA8FA" w14:textId="77777777" w:rsidTr="00063082">
        <w:tc>
          <w:tcPr>
            <w:tcW w:w="334" w:type="pct"/>
          </w:tcPr>
          <w:p w14:paraId="169EEF51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D8</w:t>
            </w:r>
          </w:p>
        </w:tc>
        <w:tc>
          <w:tcPr>
            <w:tcW w:w="1790" w:type="pct"/>
          </w:tcPr>
          <w:p w14:paraId="6A4FB61D" w14:textId="3DD464D0" w:rsidR="00D86151" w:rsidRPr="0016502D" w:rsidRDefault="00D86151" w:rsidP="00D86151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feel…..when I breastfeed my baby. </w:t>
            </w:r>
            <w:r w:rsidRPr="0016502D">
              <w:rPr>
                <w:sz w:val="23"/>
                <w:szCs w:val="23"/>
              </w:rPr>
              <w:t xml:space="preserve"> </w:t>
            </w:r>
          </w:p>
        </w:tc>
        <w:tc>
          <w:tcPr>
            <w:tcW w:w="2283" w:type="pct"/>
            <w:gridSpan w:val="4"/>
          </w:tcPr>
          <w:p w14:paraId="76FF1C38" w14:textId="57ADF3DC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discomfortable</w:t>
            </w:r>
          </w:p>
          <w:p w14:paraId="5B4EA300" w14:textId="140BB58D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comfortable</w:t>
            </w:r>
          </w:p>
          <w:p w14:paraId="4517A64E" w14:textId="77777777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3753CC1D" w14:textId="2A807BD9" w:rsidR="00D86151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mfortable </w:t>
            </w:r>
          </w:p>
          <w:p w14:paraId="09831670" w14:textId="5CAD9DF7" w:rsidR="00D86151" w:rsidRPr="0016502D" w:rsidRDefault="00D86151" w:rsidP="00D86151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comfortable</w:t>
            </w:r>
          </w:p>
        </w:tc>
        <w:tc>
          <w:tcPr>
            <w:tcW w:w="593" w:type="pct"/>
          </w:tcPr>
          <w:p w14:paraId="1C018EB2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02CC0FC5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6985A885" w14:textId="7777777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479ED9C0" w14:textId="77777777" w:rsidR="00D86151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05007D9D" w14:textId="341466A7" w:rsidR="00D86151" w:rsidRPr="0016502D" w:rsidRDefault="00D86151" w:rsidP="00D86151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585A0C" w14:paraId="3EEC0B7F" w14:textId="77777777" w:rsidTr="00063082">
        <w:trPr>
          <w:trHeight w:val="593"/>
        </w:trPr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5B8CD" w14:textId="1CAC34D6" w:rsidR="00585A0C" w:rsidRPr="00063082" w:rsidRDefault="00D86151" w:rsidP="00585A0C">
            <w:pPr>
              <w:spacing w:after="240"/>
              <w:rPr>
                <w:b/>
                <w:bCs/>
                <w:sz w:val="24"/>
                <w:szCs w:val="24"/>
              </w:rPr>
            </w:pPr>
            <w:r w:rsidRPr="00063082">
              <w:rPr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1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F7972" w14:textId="24B910C3" w:rsidR="00585A0C" w:rsidRPr="00063082" w:rsidRDefault="00D86151" w:rsidP="00585A0C">
            <w:pPr>
              <w:spacing w:after="240"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063082">
              <w:rPr>
                <w:b/>
                <w:bCs/>
                <w:sz w:val="24"/>
                <w:szCs w:val="24"/>
              </w:rPr>
              <w:t>Statements</w:t>
            </w:r>
            <w:r w:rsidR="00063082" w:rsidRPr="00063082">
              <w:rPr>
                <w:b/>
                <w:bCs/>
                <w:sz w:val="24"/>
                <w:szCs w:val="24"/>
              </w:rPr>
              <w:t xml:space="preserve"> and scores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2F6B0" w14:textId="73135180" w:rsidR="00585A0C" w:rsidRPr="00063082" w:rsidRDefault="00CD4583" w:rsidP="00585A0C">
            <w:pPr>
              <w:spacing w:after="240"/>
              <w:rPr>
                <w:b/>
                <w:bCs/>
                <w:sz w:val="24"/>
                <w:szCs w:val="24"/>
              </w:rPr>
            </w:pPr>
            <w:r w:rsidRPr="00063082">
              <w:rPr>
                <w:rFonts w:ascii="Kokila" w:hAnsi="Kokila" w:cs="Kokila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E838D" w14:textId="14A94B77" w:rsidR="00585A0C" w:rsidRPr="00063082" w:rsidRDefault="00CD4583" w:rsidP="00585A0C">
            <w:pPr>
              <w:spacing w:after="240"/>
              <w:rPr>
                <w:b/>
                <w:bCs/>
                <w:sz w:val="24"/>
                <w:szCs w:val="24"/>
              </w:rPr>
            </w:pPr>
            <w:r w:rsidRPr="00063082">
              <w:rPr>
                <w:rFonts w:ascii="Kokila" w:hAnsi="Kokila" w:cs="Kokila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CF4A5" w14:textId="104F9C78" w:rsidR="00585A0C" w:rsidRPr="00063082" w:rsidRDefault="00CD4583" w:rsidP="00585A0C">
            <w:pPr>
              <w:spacing w:after="240"/>
              <w:rPr>
                <w:b/>
                <w:bCs/>
                <w:sz w:val="24"/>
                <w:szCs w:val="24"/>
              </w:rPr>
            </w:pPr>
            <w:r w:rsidRPr="00063082">
              <w:rPr>
                <w:rFonts w:ascii="Kokila" w:hAnsi="Kokila" w:cs="Kokila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213BE" w14:textId="5D751CC0" w:rsidR="00585A0C" w:rsidRPr="00063082" w:rsidRDefault="00CD4583" w:rsidP="00585A0C">
            <w:pPr>
              <w:spacing w:after="240"/>
              <w:rPr>
                <w:b/>
                <w:bCs/>
                <w:sz w:val="24"/>
                <w:szCs w:val="24"/>
              </w:rPr>
            </w:pPr>
            <w:r w:rsidRPr="00063082">
              <w:rPr>
                <w:rFonts w:ascii="Kokila" w:hAnsi="Kokila" w:cs="Kokila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C2389" w14:textId="682159F1" w:rsidR="00585A0C" w:rsidRPr="00063082" w:rsidRDefault="00CD4583" w:rsidP="00585A0C">
            <w:pPr>
              <w:spacing w:after="240"/>
              <w:rPr>
                <w:b/>
                <w:bCs/>
                <w:sz w:val="24"/>
                <w:szCs w:val="24"/>
              </w:rPr>
            </w:pPr>
            <w:r w:rsidRPr="00063082">
              <w:rPr>
                <w:rFonts w:ascii="Kokila" w:hAnsi="Kokila" w:cs="Kokila"/>
                <w:b/>
                <w:bCs/>
                <w:sz w:val="24"/>
                <w:szCs w:val="24"/>
              </w:rPr>
              <w:t>Strongly agree</w:t>
            </w:r>
          </w:p>
        </w:tc>
      </w:tr>
      <w:tr w:rsidR="00CD4583" w14:paraId="145C96BD" w14:textId="77777777" w:rsidTr="00063082"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1E0FB" w14:textId="0226DD09" w:rsidR="00CD4583" w:rsidRPr="00585A0C" w:rsidRDefault="00CD4583" w:rsidP="00CD4583">
            <w:pPr>
              <w:rPr>
                <w:sz w:val="23"/>
                <w:szCs w:val="23"/>
              </w:rPr>
            </w:pPr>
            <w:r w:rsidRPr="00585A0C">
              <w:rPr>
                <w:sz w:val="23"/>
                <w:szCs w:val="23"/>
              </w:rPr>
              <w:t>D9</w:t>
            </w:r>
            <w:r w:rsidR="00E46651">
              <w:rPr>
                <w:sz w:val="23"/>
                <w:szCs w:val="23"/>
              </w:rPr>
              <w:t>*</w:t>
            </w:r>
          </w:p>
        </w:tc>
        <w:tc>
          <w:tcPr>
            <w:tcW w:w="1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0A87F" w14:textId="327AFF1B" w:rsidR="00CD4583" w:rsidRPr="00585A0C" w:rsidRDefault="00CD4583" w:rsidP="00CD4583">
            <w:pPr>
              <w:spacing w:line="360" w:lineRule="auto"/>
              <w:jc w:val="both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As part of tradition, prelacteal fluid must be fed to the newborn before breastfeeding.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CC32A" w14:textId="7C440E8D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7FBFB" w14:textId="49E05A53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ACCE9" w14:textId="00BF4F32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3E2E2" w14:textId="35015C7C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3C294" w14:textId="62C2C9F2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CD4583" w14:paraId="5545E36D" w14:textId="77777777" w:rsidTr="00063082"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F8483" w14:textId="3C617734" w:rsidR="00CD4583" w:rsidRPr="00585A0C" w:rsidRDefault="00CD4583" w:rsidP="00CD4583">
            <w:pPr>
              <w:rPr>
                <w:sz w:val="23"/>
                <w:szCs w:val="23"/>
              </w:rPr>
            </w:pPr>
            <w:r w:rsidRPr="00585A0C">
              <w:rPr>
                <w:sz w:val="23"/>
                <w:szCs w:val="23"/>
              </w:rPr>
              <w:t>D10</w:t>
            </w:r>
            <w:r w:rsidR="00E46651">
              <w:rPr>
                <w:sz w:val="23"/>
                <w:szCs w:val="23"/>
              </w:rPr>
              <w:t>*</w:t>
            </w:r>
          </w:p>
        </w:tc>
        <w:tc>
          <w:tcPr>
            <w:tcW w:w="1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B63BD" w14:textId="0E8A2181" w:rsidR="00CD4583" w:rsidRPr="00585A0C" w:rsidRDefault="00CD4583" w:rsidP="00CD4583">
            <w:pPr>
              <w:spacing w:line="360" w:lineRule="auto"/>
              <w:jc w:val="both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 xml:space="preserve">Exclusive breastfeeding to babies for 6 months is not </w:t>
            </w:r>
            <w:r w:rsidR="00063082">
              <w:rPr>
                <w:sz w:val="23"/>
                <w:szCs w:val="23"/>
              </w:rPr>
              <w:t xml:space="preserve">a </w:t>
            </w:r>
            <w:r w:rsidRPr="0016502D">
              <w:rPr>
                <w:sz w:val="23"/>
                <w:szCs w:val="23"/>
              </w:rPr>
              <w:t>good practice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E34CF" w14:textId="46A74E87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CB94C" w14:textId="0ED834E1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D791E" w14:textId="743A5D25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C4BF1" w14:textId="6C0E9A8D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B31E4" w14:textId="074BF48F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CD4583" w14:paraId="5133B8E4" w14:textId="77777777" w:rsidTr="00063082"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2A024" w14:textId="77777777" w:rsidR="00CD4583" w:rsidRPr="00585A0C" w:rsidRDefault="00CD4583" w:rsidP="00CD4583">
            <w:pPr>
              <w:rPr>
                <w:sz w:val="23"/>
                <w:szCs w:val="23"/>
              </w:rPr>
            </w:pPr>
            <w:r w:rsidRPr="00585A0C">
              <w:rPr>
                <w:sz w:val="23"/>
                <w:szCs w:val="23"/>
              </w:rPr>
              <w:t>D11</w:t>
            </w:r>
          </w:p>
        </w:tc>
        <w:tc>
          <w:tcPr>
            <w:tcW w:w="1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67339" w14:textId="5B160EAF" w:rsidR="00CD4583" w:rsidRPr="00585A0C" w:rsidRDefault="00CD4583" w:rsidP="00CD4583">
            <w:pPr>
              <w:spacing w:line="360" w:lineRule="auto"/>
              <w:jc w:val="both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Colostrum Milk protects the baby from infections.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F2C25" w14:textId="60EABB5F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D6A80" w14:textId="65D2B9DC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B6912" w14:textId="58AB8129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AB6B2" w14:textId="3EB9CC31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4CD46" w14:textId="78DB5AD3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CD4583" w14:paraId="563033EE" w14:textId="77777777" w:rsidTr="00063082"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8E116" w14:textId="77777777" w:rsidR="00CD4583" w:rsidRPr="00585A0C" w:rsidRDefault="00CD4583" w:rsidP="00CD4583">
            <w:pPr>
              <w:rPr>
                <w:sz w:val="23"/>
                <w:szCs w:val="23"/>
              </w:rPr>
            </w:pPr>
            <w:r w:rsidRPr="00585A0C">
              <w:rPr>
                <w:sz w:val="23"/>
                <w:szCs w:val="23"/>
              </w:rPr>
              <w:t>D12</w:t>
            </w:r>
          </w:p>
        </w:tc>
        <w:tc>
          <w:tcPr>
            <w:tcW w:w="17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FF62A" w14:textId="568BEDD1" w:rsidR="00CD4583" w:rsidRPr="00585A0C" w:rsidRDefault="00CD4583" w:rsidP="00CD4583">
            <w:pPr>
              <w:spacing w:line="360" w:lineRule="auto"/>
              <w:jc w:val="both"/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Breast milk is cheaper than infant formula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375AF" w14:textId="0860E622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69EE7" w14:textId="4F374E33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AE612" w14:textId="381D0AF9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93ECB" w14:textId="620764F0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2C6C4" w14:textId="50B8312A" w:rsidR="00CD4583" w:rsidRPr="00585A0C" w:rsidRDefault="00CD4583" w:rsidP="00CD458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</w:tbl>
    <w:p w14:paraId="5F134A33" w14:textId="77777777" w:rsidR="007E50E5" w:rsidRDefault="007E50E5" w:rsidP="007E50E5">
      <w:pPr>
        <w:rPr>
          <w:sz w:val="24"/>
          <w:szCs w:val="24"/>
        </w:rPr>
      </w:pPr>
    </w:p>
    <w:p w14:paraId="163E5F92" w14:textId="0150C431" w:rsidR="007E50E5" w:rsidRPr="007E50E5" w:rsidRDefault="007E50E5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>
        <w:rPr>
          <w:sz w:val="24"/>
          <w:szCs w:val="24"/>
        </w:rPr>
        <w:t>6</w:t>
      </w:r>
      <w:r w:rsidRPr="0018429D">
        <w:rPr>
          <w:sz w:val="24"/>
          <w:szCs w:val="24"/>
        </w:rPr>
        <w:t xml:space="preserve">. Breast feeding </w:t>
      </w:r>
      <w:r>
        <w:rPr>
          <w:sz w:val="24"/>
          <w:szCs w:val="24"/>
        </w:rPr>
        <w:t>attitude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Nepali)</w:t>
      </w:r>
    </w:p>
    <w:p w14:paraId="26F46558" w14:textId="77777777" w:rsidR="007E50E5" w:rsidRDefault="007E50E5"/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51"/>
        <w:gridCol w:w="24"/>
        <w:gridCol w:w="3628"/>
        <w:gridCol w:w="14"/>
        <w:gridCol w:w="1071"/>
        <w:gridCol w:w="112"/>
        <w:gridCol w:w="972"/>
        <w:gridCol w:w="112"/>
        <w:gridCol w:w="704"/>
        <w:gridCol w:w="112"/>
        <w:gridCol w:w="891"/>
        <w:gridCol w:w="964"/>
      </w:tblGrid>
      <w:tr w:rsidR="007E50E5" w14:paraId="09E7F307" w14:textId="77777777" w:rsidTr="00585A0C">
        <w:tc>
          <w:tcPr>
            <w:tcW w:w="735" w:type="dxa"/>
            <w:gridSpan w:val="2"/>
            <w:vAlign w:val="center"/>
          </w:tcPr>
          <w:p w14:paraId="50F60442" w14:textId="66B961A2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30"/>
                <w:szCs w:val="30"/>
              </w:rPr>
            </w:pPr>
            <w:r w:rsidRPr="00063082">
              <w:rPr>
                <w:rFonts w:ascii="Kanchan" w:hAnsi="Kanchan" w:cs="Kokila"/>
                <w:b/>
                <w:bCs/>
                <w:sz w:val="30"/>
                <w:szCs w:val="30"/>
              </w:rPr>
              <w:t>qm=;=</w:t>
            </w:r>
          </w:p>
        </w:tc>
        <w:tc>
          <w:tcPr>
            <w:tcW w:w="3674" w:type="dxa"/>
            <w:gridSpan w:val="2"/>
            <w:vAlign w:val="center"/>
          </w:tcPr>
          <w:p w14:paraId="090E4633" w14:textId="04D167F1" w:rsidR="007E50E5" w:rsidRPr="00063082" w:rsidRDefault="007E50E5" w:rsidP="008E26A5">
            <w:pPr>
              <w:shd w:val="clear" w:color="auto" w:fill="FFFFFF"/>
              <w:rPr>
                <w:rFonts w:ascii="Kanchan" w:hAnsi="Kanchan"/>
                <w:b/>
                <w:bCs/>
                <w:iCs/>
                <w:sz w:val="30"/>
                <w:szCs w:val="30"/>
              </w:rPr>
            </w:pPr>
            <w:r w:rsidRPr="00063082">
              <w:rPr>
                <w:rFonts w:ascii="Kanchan" w:hAnsi="Kanchan" w:cs="Kokila"/>
                <w:b/>
                <w:sz w:val="30"/>
                <w:szCs w:val="30"/>
                <w:lang w:bidi="ne-NP"/>
              </w:rPr>
              <w:t xml:space="preserve">k|Zg </w:t>
            </w:r>
            <w:r w:rsidR="002D279E" w:rsidRPr="00063082">
              <w:rPr>
                <w:rFonts w:ascii="Kanchan" w:hAnsi="Kanchan" w:cs="Kokila"/>
                <w:b/>
                <w:sz w:val="30"/>
                <w:szCs w:val="30"/>
                <w:lang w:bidi="ne-NP"/>
              </w:rPr>
              <w:t>-</w:t>
            </w:r>
            <w:r w:rsidRPr="00063082">
              <w:rPr>
                <w:rFonts w:ascii="Kanchan" w:hAnsi="Kanchan" w:cs="Kokila"/>
                <w:b/>
                <w:sz w:val="30"/>
                <w:szCs w:val="30"/>
                <w:lang w:bidi="ne-NP"/>
              </w:rPr>
              <w:t>cFs</w:t>
            </w:r>
            <w:r w:rsidR="002D279E" w:rsidRPr="00063082">
              <w:rPr>
                <w:rFonts w:ascii="Kanchan" w:hAnsi="Kanchan" w:cs="Kokila"/>
                <w:b/>
                <w:sz w:val="30"/>
                <w:szCs w:val="30"/>
                <w:lang w:bidi="ne-NP"/>
              </w:rPr>
              <w:t>_</w:t>
            </w:r>
          </w:p>
        </w:tc>
        <w:tc>
          <w:tcPr>
            <w:tcW w:w="1186" w:type="dxa"/>
            <w:gridSpan w:val="2"/>
          </w:tcPr>
          <w:p w14:paraId="03A7CD6D" w14:textId="77777777" w:rsidR="007E50E5" w:rsidRPr="00063082" w:rsidRDefault="007E50E5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086" w:type="dxa"/>
            <w:gridSpan w:val="2"/>
          </w:tcPr>
          <w:p w14:paraId="5780793B" w14:textId="77777777" w:rsidR="007E50E5" w:rsidRPr="00063082" w:rsidRDefault="007E50E5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</w:p>
        </w:tc>
        <w:tc>
          <w:tcPr>
            <w:tcW w:w="818" w:type="dxa"/>
            <w:gridSpan w:val="2"/>
          </w:tcPr>
          <w:p w14:paraId="76B7B3D5" w14:textId="77777777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तटस्थ</w:t>
            </w:r>
          </w:p>
          <w:p w14:paraId="007AE5B3" w14:textId="77777777" w:rsidR="007E50E5" w:rsidRPr="00063082" w:rsidRDefault="007E50E5" w:rsidP="008E26A5">
            <w:pPr>
              <w:rPr>
                <w:b/>
                <w:sz w:val="24"/>
                <w:szCs w:val="24"/>
              </w:rPr>
            </w:pPr>
          </w:p>
        </w:tc>
        <w:tc>
          <w:tcPr>
            <w:tcW w:w="892" w:type="dxa"/>
          </w:tcPr>
          <w:p w14:paraId="05CAA620" w14:textId="77777777" w:rsidR="007E50E5" w:rsidRPr="00063082" w:rsidRDefault="007E50E5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सहमत</w:t>
            </w:r>
          </w:p>
        </w:tc>
        <w:tc>
          <w:tcPr>
            <w:tcW w:w="964" w:type="dxa"/>
          </w:tcPr>
          <w:p w14:paraId="4A53BF8A" w14:textId="77777777" w:rsidR="007E50E5" w:rsidRPr="00063082" w:rsidRDefault="007E50E5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 सहमत</w:t>
            </w:r>
          </w:p>
        </w:tc>
      </w:tr>
      <w:tr w:rsidR="007E50E5" w14:paraId="4AF68A2B" w14:textId="77777777" w:rsidTr="00585A0C">
        <w:trPr>
          <w:trHeight w:val="548"/>
        </w:trPr>
        <w:tc>
          <w:tcPr>
            <w:tcW w:w="735" w:type="dxa"/>
            <w:gridSpan w:val="2"/>
          </w:tcPr>
          <w:p w14:paraId="2262F843" w14:textId="6E869726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</w:t>
            </w:r>
            <w:r w:rsidR="00E46651">
              <w:rPr>
                <w:sz w:val="24"/>
                <w:szCs w:val="24"/>
              </w:rPr>
              <w:t>*</w:t>
            </w:r>
          </w:p>
        </w:tc>
        <w:tc>
          <w:tcPr>
            <w:tcW w:w="3674" w:type="dxa"/>
            <w:gridSpan w:val="2"/>
          </w:tcPr>
          <w:p w14:paraId="49DAD5F7" w14:textId="3CC155BE" w:rsidR="007E50E5" w:rsidRPr="00063082" w:rsidRDefault="007E50E5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यदी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लाई स्तनपान गर्द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सुबिध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ुन्छ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भने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ोटल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दुधले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्र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तिस्थापन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्नेछु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Pr="00063082">
              <w:rPr>
                <w:rFonts w:ascii="Preeti" w:hAnsi="Preeti" w:cs="Arial Unicode MS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186" w:type="dxa"/>
            <w:gridSpan w:val="2"/>
          </w:tcPr>
          <w:p w14:paraId="6B4F4456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</w:tcPr>
          <w:p w14:paraId="5AFD8EC0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</w:tcPr>
          <w:p w14:paraId="4C5A512A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92" w:type="dxa"/>
          </w:tcPr>
          <w:p w14:paraId="3FE883F0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4" w:type="dxa"/>
          </w:tcPr>
          <w:p w14:paraId="561A5332" w14:textId="77777777" w:rsidR="007E50E5" w:rsidRDefault="007E50E5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7E50E5" w14:paraId="67C57375" w14:textId="77777777" w:rsidTr="00585A0C">
        <w:tc>
          <w:tcPr>
            <w:tcW w:w="735" w:type="dxa"/>
            <w:gridSpan w:val="2"/>
          </w:tcPr>
          <w:p w14:paraId="6F1F67C3" w14:textId="77777777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2</w:t>
            </w:r>
          </w:p>
        </w:tc>
        <w:tc>
          <w:tcPr>
            <w:tcW w:w="3674" w:type="dxa"/>
            <w:gridSpan w:val="2"/>
          </w:tcPr>
          <w:p w14:paraId="22DCA35F" w14:textId="0F02FA14" w:rsidR="007E50E5" w:rsidRPr="00063082" w:rsidRDefault="007E50E5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ेरो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नवजात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िसुलाई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्रसब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छी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सुबिध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हसुस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भए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नि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जन्मेको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एक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घण्ट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भित्रै स्तनपान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गराउँछु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Pr="00063082">
              <w:rPr>
                <w:rFonts w:ascii="Preeti" w:hAnsi="Preeti" w:cs="Arial Unicode MS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186" w:type="dxa"/>
            <w:gridSpan w:val="2"/>
          </w:tcPr>
          <w:p w14:paraId="05742CFC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</w:tcPr>
          <w:p w14:paraId="54EE7F3C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</w:tcPr>
          <w:p w14:paraId="5C9409C5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92" w:type="dxa"/>
          </w:tcPr>
          <w:p w14:paraId="3647B6C4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4" w:type="dxa"/>
          </w:tcPr>
          <w:p w14:paraId="783B3BC4" w14:textId="77777777" w:rsidR="007E50E5" w:rsidRDefault="007E50E5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  <w:p w14:paraId="1370C1BF" w14:textId="77777777" w:rsidR="007E50E5" w:rsidRDefault="007E50E5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</w:p>
        </w:tc>
      </w:tr>
      <w:tr w:rsidR="007E50E5" w14:paraId="36668268" w14:textId="77777777" w:rsidTr="00585A0C">
        <w:trPr>
          <w:trHeight w:val="323"/>
        </w:trPr>
        <w:tc>
          <w:tcPr>
            <w:tcW w:w="735" w:type="dxa"/>
            <w:gridSpan w:val="2"/>
          </w:tcPr>
          <w:p w14:paraId="1CEB3CC0" w14:textId="4B5DF4D6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3</w:t>
            </w:r>
            <w:r w:rsidR="00E46651">
              <w:rPr>
                <w:sz w:val="24"/>
                <w:szCs w:val="24"/>
              </w:rPr>
              <w:t>*</w:t>
            </w:r>
          </w:p>
        </w:tc>
        <w:tc>
          <w:tcPr>
            <w:tcW w:w="3674" w:type="dxa"/>
            <w:gridSpan w:val="2"/>
          </w:tcPr>
          <w:p w14:paraId="07866526" w14:textId="60032660" w:rsidR="007E50E5" w:rsidRPr="00063082" w:rsidRDefault="007E50E5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ेरो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दुई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र्ष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म्म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थप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खानेकुर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दिनेछैन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Pr="00063082">
              <w:rPr>
                <w:rFonts w:ascii="Preeti" w:hAnsi="Preeti" w:cs="Arial Unicode MS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186" w:type="dxa"/>
            <w:gridSpan w:val="2"/>
          </w:tcPr>
          <w:p w14:paraId="49E31CA6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</w:tcPr>
          <w:p w14:paraId="28CEEED6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</w:tcPr>
          <w:p w14:paraId="25AD5C1D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92" w:type="dxa"/>
          </w:tcPr>
          <w:p w14:paraId="06B38C3F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4" w:type="dxa"/>
          </w:tcPr>
          <w:p w14:paraId="3117F9D8" w14:textId="77777777" w:rsidR="007E50E5" w:rsidRDefault="007E50E5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  <w:p w14:paraId="7FD8ACB4" w14:textId="77777777" w:rsidR="007E50E5" w:rsidRDefault="007E50E5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</w:p>
        </w:tc>
      </w:tr>
      <w:tr w:rsidR="007E50E5" w14:paraId="5357B0FD" w14:textId="77777777" w:rsidTr="00585A0C">
        <w:tc>
          <w:tcPr>
            <w:tcW w:w="735" w:type="dxa"/>
            <w:gridSpan w:val="2"/>
          </w:tcPr>
          <w:p w14:paraId="15A5A3EE" w14:textId="01739D16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4</w:t>
            </w:r>
            <w:r w:rsidR="00E46651">
              <w:rPr>
                <w:sz w:val="24"/>
                <w:szCs w:val="24"/>
              </w:rPr>
              <w:t>*</w:t>
            </w:r>
          </w:p>
        </w:tc>
        <w:tc>
          <w:tcPr>
            <w:tcW w:w="3674" w:type="dxa"/>
            <w:gridSpan w:val="2"/>
          </w:tcPr>
          <w:p w14:paraId="0E8E9444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स्तनपान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गरको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बेलामा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कसैले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मलाई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अपमन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गर्छ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भने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म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मेरो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बच्चालाई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स्तनपान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गराउँदिन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Pr="00063082">
              <w:rPr>
                <w:rFonts w:ascii="Preeti" w:hAnsi="Preeti" w:cs="Arial Unicode MS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186" w:type="dxa"/>
            <w:gridSpan w:val="2"/>
          </w:tcPr>
          <w:p w14:paraId="0EDAAE07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</w:tcPr>
          <w:p w14:paraId="7652F44B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</w:tcPr>
          <w:p w14:paraId="6772D276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92" w:type="dxa"/>
          </w:tcPr>
          <w:p w14:paraId="3B00E464" w14:textId="77777777" w:rsidR="007E50E5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4" w:type="dxa"/>
          </w:tcPr>
          <w:p w14:paraId="2C469CE8" w14:textId="77777777" w:rsidR="007E50E5" w:rsidRDefault="007E50E5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  <w:p w14:paraId="2BFE3C2F" w14:textId="77777777" w:rsidR="007E50E5" w:rsidRDefault="007E50E5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</w:p>
        </w:tc>
      </w:tr>
      <w:tr w:rsidR="007E50E5" w:rsidRPr="00063082" w14:paraId="7A595B03" w14:textId="77777777" w:rsidTr="00585A0C">
        <w:trPr>
          <w:trHeight w:val="260"/>
        </w:trPr>
        <w:tc>
          <w:tcPr>
            <w:tcW w:w="711" w:type="dxa"/>
            <w:vAlign w:val="center"/>
          </w:tcPr>
          <w:p w14:paraId="74CD20EF" w14:textId="6AC4CCA6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8"/>
                <w:szCs w:val="28"/>
              </w:rPr>
            </w:pPr>
            <w:r w:rsidRPr="00063082">
              <w:rPr>
                <w:rFonts w:ascii="Kanchan" w:hAnsi="Kanchan" w:cs="Kokila"/>
                <w:b/>
                <w:sz w:val="28"/>
                <w:szCs w:val="28"/>
              </w:rPr>
              <w:t>qm=;=</w:t>
            </w:r>
          </w:p>
        </w:tc>
        <w:tc>
          <w:tcPr>
            <w:tcW w:w="3684" w:type="dxa"/>
            <w:gridSpan w:val="2"/>
            <w:vAlign w:val="center"/>
          </w:tcPr>
          <w:p w14:paraId="7C75742C" w14:textId="77777777" w:rsidR="007E50E5" w:rsidRPr="00063082" w:rsidRDefault="007E50E5" w:rsidP="008E26A5">
            <w:pPr>
              <w:shd w:val="clear" w:color="auto" w:fill="FFFFFF"/>
              <w:rPr>
                <w:rFonts w:ascii="Kanchan" w:hAnsi="Kanchan"/>
                <w:b/>
                <w:iCs/>
                <w:sz w:val="28"/>
                <w:szCs w:val="28"/>
              </w:rPr>
            </w:pPr>
            <w:r w:rsidRPr="00063082">
              <w:rPr>
                <w:rFonts w:ascii="Kanchan" w:hAnsi="Kanchan" w:cs="Kokila"/>
                <w:b/>
                <w:sz w:val="28"/>
                <w:szCs w:val="28"/>
                <w:lang w:bidi="ne-NP"/>
              </w:rPr>
              <w:t>k|Zg</w:t>
            </w:r>
          </w:p>
        </w:tc>
        <w:tc>
          <w:tcPr>
            <w:tcW w:w="3993" w:type="dxa"/>
            <w:gridSpan w:val="8"/>
            <w:vAlign w:val="center"/>
          </w:tcPr>
          <w:p w14:paraId="40F6A5DC" w14:textId="77777777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sz w:val="28"/>
                <w:szCs w:val="28"/>
              </w:rPr>
            </w:pPr>
            <w:r w:rsidRPr="00063082">
              <w:rPr>
                <w:rFonts w:ascii="Kanchan" w:hAnsi="Kanchan" w:cs="Kokila"/>
                <w:b/>
                <w:sz w:val="28"/>
                <w:szCs w:val="28"/>
              </w:rPr>
              <w:t>;f+s]lts k|sf/</w:t>
            </w:r>
          </w:p>
        </w:tc>
        <w:tc>
          <w:tcPr>
            <w:tcW w:w="967" w:type="dxa"/>
            <w:vAlign w:val="center"/>
          </w:tcPr>
          <w:p w14:paraId="5145B5B9" w14:textId="4E482913" w:rsidR="007E50E5" w:rsidRPr="00063082" w:rsidRDefault="00585A0C" w:rsidP="008E26A5">
            <w:pPr>
              <w:rPr>
                <w:rFonts w:ascii="Kanchan" w:hAnsi="Kanchan"/>
                <w:b/>
                <w:sz w:val="28"/>
                <w:szCs w:val="28"/>
              </w:rPr>
            </w:pPr>
            <w:r w:rsidRPr="00063082">
              <w:rPr>
                <w:rFonts w:ascii="Kanchan" w:hAnsi="Kanchan"/>
                <w:b/>
                <w:sz w:val="28"/>
                <w:szCs w:val="28"/>
              </w:rPr>
              <w:t>cFs</w:t>
            </w:r>
          </w:p>
        </w:tc>
      </w:tr>
      <w:tr w:rsidR="007E50E5" w14:paraId="563A643C" w14:textId="77777777" w:rsidTr="00585A0C">
        <w:trPr>
          <w:trHeight w:val="1358"/>
        </w:trPr>
        <w:tc>
          <w:tcPr>
            <w:tcW w:w="711" w:type="dxa"/>
          </w:tcPr>
          <w:p w14:paraId="51057601" w14:textId="77777777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5</w:t>
            </w:r>
          </w:p>
        </w:tc>
        <w:tc>
          <w:tcPr>
            <w:tcW w:w="3684" w:type="dxa"/>
            <w:gridSpan w:val="2"/>
          </w:tcPr>
          <w:p w14:paraId="598CDE33" w14:textId="06EB1B37" w:rsidR="007E50E5" w:rsidRPr="00063082" w:rsidRDefault="007E50E5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ेरो</w:t>
            </w:r>
            <w:r w:rsidRPr="00063082">
              <w:rPr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ाउँद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 xml:space="preserve"> …</w:t>
            </w:r>
            <w:r w:rsidR="001633C3" w:rsidRPr="001633C3">
              <w:rPr>
                <w:rFonts w:ascii="Preeti" w:hAnsi="Preeti" w:cs="Arial Unicode MS"/>
                <w:sz w:val="28"/>
                <w:szCs w:val="28"/>
              </w:rPr>
              <w:t xml:space="preserve"> dxz'; x'G5 .</w:t>
            </w:r>
          </w:p>
        </w:tc>
        <w:tc>
          <w:tcPr>
            <w:tcW w:w="3993" w:type="dxa"/>
            <w:gridSpan w:val="8"/>
          </w:tcPr>
          <w:p w14:paraId="0C354291" w14:textId="29E88AF5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अति  </w:t>
            </w:r>
            <w:r w:rsidR="00585A0C" w:rsidRPr="00063082">
              <w:rPr>
                <w:rFonts w:ascii="Preeti" w:hAnsi="Preeti" w:cs="Arial Unicode MS"/>
                <w:sz w:val="24"/>
                <w:szCs w:val="24"/>
              </w:rPr>
              <w:t>b'M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ख</w:t>
            </w:r>
          </w:p>
          <w:p w14:paraId="2BD6ADCA" w14:textId="77777777" w:rsidR="00585A0C" w:rsidRPr="00063082" w:rsidRDefault="00585A0C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Arial Unicode MS"/>
                <w:sz w:val="24"/>
                <w:szCs w:val="24"/>
              </w:rPr>
            </w:pPr>
            <w:r w:rsidRPr="00063082">
              <w:rPr>
                <w:rFonts w:ascii="Preeti" w:hAnsi="Preeti" w:cs="Arial Unicode MS"/>
                <w:sz w:val="24"/>
                <w:szCs w:val="24"/>
              </w:rPr>
              <w:t>b'M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ख </w:t>
            </w:r>
          </w:p>
          <w:p w14:paraId="3862329E" w14:textId="4592CD31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टस्थ</w:t>
            </w:r>
          </w:p>
          <w:p w14:paraId="2A3CA327" w14:textId="65D5E1D1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ुख</w:t>
            </w:r>
          </w:p>
          <w:p w14:paraId="734BDB24" w14:textId="5944FB0C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 सुख</w:t>
            </w:r>
          </w:p>
        </w:tc>
        <w:tc>
          <w:tcPr>
            <w:tcW w:w="967" w:type="dxa"/>
          </w:tcPr>
          <w:p w14:paraId="4022FB53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191073C0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27354300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41581DF5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6C821A5D" w14:textId="77777777" w:rsidR="007E50E5" w:rsidRDefault="007E50E5" w:rsidP="008E26A5">
            <w:pPr>
              <w:rPr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7E50E5" w14:paraId="46D2BAB3" w14:textId="77777777" w:rsidTr="00585A0C">
        <w:tc>
          <w:tcPr>
            <w:tcW w:w="711" w:type="dxa"/>
          </w:tcPr>
          <w:p w14:paraId="192434C8" w14:textId="77777777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6</w:t>
            </w:r>
          </w:p>
        </w:tc>
        <w:tc>
          <w:tcPr>
            <w:tcW w:w="3684" w:type="dxa"/>
            <w:gridSpan w:val="2"/>
          </w:tcPr>
          <w:p w14:paraId="1D098E1D" w14:textId="55B5D9CD" w:rsidR="007E50E5" w:rsidRPr="00063082" w:rsidRDefault="007E50E5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ेरो</w:t>
            </w:r>
            <w:r w:rsidRPr="00063082">
              <w:rPr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ाउँद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 xml:space="preserve"> …</w:t>
            </w:r>
            <w:r w:rsidR="001633C3" w:rsidRPr="001633C3">
              <w:rPr>
                <w:rFonts w:ascii="Preeti" w:hAnsi="Preeti" w:cs="Arial Unicode MS"/>
                <w:sz w:val="28"/>
                <w:szCs w:val="28"/>
              </w:rPr>
              <w:t xml:space="preserve"> dxz'; x'G5 .</w:t>
            </w:r>
          </w:p>
        </w:tc>
        <w:tc>
          <w:tcPr>
            <w:tcW w:w="3993" w:type="dxa"/>
            <w:gridSpan w:val="8"/>
          </w:tcPr>
          <w:p w14:paraId="129D9D85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 अस्वस्थ</w:t>
            </w:r>
          </w:p>
          <w:p w14:paraId="43B0A685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स्वस्थ</w:t>
            </w:r>
          </w:p>
          <w:p w14:paraId="6AF126CA" w14:textId="77777777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टस्थ</w:t>
            </w:r>
          </w:p>
          <w:p w14:paraId="4069F17E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वस्थ</w:t>
            </w:r>
          </w:p>
          <w:p w14:paraId="3B624E02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 स्वस्थ</w:t>
            </w:r>
          </w:p>
        </w:tc>
        <w:tc>
          <w:tcPr>
            <w:tcW w:w="967" w:type="dxa"/>
          </w:tcPr>
          <w:p w14:paraId="45577765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478C4145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6AB0DD43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1E255472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19254B9E" w14:textId="77777777" w:rsidR="007E50E5" w:rsidRDefault="007E50E5" w:rsidP="008E26A5">
            <w:pPr>
              <w:rPr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7E50E5" w14:paraId="2837DB9B" w14:textId="77777777" w:rsidTr="00585A0C">
        <w:tc>
          <w:tcPr>
            <w:tcW w:w="711" w:type="dxa"/>
          </w:tcPr>
          <w:p w14:paraId="1D5137C0" w14:textId="77777777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7</w:t>
            </w:r>
          </w:p>
        </w:tc>
        <w:tc>
          <w:tcPr>
            <w:tcW w:w="3684" w:type="dxa"/>
            <w:gridSpan w:val="2"/>
          </w:tcPr>
          <w:p w14:paraId="4FD4889B" w14:textId="5114CF29" w:rsidR="007E50E5" w:rsidRPr="00063082" w:rsidRDefault="007E50E5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ेरो</w:t>
            </w:r>
            <w:r w:rsidRPr="00063082">
              <w:rPr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ाउँद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 xml:space="preserve"> …</w:t>
            </w:r>
            <w:r w:rsidR="001633C3" w:rsidRPr="001633C3">
              <w:rPr>
                <w:rFonts w:ascii="Preeti" w:hAnsi="Preeti" w:cs="Arial Unicode MS"/>
                <w:sz w:val="28"/>
                <w:szCs w:val="28"/>
              </w:rPr>
              <w:t xml:space="preserve"> dxz'; x'G5 .</w:t>
            </w:r>
          </w:p>
        </w:tc>
        <w:tc>
          <w:tcPr>
            <w:tcW w:w="3993" w:type="dxa"/>
            <w:gridSpan w:val="8"/>
          </w:tcPr>
          <w:p w14:paraId="27898391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घृणित</w:t>
            </w:r>
          </w:p>
          <w:p w14:paraId="618922AC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घृणित</w:t>
            </w:r>
          </w:p>
          <w:p w14:paraId="650407E2" w14:textId="77777777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टस्थ</w:t>
            </w:r>
          </w:p>
          <w:p w14:paraId="66AF5C6A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आकर्षक</w:t>
            </w:r>
          </w:p>
          <w:p w14:paraId="70793D40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 आकर्षक</w:t>
            </w:r>
          </w:p>
        </w:tc>
        <w:tc>
          <w:tcPr>
            <w:tcW w:w="967" w:type="dxa"/>
          </w:tcPr>
          <w:p w14:paraId="762FABEB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1DE35753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3599D5DB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69AE1011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55AB5063" w14:textId="77777777" w:rsidR="007E50E5" w:rsidRDefault="007E50E5" w:rsidP="008E26A5">
            <w:pPr>
              <w:rPr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7E50E5" w14:paraId="73D5615B" w14:textId="77777777" w:rsidTr="00585A0C">
        <w:trPr>
          <w:trHeight w:val="1538"/>
        </w:trPr>
        <w:tc>
          <w:tcPr>
            <w:tcW w:w="711" w:type="dxa"/>
          </w:tcPr>
          <w:p w14:paraId="01F08388" w14:textId="77777777" w:rsidR="007E50E5" w:rsidRDefault="007E50E5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8</w:t>
            </w:r>
          </w:p>
        </w:tc>
        <w:tc>
          <w:tcPr>
            <w:tcW w:w="3684" w:type="dxa"/>
            <w:gridSpan w:val="2"/>
          </w:tcPr>
          <w:p w14:paraId="02F2B10E" w14:textId="77777777" w:rsidR="007E50E5" w:rsidRPr="00063082" w:rsidRDefault="007E50E5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ेरो</w:t>
            </w:r>
            <w:r w:rsidRPr="00063082">
              <w:rPr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ाउँद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>…</w:t>
            </w:r>
            <w:r w:rsidRPr="001633C3">
              <w:rPr>
                <w:rFonts w:ascii="Preeti" w:hAnsi="Preeti" w:cs="Arial Unicode MS"/>
                <w:sz w:val="28"/>
                <w:szCs w:val="28"/>
              </w:rPr>
              <w:t>dxz'; x'G5 .</w:t>
            </w:r>
          </w:p>
        </w:tc>
        <w:tc>
          <w:tcPr>
            <w:tcW w:w="3993" w:type="dxa"/>
            <w:gridSpan w:val="8"/>
          </w:tcPr>
          <w:p w14:paraId="337F25DA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 असुबिधा</w:t>
            </w:r>
          </w:p>
          <w:p w14:paraId="2FDBFCC6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सुबिधा</w:t>
            </w:r>
          </w:p>
          <w:p w14:paraId="257D0F4C" w14:textId="77777777" w:rsidR="007E50E5" w:rsidRPr="00063082" w:rsidRDefault="007E50E5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टस्थ</w:t>
            </w:r>
          </w:p>
          <w:p w14:paraId="49C0A881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ुबिधा</w:t>
            </w:r>
          </w:p>
          <w:p w14:paraId="7F0D4B27" w14:textId="77777777" w:rsidR="007E50E5" w:rsidRPr="00063082" w:rsidRDefault="007E50E5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 सुबिधा</w:t>
            </w:r>
          </w:p>
        </w:tc>
        <w:tc>
          <w:tcPr>
            <w:tcW w:w="967" w:type="dxa"/>
          </w:tcPr>
          <w:p w14:paraId="3C0925C2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45FA506E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2EEC5458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3B6C7947" w14:textId="77777777" w:rsidR="007E50E5" w:rsidRDefault="007E50E5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4B75734E" w14:textId="77777777" w:rsidR="007E50E5" w:rsidRDefault="007E50E5" w:rsidP="008E26A5">
            <w:pPr>
              <w:rPr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2D279E" w14:paraId="110A4E90" w14:textId="77777777" w:rsidTr="00585A0C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</w:tblPrEx>
        <w:trPr>
          <w:trHeight w:val="521"/>
        </w:trPr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1D6B" w14:textId="1AEBE4E8" w:rsidR="002D279E" w:rsidRPr="00063082" w:rsidRDefault="002D279E" w:rsidP="008E26A5">
            <w:pPr>
              <w:rPr>
                <w:b/>
                <w:sz w:val="30"/>
                <w:szCs w:val="30"/>
              </w:rPr>
            </w:pPr>
            <w:r w:rsidRPr="00063082">
              <w:rPr>
                <w:rFonts w:ascii="Kanchan" w:hAnsi="Kanchan"/>
                <w:b/>
                <w:sz w:val="30"/>
                <w:szCs w:val="30"/>
              </w:rPr>
              <w:t xml:space="preserve">qm=;= 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758FA" w14:textId="7A9B720B" w:rsidR="002D279E" w:rsidRPr="00063082" w:rsidRDefault="002D279E" w:rsidP="008E26A5">
            <w:pPr>
              <w:rPr>
                <w:b/>
                <w:sz w:val="30"/>
                <w:szCs w:val="30"/>
              </w:rPr>
            </w:pPr>
            <w:r w:rsidRPr="00063082">
              <w:rPr>
                <w:rFonts w:ascii="Kanchan" w:hAnsi="Kanchan"/>
                <w:b/>
                <w:sz w:val="30"/>
                <w:szCs w:val="30"/>
              </w:rPr>
              <w:t>k|Zg tyf cFs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5720" w14:textId="77777777" w:rsidR="002D279E" w:rsidRPr="00063082" w:rsidRDefault="002D279E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  <w:r w:rsidRPr="00063082">
              <w:rPr>
                <w:rFonts w:ascii="Kanchan" w:hAnsi="Kanchan" w:cs="Kokila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4141C" w14:textId="77777777" w:rsidR="002D279E" w:rsidRPr="00063082" w:rsidRDefault="002D279E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43377" w14:textId="77777777" w:rsidR="002D279E" w:rsidRPr="00063082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तटस्थ</w:t>
            </w:r>
          </w:p>
          <w:p w14:paraId="16B7260A" w14:textId="77777777" w:rsidR="002D279E" w:rsidRPr="00063082" w:rsidRDefault="002D279E" w:rsidP="008E26A5">
            <w:pPr>
              <w:rPr>
                <w:b/>
                <w:sz w:val="24"/>
                <w:szCs w:val="24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FDE4" w14:textId="77777777" w:rsidR="002D279E" w:rsidRPr="00063082" w:rsidRDefault="002D279E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सहमत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C667" w14:textId="77777777" w:rsidR="002D279E" w:rsidRPr="00063082" w:rsidRDefault="002D279E" w:rsidP="008E26A5">
            <w:pPr>
              <w:rPr>
                <w:b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 सहमत</w:t>
            </w:r>
          </w:p>
        </w:tc>
      </w:tr>
      <w:tr w:rsidR="002D279E" w14:paraId="154D03AB" w14:textId="77777777" w:rsidTr="00585A0C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4A894" w14:textId="520D6CEE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9</w:t>
            </w:r>
            <w:r w:rsidR="001633C3">
              <w:rPr>
                <w:sz w:val="24"/>
                <w:szCs w:val="24"/>
              </w:rPr>
              <w:t>*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0D6F" w14:textId="77777777" w:rsidR="002D279E" w:rsidRPr="00063082" w:rsidRDefault="002D279E" w:rsidP="008E26A5">
            <w:pPr>
              <w:rPr>
                <w:rFonts w:ascii="Kanchan" w:hAnsi="Kanchan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्राचिन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रितिरिवस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नुसार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नवजा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शिशुलाई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जन्मिने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ित्तिकै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भन्दा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गाडि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रु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केहि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झोल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थवा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रल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र्दाथ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खुवाउनु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र्छ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कत्तिक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हम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ुनुहुन्छ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>?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22BC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53DBE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8BBF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039E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8729" w14:textId="77777777" w:rsidR="002D279E" w:rsidRDefault="002D279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2D279E" w14:paraId="567245DF" w14:textId="77777777" w:rsidTr="00585A0C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26D72" w14:textId="0FBC9E31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0</w:t>
            </w:r>
            <w:r w:rsidR="001633C3">
              <w:rPr>
                <w:sz w:val="24"/>
                <w:szCs w:val="24"/>
              </w:rPr>
              <w:t>*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7C56" w14:textId="77777777" w:rsidR="002D279E" w:rsidRPr="00063082" w:rsidRDefault="002D279E" w:rsidP="008E26A5">
            <w:pPr>
              <w:jc w:val="both"/>
              <w:rPr>
                <w:rFonts w:ascii="Kanchan" w:hAnsi="Kanchan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६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हिना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ुँदा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म्म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िशेष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ाउनु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राम्र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ोइन । कत्तिक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हम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ुनुहुन्छ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>?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7EBD9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FC05F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3BC81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58FC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9743" w14:textId="77777777" w:rsidR="002D279E" w:rsidRDefault="002D279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  <w:p w14:paraId="4B4CA567" w14:textId="77777777" w:rsidR="002D279E" w:rsidRDefault="002D279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</w:p>
        </w:tc>
      </w:tr>
      <w:tr w:rsidR="002D279E" w14:paraId="50E6C497" w14:textId="77777777" w:rsidTr="00585A0C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539A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11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21C0" w14:textId="77777777" w:rsidR="002D279E" w:rsidRPr="00063082" w:rsidRDefault="002D279E" w:rsidP="008E26A5">
            <w:pPr>
              <w:jc w:val="both"/>
              <w:rPr>
                <w:rFonts w:ascii="Kanchan" w:hAnsi="Kanchan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िगाैति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दुधले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्चालाई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ङक्रमण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ाट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चाउँछ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Kokila"/>
                <w:sz w:val="24"/>
                <w:szCs w:val="24"/>
                <w:cs/>
              </w:rPr>
              <w:t>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कत्तिक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हम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ुनुहुन्छ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>?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7E51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D2C6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DE9A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AB0A2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05E6" w14:textId="77777777" w:rsidR="002D279E" w:rsidRDefault="002D279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  <w:p w14:paraId="2C3A3A99" w14:textId="77777777" w:rsidR="002D279E" w:rsidRDefault="002D279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</w:p>
        </w:tc>
      </w:tr>
      <w:tr w:rsidR="002D279E" w14:paraId="4A86497C" w14:textId="77777777" w:rsidTr="00585A0C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B9DC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2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0111" w14:textId="77777777" w:rsidR="002D279E" w:rsidRPr="00063082" w:rsidRDefault="002D279E" w:rsidP="008E26A5">
            <w:pPr>
              <w:jc w:val="both"/>
              <w:rPr>
                <w:rFonts w:ascii="Kanchan" w:hAnsi="Kanchan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आमाक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जारमा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ाउने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दुध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वा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ाउडर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दुध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भन्दा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स्त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पर्छ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Kokila"/>
                <w:sz w:val="24"/>
                <w:szCs w:val="24"/>
                <w:cs/>
              </w:rPr>
              <w:t>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कत्तिको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हम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ुनुहुन्छ</w:t>
            </w:r>
            <w:r w:rsidRPr="00063082">
              <w:rPr>
                <w:rFonts w:ascii="Kokila" w:hAnsi="Kokila" w:cs="Arial Unicode MS"/>
                <w:sz w:val="24"/>
                <w:szCs w:val="24"/>
              </w:rPr>
              <w:t>?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C256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634A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E612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38B8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8F889" w14:textId="77777777" w:rsidR="002D279E" w:rsidRDefault="002D279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  <w:p w14:paraId="4FA365D4" w14:textId="77777777" w:rsidR="002D279E" w:rsidRDefault="002D279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</w:p>
        </w:tc>
      </w:tr>
    </w:tbl>
    <w:p w14:paraId="303A8B12" w14:textId="77777777" w:rsidR="007E50E5" w:rsidRDefault="007E50E5"/>
    <w:p w14:paraId="6B591532" w14:textId="519DA744" w:rsidR="002D279E" w:rsidRDefault="002D279E" w:rsidP="002D279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 w:rsidR="000F08C0">
        <w:rPr>
          <w:sz w:val="24"/>
          <w:szCs w:val="24"/>
        </w:rPr>
        <w:t>7</w:t>
      </w:r>
      <w:r w:rsidRPr="0018429D">
        <w:rPr>
          <w:sz w:val="24"/>
          <w:szCs w:val="24"/>
        </w:rPr>
        <w:t xml:space="preserve">. Breast feeding </w:t>
      </w:r>
      <w:r>
        <w:rPr>
          <w:sz w:val="24"/>
          <w:szCs w:val="24"/>
        </w:rPr>
        <w:t>subjective norm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English)</w:t>
      </w:r>
    </w:p>
    <w:p w14:paraId="538F16AC" w14:textId="77777777" w:rsidR="002D279E" w:rsidRDefault="002D279E" w:rsidP="002D279E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641"/>
        <w:gridCol w:w="3354"/>
        <w:gridCol w:w="4445"/>
        <w:gridCol w:w="1136"/>
      </w:tblGrid>
      <w:tr w:rsidR="00CD4583" w:rsidRPr="0016502D" w14:paraId="27124716" w14:textId="77777777" w:rsidTr="00313C97">
        <w:tc>
          <w:tcPr>
            <w:tcW w:w="334" w:type="pct"/>
          </w:tcPr>
          <w:p w14:paraId="241195D7" w14:textId="77777777" w:rsidR="00CD4583" w:rsidRPr="0016502D" w:rsidRDefault="00CD4583" w:rsidP="00313C97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N</w:t>
            </w:r>
          </w:p>
        </w:tc>
        <w:tc>
          <w:tcPr>
            <w:tcW w:w="1751" w:type="pct"/>
          </w:tcPr>
          <w:p w14:paraId="51AE31BF" w14:textId="77777777" w:rsidR="00CD4583" w:rsidRDefault="00CD4583" w:rsidP="00313C97">
            <w:pPr>
              <w:spacing w:after="120"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tements</w:t>
            </w:r>
          </w:p>
        </w:tc>
        <w:tc>
          <w:tcPr>
            <w:tcW w:w="2321" w:type="pct"/>
          </w:tcPr>
          <w:p w14:paraId="22B741A8" w14:textId="77777777" w:rsidR="00CD4583" w:rsidRPr="0016502D" w:rsidRDefault="00CD4583" w:rsidP="00313C97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ptions</w:t>
            </w:r>
          </w:p>
        </w:tc>
        <w:tc>
          <w:tcPr>
            <w:tcW w:w="593" w:type="pct"/>
          </w:tcPr>
          <w:p w14:paraId="6B5E98A1" w14:textId="77777777" w:rsidR="00CD4583" w:rsidRPr="0016502D" w:rsidRDefault="00CD4583" w:rsidP="00313C97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core</w:t>
            </w:r>
          </w:p>
        </w:tc>
      </w:tr>
      <w:tr w:rsidR="00CD4583" w:rsidRPr="0016502D" w14:paraId="44D05F8D" w14:textId="77777777" w:rsidTr="00313C97">
        <w:tc>
          <w:tcPr>
            <w:tcW w:w="334" w:type="pct"/>
          </w:tcPr>
          <w:p w14:paraId="033DCE5E" w14:textId="574BBDC9" w:rsidR="00CD4583" w:rsidRPr="0016502D" w:rsidRDefault="00CD458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1</w:t>
            </w:r>
            <w:r w:rsidR="001633C3">
              <w:rPr>
                <w:sz w:val="23"/>
                <w:szCs w:val="23"/>
              </w:rPr>
              <w:t>*</w:t>
            </w:r>
          </w:p>
        </w:tc>
        <w:tc>
          <w:tcPr>
            <w:tcW w:w="1751" w:type="pct"/>
          </w:tcPr>
          <w:p w14:paraId="7522A88A" w14:textId="21346AE5" w:rsidR="00CD4583" w:rsidRPr="0016502D" w:rsidRDefault="00CD4583" w:rsidP="00313C97">
            <w:pPr>
              <w:spacing w:line="360" w:lineRule="auto"/>
              <w:jc w:val="both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eople who are important to me think I should… </w:t>
            </w:r>
          </w:p>
        </w:tc>
        <w:tc>
          <w:tcPr>
            <w:tcW w:w="2321" w:type="pct"/>
          </w:tcPr>
          <w:p w14:paraId="4DA89F69" w14:textId="68EE79ED" w:rsidR="00CD4583" w:rsidRDefault="00CD458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urely not breast feed</w:t>
            </w:r>
          </w:p>
          <w:p w14:paraId="401A1FF7" w14:textId="21B84F9C" w:rsidR="00CD4583" w:rsidRDefault="00CD458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t breast feed </w:t>
            </w:r>
          </w:p>
          <w:p w14:paraId="495B1A27" w14:textId="6BD406EA" w:rsidR="00CD4583" w:rsidRDefault="00CD458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470719AB" w14:textId="266F64CB" w:rsidR="00CD4583" w:rsidRDefault="00CD458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reast feed</w:t>
            </w:r>
          </w:p>
          <w:p w14:paraId="7670843E" w14:textId="581F380A" w:rsidR="00CD4583" w:rsidRPr="0016502D" w:rsidRDefault="00CD458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urely breastfeed</w:t>
            </w:r>
          </w:p>
        </w:tc>
        <w:tc>
          <w:tcPr>
            <w:tcW w:w="593" w:type="pct"/>
          </w:tcPr>
          <w:p w14:paraId="558E3788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4BF543BB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1B344948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3FEC1BA9" w14:textId="77777777" w:rsidR="00CD4583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5FEDE754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CD4583" w:rsidRPr="0016502D" w14:paraId="568AC687" w14:textId="77777777" w:rsidTr="00313C97">
        <w:tc>
          <w:tcPr>
            <w:tcW w:w="334" w:type="pct"/>
          </w:tcPr>
          <w:p w14:paraId="08EE7C7E" w14:textId="11DF4634" w:rsidR="00CD4583" w:rsidRPr="0016502D" w:rsidRDefault="00CD458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2</w:t>
            </w:r>
          </w:p>
        </w:tc>
        <w:tc>
          <w:tcPr>
            <w:tcW w:w="1751" w:type="pct"/>
          </w:tcPr>
          <w:p w14:paraId="402AA033" w14:textId="35098CBA" w:rsidR="00CD4583" w:rsidRPr="0016502D" w:rsidRDefault="00CD4583" w:rsidP="00313C97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eople who are important to me </w:t>
            </w:r>
            <w:r w:rsidR="00DC5273">
              <w:rPr>
                <w:sz w:val="23"/>
                <w:szCs w:val="23"/>
              </w:rPr>
              <w:t xml:space="preserve">allow me to breastfeed by baby. </w:t>
            </w:r>
          </w:p>
        </w:tc>
        <w:tc>
          <w:tcPr>
            <w:tcW w:w="2321" w:type="pct"/>
          </w:tcPr>
          <w:p w14:paraId="0510B0E7" w14:textId="77777777" w:rsidR="00CD458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rongly disagree</w:t>
            </w:r>
          </w:p>
          <w:p w14:paraId="1EC0729D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agree</w:t>
            </w:r>
          </w:p>
          <w:p w14:paraId="5C7DE9CE" w14:textId="66E8319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7446CF4A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gree</w:t>
            </w:r>
          </w:p>
          <w:p w14:paraId="77269490" w14:textId="723F8403" w:rsidR="00DC5273" w:rsidRPr="0016502D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rongly agree</w:t>
            </w:r>
          </w:p>
        </w:tc>
        <w:tc>
          <w:tcPr>
            <w:tcW w:w="593" w:type="pct"/>
          </w:tcPr>
          <w:p w14:paraId="1E1E4556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0A56B2D0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3B167C60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68AE4C29" w14:textId="77777777" w:rsidR="00CD4583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01ACA035" w14:textId="77777777" w:rsidR="00CD4583" w:rsidRPr="0016502D" w:rsidRDefault="00CD458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</w:tbl>
    <w:p w14:paraId="3365B9E6" w14:textId="77777777" w:rsidR="002D279E" w:rsidRDefault="002D279E" w:rsidP="002D279E">
      <w:pPr>
        <w:rPr>
          <w:sz w:val="24"/>
          <w:szCs w:val="24"/>
        </w:rPr>
      </w:pPr>
    </w:p>
    <w:p w14:paraId="6099783B" w14:textId="7010D710" w:rsidR="002D279E" w:rsidRPr="007E50E5" w:rsidRDefault="002D279E" w:rsidP="002D279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 w:rsidR="000F08C0">
        <w:rPr>
          <w:sz w:val="24"/>
          <w:szCs w:val="24"/>
        </w:rPr>
        <w:t>8</w:t>
      </w:r>
      <w:r w:rsidRPr="0018429D">
        <w:rPr>
          <w:sz w:val="24"/>
          <w:szCs w:val="24"/>
        </w:rPr>
        <w:t xml:space="preserve">. Breast feeding </w:t>
      </w:r>
      <w:r>
        <w:rPr>
          <w:sz w:val="24"/>
          <w:szCs w:val="24"/>
        </w:rPr>
        <w:t>subjective norm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Nepali)</w:t>
      </w:r>
    </w:p>
    <w:p w14:paraId="6B95C2A5" w14:textId="77777777" w:rsidR="002D279E" w:rsidRDefault="002D279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05"/>
        <w:gridCol w:w="3420"/>
        <w:gridCol w:w="3510"/>
        <w:gridCol w:w="1615"/>
      </w:tblGrid>
      <w:tr w:rsidR="002D279E" w14:paraId="360B6528" w14:textId="77777777" w:rsidTr="008E26A5">
        <w:tc>
          <w:tcPr>
            <w:tcW w:w="805" w:type="dxa"/>
            <w:vAlign w:val="center"/>
          </w:tcPr>
          <w:p w14:paraId="5E6200E9" w14:textId="77777777" w:rsidR="002D279E" w:rsidRDefault="002D279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 xml:space="preserve">qm= ;= </w:t>
            </w:r>
          </w:p>
        </w:tc>
        <w:tc>
          <w:tcPr>
            <w:tcW w:w="3420" w:type="dxa"/>
            <w:vAlign w:val="center"/>
          </w:tcPr>
          <w:p w14:paraId="70C9E334" w14:textId="77777777" w:rsidR="002D279E" w:rsidRDefault="002D279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>k|Zg</w:t>
            </w:r>
          </w:p>
        </w:tc>
        <w:tc>
          <w:tcPr>
            <w:tcW w:w="3510" w:type="dxa"/>
            <w:vAlign w:val="center"/>
          </w:tcPr>
          <w:p w14:paraId="0C1E25B3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bCs/>
                <w:sz w:val="28"/>
                <w:szCs w:val="28"/>
              </w:rPr>
              <w:t>;f+s]lts k|sf/</w:t>
            </w:r>
          </w:p>
        </w:tc>
        <w:tc>
          <w:tcPr>
            <w:tcW w:w="1615" w:type="dxa"/>
            <w:vAlign w:val="center"/>
          </w:tcPr>
          <w:p w14:paraId="7B98F567" w14:textId="77777777" w:rsidR="002D279E" w:rsidRDefault="002D279E" w:rsidP="008E26A5">
            <w:pPr>
              <w:rPr>
                <w:rFonts w:ascii="Kanchan" w:hAnsi="Kanchan"/>
                <w:b/>
                <w:bCs/>
                <w:sz w:val="28"/>
                <w:szCs w:val="28"/>
              </w:rPr>
            </w:pPr>
            <w:r>
              <w:rPr>
                <w:rFonts w:ascii="Kanchan" w:hAnsi="Kanchan"/>
                <w:b/>
                <w:bCs/>
                <w:sz w:val="28"/>
                <w:szCs w:val="28"/>
              </w:rPr>
              <w:t>;+s]t</w:t>
            </w:r>
          </w:p>
        </w:tc>
      </w:tr>
      <w:tr w:rsidR="002D279E" w14:paraId="00CD5CF9" w14:textId="77777777" w:rsidTr="008E26A5">
        <w:trPr>
          <w:trHeight w:val="1448"/>
        </w:trPr>
        <w:tc>
          <w:tcPr>
            <w:tcW w:w="805" w:type="dxa"/>
          </w:tcPr>
          <w:p w14:paraId="6E34895E" w14:textId="53329A06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1</w:t>
            </w:r>
            <w:r w:rsidR="001633C3">
              <w:rPr>
                <w:sz w:val="24"/>
                <w:szCs w:val="24"/>
              </w:rPr>
              <w:t>*</w:t>
            </w:r>
          </w:p>
        </w:tc>
        <w:tc>
          <w:tcPr>
            <w:tcW w:w="3420" w:type="dxa"/>
          </w:tcPr>
          <w:p w14:paraId="7086D32E" w14:textId="0CAFFDC4" w:rsidR="002D279E" w:rsidRPr="00063082" w:rsidRDefault="002D279E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जो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ेर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लागि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हत्तोपूर्ण</w:t>
            </w:r>
            <w:r w:rsidRPr="00063082">
              <w:rPr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ब्यक्तिहरु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छन्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उनिहरुले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सोच्छन्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कि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मैले</w:t>
            </w:r>
            <w:r w:rsidR="00CD4583" w:rsidRPr="00063082">
              <w:rPr>
                <w:rFonts w:ascii="Kokila" w:hAnsi="Kokila" w:cs="Arial Unicode MS"/>
                <w:sz w:val="24"/>
                <w:szCs w:val="24"/>
              </w:rPr>
              <w:t xml:space="preserve"> …</w:t>
            </w:r>
          </w:p>
        </w:tc>
        <w:tc>
          <w:tcPr>
            <w:tcW w:w="3510" w:type="dxa"/>
          </w:tcPr>
          <w:p w14:paraId="7F608B9C" w14:textId="77777777" w:rsidR="002D279E" w:rsidRPr="00063082" w:rsidRDefault="002D279E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निश्चित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रूपम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 गर्नु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हुँदैन</w:t>
            </w:r>
          </w:p>
          <w:p w14:paraId="35D8E246" w14:textId="77777777" w:rsidR="002D279E" w:rsidRPr="00063082" w:rsidRDefault="002D279E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्नुहुँदैन</w:t>
            </w:r>
          </w:p>
          <w:p w14:paraId="5C6D61FB" w14:textId="77777777" w:rsidR="002D279E" w:rsidRPr="00063082" w:rsidRDefault="002D279E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टस्थ</w:t>
            </w:r>
          </w:p>
          <w:p w14:paraId="6B54D01E" w14:textId="77777777" w:rsidR="002D279E" w:rsidRPr="00063082" w:rsidRDefault="002D279E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्नुपर्छ</w:t>
            </w:r>
          </w:p>
          <w:p w14:paraId="2FC10B5B" w14:textId="77777777" w:rsidR="002D279E" w:rsidRPr="00063082" w:rsidRDefault="002D279E" w:rsidP="008E26A5">
            <w:pPr>
              <w:rPr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निश्चित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रूपम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गर्नुपर्छ</w:t>
            </w:r>
          </w:p>
        </w:tc>
        <w:tc>
          <w:tcPr>
            <w:tcW w:w="1615" w:type="dxa"/>
          </w:tcPr>
          <w:p w14:paraId="1BDD70A9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1937CBA1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0C8B96DD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622758AD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1A81CE20" w14:textId="77777777" w:rsidR="002D279E" w:rsidRDefault="002D279E" w:rsidP="008E26A5">
            <w:pPr>
              <w:rPr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2D279E" w14:paraId="1601F5B6" w14:textId="77777777" w:rsidTr="008E26A5">
        <w:tc>
          <w:tcPr>
            <w:tcW w:w="805" w:type="dxa"/>
          </w:tcPr>
          <w:p w14:paraId="61746A89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2</w:t>
            </w:r>
          </w:p>
        </w:tc>
        <w:tc>
          <w:tcPr>
            <w:tcW w:w="3420" w:type="dxa"/>
          </w:tcPr>
          <w:p w14:paraId="4A27FECF" w14:textId="5F2BF2B8" w:rsidR="002D279E" w:rsidRPr="00063082" w:rsidRDefault="002D279E" w:rsidP="008E26A5">
            <w:pPr>
              <w:rPr>
                <w:rFonts w:ascii="Kanchan" w:hAnsi="Kanchan"/>
                <w:sz w:val="24"/>
                <w:szCs w:val="24"/>
              </w:rPr>
            </w:pP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जो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 मेरा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लागि</w:t>
            </w:r>
            <w:r w:rsidRPr="00063082">
              <w:rPr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महत्तोपूर्ण</w:t>
            </w:r>
            <w:r w:rsidRPr="00063082">
              <w:rPr>
                <w:sz w:val="24"/>
                <w:szCs w:val="24"/>
              </w:rPr>
              <w:t xml:space="preserve"> 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ब्यक्तिहरु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छन्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उनिहरुले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मलाई</w:t>
            </w:r>
            <w:r w:rsidRPr="00063082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 w:hint="cs"/>
                <w:sz w:val="24"/>
                <w:szCs w:val="24"/>
                <w:cs/>
              </w:rPr>
              <w:t>आफ्नो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 xml:space="preserve">  बच्चालाई स्तनपान गराउन सहमत</w:t>
            </w:r>
            <w:r w:rsidRPr="001633C3">
              <w:rPr>
                <w:rFonts w:ascii="Kanchan" w:hAnsi="Kanchan" w:cs="Kokila"/>
                <w:sz w:val="28"/>
                <w:szCs w:val="28"/>
              </w:rPr>
              <w:t>L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दिन्छन्</w:t>
            </w:r>
            <w:r w:rsidR="00CD4583" w:rsidRPr="00063082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="00CD4583" w:rsidRPr="00063082">
              <w:rPr>
                <w:rFonts w:ascii="Preeti" w:hAnsi="Preeti" w:cs="Arial Unicode MS"/>
                <w:sz w:val="24"/>
                <w:szCs w:val="24"/>
              </w:rPr>
              <w:t>.</w:t>
            </w:r>
          </w:p>
        </w:tc>
        <w:tc>
          <w:tcPr>
            <w:tcW w:w="3510" w:type="dxa"/>
          </w:tcPr>
          <w:p w14:paraId="7B6725DC" w14:textId="77777777" w:rsidR="002D279E" w:rsidRPr="00063082" w:rsidRDefault="002D279E" w:rsidP="008E26A5">
            <w:pPr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</w:t>
            </w: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सहमत</w:t>
            </w:r>
          </w:p>
          <w:p w14:paraId="3F2460E2" w14:textId="77777777" w:rsidR="002D279E" w:rsidRPr="00063082" w:rsidRDefault="002D279E" w:rsidP="008E26A5">
            <w:pPr>
              <w:rPr>
                <w:rFonts w:ascii="Kanchan" w:hAnsi="Kanchan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सहमत</w:t>
            </w:r>
            <w:r w:rsidRPr="00063082">
              <w:rPr>
                <w:rFonts w:ascii="Kanchan" w:hAnsi="Kanchan" w:cs="Kokila"/>
                <w:sz w:val="24"/>
                <w:szCs w:val="24"/>
              </w:rPr>
              <w:t xml:space="preserve">  </w:t>
            </w:r>
          </w:p>
          <w:p w14:paraId="71A59098" w14:textId="77777777" w:rsidR="002D279E" w:rsidRPr="00063082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तटस्थ</w:t>
            </w:r>
          </w:p>
          <w:p w14:paraId="77A916E5" w14:textId="77777777" w:rsidR="002D279E" w:rsidRPr="00063082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सहमत</w:t>
            </w:r>
          </w:p>
          <w:p w14:paraId="2CE03CD0" w14:textId="77777777" w:rsidR="002D279E" w:rsidRPr="00063082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sz w:val="24"/>
                <w:szCs w:val="24"/>
              </w:rPr>
            </w:pPr>
            <w:r w:rsidRPr="00063082">
              <w:rPr>
                <w:rFonts w:ascii="Kokila" w:hAnsi="Kokila" w:cs="Arial Unicode MS"/>
                <w:sz w:val="24"/>
                <w:szCs w:val="24"/>
                <w:cs/>
              </w:rPr>
              <w:t>अति सहमत</w:t>
            </w:r>
          </w:p>
        </w:tc>
        <w:tc>
          <w:tcPr>
            <w:tcW w:w="1615" w:type="dxa"/>
          </w:tcPr>
          <w:p w14:paraId="3189C783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0DB7BF2A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5D2D682D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32026FD9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2289A815" w14:textId="77777777" w:rsidR="002D279E" w:rsidRDefault="002D279E" w:rsidP="008E26A5">
            <w:pPr>
              <w:rPr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</w:tbl>
    <w:p w14:paraId="6F543459" w14:textId="77777777" w:rsidR="002D279E" w:rsidRDefault="002D279E"/>
    <w:p w14:paraId="31164D4A" w14:textId="77777777" w:rsidR="002D279E" w:rsidRDefault="002D279E"/>
    <w:p w14:paraId="60120C26" w14:textId="0CD7528D" w:rsidR="002D279E" w:rsidRDefault="002D279E" w:rsidP="002D279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 w:rsidR="000F08C0">
        <w:rPr>
          <w:sz w:val="24"/>
          <w:szCs w:val="24"/>
        </w:rPr>
        <w:t>9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Perceived b</w:t>
      </w:r>
      <w:r w:rsidRPr="0018429D">
        <w:rPr>
          <w:sz w:val="24"/>
          <w:szCs w:val="24"/>
        </w:rPr>
        <w:t xml:space="preserve">reastfeeding </w:t>
      </w:r>
      <w:r>
        <w:rPr>
          <w:sz w:val="24"/>
          <w:szCs w:val="24"/>
        </w:rPr>
        <w:t>control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English)</w:t>
      </w:r>
    </w:p>
    <w:p w14:paraId="2F68F535" w14:textId="77777777" w:rsidR="002D279E" w:rsidRDefault="002D279E" w:rsidP="002D279E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641"/>
        <w:gridCol w:w="3354"/>
        <w:gridCol w:w="4445"/>
        <w:gridCol w:w="1136"/>
      </w:tblGrid>
      <w:tr w:rsidR="00DC5273" w:rsidRPr="0016502D" w14:paraId="3D3B7A75" w14:textId="77777777" w:rsidTr="00DC5273">
        <w:tc>
          <w:tcPr>
            <w:tcW w:w="335" w:type="pct"/>
          </w:tcPr>
          <w:p w14:paraId="20897464" w14:textId="77777777" w:rsidR="00DC5273" w:rsidRPr="0016502D" w:rsidRDefault="00DC5273" w:rsidP="00313C97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N</w:t>
            </w:r>
          </w:p>
        </w:tc>
        <w:tc>
          <w:tcPr>
            <w:tcW w:w="1751" w:type="pct"/>
          </w:tcPr>
          <w:p w14:paraId="5442EFD3" w14:textId="77777777" w:rsidR="00DC5273" w:rsidRDefault="00DC5273" w:rsidP="00313C97">
            <w:pPr>
              <w:spacing w:after="120"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tements</w:t>
            </w:r>
          </w:p>
        </w:tc>
        <w:tc>
          <w:tcPr>
            <w:tcW w:w="2321" w:type="pct"/>
          </w:tcPr>
          <w:p w14:paraId="26F76724" w14:textId="77777777" w:rsidR="00DC5273" w:rsidRPr="0016502D" w:rsidRDefault="00DC5273" w:rsidP="00313C97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ptions</w:t>
            </w:r>
          </w:p>
        </w:tc>
        <w:tc>
          <w:tcPr>
            <w:tcW w:w="593" w:type="pct"/>
          </w:tcPr>
          <w:p w14:paraId="7C3CA2B8" w14:textId="77777777" w:rsidR="00DC5273" w:rsidRPr="0016502D" w:rsidRDefault="00DC5273" w:rsidP="00313C97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core</w:t>
            </w:r>
          </w:p>
        </w:tc>
      </w:tr>
      <w:tr w:rsidR="00DC5273" w:rsidRPr="0016502D" w14:paraId="06B3376C" w14:textId="77777777" w:rsidTr="00DC5273">
        <w:tc>
          <w:tcPr>
            <w:tcW w:w="335" w:type="pct"/>
          </w:tcPr>
          <w:p w14:paraId="2DD5C008" w14:textId="54F8C56D" w:rsidR="00DC5273" w:rsidRPr="0016502D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1</w:t>
            </w:r>
          </w:p>
        </w:tc>
        <w:tc>
          <w:tcPr>
            <w:tcW w:w="1751" w:type="pct"/>
          </w:tcPr>
          <w:p w14:paraId="7C34D176" w14:textId="3149D3AC" w:rsidR="00DC5273" w:rsidRPr="0016502D" w:rsidRDefault="00DC5273" w:rsidP="00313C97">
            <w:pPr>
              <w:spacing w:line="360" w:lineRule="auto"/>
              <w:jc w:val="both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hen I breastfeed my baby, it is …..for me.  </w:t>
            </w:r>
          </w:p>
        </w:tc>
        <w:tc>
          <w:tcPr>
            <w:tcW w:w="2321" w:type="pct"/>
          </w:tcPr>
          <w:p w14:paraId="53114998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difficult</w:t>
            </w:r>
          </w:p>
          <w:p w14:paraId="1C10E432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fficult</w:t>
            </w:r>
          </w:p>
          <w:p w14:paraId="4A7DE1C9" w14:textId="272D57D8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67E4A58C" w14:textId="7A3CD34C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asy</w:t>
            </w:r>
          </w:p>
          <w:p w14:paraId="1DE28D24" w14:textId="65768026" w:rsidR="00DC5273" w:rsidRPr="0016502D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Very easy</w:t>
            </w:r>
          </w:p>
        </w:tc>
        <w:tc>
          <w:tcPr>
            <w:tcW w:w="593" w:type="pct"/>
          </w:tcPr>
          <w:p w14:paraId="174D5800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0D35BB24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6158FDF6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2E13B4D0" w14:textId="77777777" w:rsidR="00DC5273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450C5F5C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C5273" w:rsidRPr="0016502D" w14:paraId="524A09A7" w14:textId="77777777" w:rsidTr="00DC5273">
        <w:tc>
          <w:tcPr>
            <w:tcW w:w="335" w:type="pct"/>
          </w:tcPr>
          <w:p w14:paraId="2461EC66" w14:textId="2441C833" w:rsidR="00DC5273" w:rsidRPr="0016502D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lastRenderedPageBreak/>
              <w:t>F2</w:t>
            </w:r>
          </w:p>
        </w:tc>
        <w:tc>
          <w:tcPr>
            <w:tcW w:w="1751" w:type="pct"/>
          </w:tcPr>
          <w:p w14:paraId="5BB6C771" w14:textId="2302DFE9" w:rsidR="00DC5273" w:rsidRPr="0016502D" w:rsidRDefault="00F27A09" w:rsidP="00313C97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hen I breastfeed my baby, something will happen which will stop me from breastfeeding</w:t>
            </w:r>
            <w:r w:rsidR="00DC5273">
              <w:rPr>
                <w:sz w:val="23"/>
                <w:szCs w:val="23"/>
              </w:rPr>
              <w:t xml:space="preserve">. </w:t>
            </w:r>
          </w:p>
        </w:tc>
        <w:tc>
          <w:tcPr>
            <w:tcW w:w="2321" w:type="pct"/>
          </w:tcPr>
          <w:p w14:paraId="0E0E1158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rongly disagree</w:t>
            </w:r>
          </w:p>
          <w:p w14:paraId="4CBC27E6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agree</w:t>
            </w:r>
          </w:p>
          <w:p w14:paraId="69536E9B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40C71829" w14:textId="77777777" w:rsidR="00DC5273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gree</w:t>
            </w:r>
          </w:p>
          <w:p w14:paraId="30F6AD4B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rongly agree</w:t>
            </w:r>
          </w:p>
        </w:tc>
        <w:tc>
          <w:tcPr>
            <w:tcW w:w="593" w:type="pct"/>
          </w:tcPr>
          <w:p w14:paraId="0262EC45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280EB443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572633BA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6F9B38B0" w14:textId="77777777" w:rsidR="00DC5273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30DABB23" w14:textId="77777777" w:rsidR="00DC5273" w:rsidRPr="0016502D" w:rsidRDefault="00DC5273" w:rsidP="00313C97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DC5273" w:rsidRPr="0016502D" w14:paraId="30064643" w14:textId="77777777" w:rsidTr="00DC5273">
        <w:tc>
          <w:tcPr>
            <w:tcW w:w="335" w:type="pct"/>
          </w:tcPr>
          <w:p w14:paraId="736AF6BC" w14:textId="16F465B5" w:rsidR="00DC5273" w:rsidRDefault="00DC5273" w:rsidP="00DC527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3</w:t>
            </w:r>
          </w:p>
        </w:tc>
        <w:tc>
          <w:tcPr>
            <w:tcW w:w="1751" w:type="pct"/>
          </w:tcPr>
          <w:p w14:paraId="698879A3" w14:textId="2F976B72" w:rsidR="00DC5273" w:rsidRDefault="00AA625C" w:rsidP="00DC5273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 am confident that I can breastfeed when it is needed to my baby.</w:t>
            </w:r>
            <w:r w:rsidR="00DC5273">
              <w:rPr>
                <w:sz w:val="23"/>
                <w:szCs w:val="23"/>
              </w:rPr>
              <w:t xml:space="preserve"> </w:t>
            </w:r>
          </w:p>
        </w:tc>
        <w:tc>
          <w:tcPr>
            <w:tcW w:w="2321" w:type="pct"/>
          </w:tcPr>
          <w:p w14:paraId="3B2420D5" w14:textId="77777777" w:rsidR="00DC5273" w:rsidRDefault="00DC5273" w:rsidP="00DC527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rongly disagree</w:t>
            </w:r>
          </w:p>
          <w:p w14:paraId="740C58BD" w14:textId="77777777" w:rsidR="00DC5273" w:rsidRDefault="00DC5273" w:rsidP="00DC527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agree</w:t>
            </w:r>
          </w:p>
          <w:p w14:paraId="18B54C97" w14:textId="77777777" w:rsidR="00DC5273" w:rsidRDefault="00DC5273" w:rsidP="00DC527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eutral</w:t>
            </w:r>
          </w:p>
          <w:p w14:paraId="7E47EF21" w14:textId="77777777" w:rsidR="00DC5273" w:rsidRDefault="00DC5273" w:rsidP="00DC527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gree</w:t>
            </w:r>
          </w:p>
          <w:p w14:paraId="33AF5F6C" w14:textId="28ADC09F" w:rsidR="00DC5273" w:rsidRDefault="00DC5273" w:rsidP="00DC5273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rongly agree</w:t>
            </w:r>
          </w:p>
        </w:tc>
        <w:tc>
          <w:tcPr>
            <w:tcW w:w="593" w:type="pct"/>
          </w:tcPr>
          <w:p w14:paraId="2CC36283" w14:textId="77777777" w:rsidR="00DC5273" w:rsidRPr="0016502D" w:rsidRDefault="00DC5273" w:rsidP="00DC5273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5EA711C1" w14:textId="77777777" w:rsidR="00DC5273" w:rsidRPr="0016502D" w:rsidRDefault="00DC5273" w:rsidP="00DC5273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4A6114F8" w14:textId="77777777" w:rsidR="00DC5273" w:rsidRPr="0016502D" w:rsidRDefault="00DC5273" w:rsidP="00DC5273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096E519A" w14:textId="77777777" w:rsidR="00DC5273" w:rsidRDefault="00DC5273" w:rsidP="00DC5273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69EC79B7" w14:textId="683D3CD0" w:rsidR="00DC5273" w:rsidRPr="0016502D" w:rsidRDefault="00DC5273" w:rsidP="00DC5273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</w:tbl>
    <w:p w14:paraId="6893BF34" w14:textId="77777777" w:rsidR="002D279E" w:rsidRDefault="002D279E" w:rsidP="002D279E">
      <w:pPr>
        <w:rPr>
          <w:sz w:val="24"/>
          <w:szCs w:val="24"/>
        </w:rPr>
      </w:pPr>
    </w:p>
    <w:p w14:paraId="071B1CA3" w14:textId="35273A59" w:rsidR="002D279E" w:rsidRPr="007E50E5" w:rsidRDefault="002D279E" w:rsidP="002D279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 w:rsidR="000F08C0">
        <w:rPr>
          <w:sz w:val="24"/>
          <w:szCs w:val="24"/>
        </w:rPr>
        <w:t>10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Perceived b</w:t>
      </w:r>
      <w:r w:rsidRPr="0018429D">
        <w:rPr>
          <w:sz w:val="24"/>
          <w:szCs w:val="24"/>
        </w:rPr>
        <w:t xml:space="preserve">reastfeeding </w:t>
      </w:r>
      <w:r>
        <w:rPr>
          <w:sz w:val="24"/>
          <w:szCs w:val="24"/>
        </w:rPr>
        <w:t>control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Nepali)</w:t>
      </w:r>
    </w:p>
    <w:p w14:paraId="24394E14" w14:textId="77777777" w:rsidR="002D279E" w:rsidRDefault="002D279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05"/>
        <w:gridCol w:w="3420"/>
        <w:gridCol w:w="3510"/>
        <w:gridCol w:w="1615"/>
      </w:tblGrid>
      <w:tr w:rsidR="002D279E" w14:paraId="56D2C80D" w14:textId="77777777" w:rsidTr="008E26A5">
        <w:tc>
          <w:tcPr>
            <w:tcW w:w="805" w:type="dxa"/>
            <w:vAlign w:val="center"/>
          </w:tcPr>
          <w:p w14:paraId="2748C057" w14:textId="77777777" w:rsidR="002D279E" w:rsidRDefault="002D279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 xml:space="preserve">qm= ;= </w:t>
            </w:r>
          </w:p>
        </w:tc>
        <w:tc>
          <w:tcPr>
            <w:tcW w:w="3420" w:type="dxa"/>
            <w:vAlign w:val="center"/>
          </w:tcPr>
          <w:p w14:paraId="2D077E35" w14:textId="77777777" w:rsidR="002D279E" w:rsidRDefault="002D279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>k|Zg</w:t>
            </w:r>
          </w:p>
        </w:tc>
        <w:tc>
          <w:tcPr>
            <w:tcW w:w="3510" w:type="dxa"/>
            <w:vAlign w:val="center"/>
          </w:tcPr>
          <w:p w14:paraId="13817E5D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bCs/>
                <w:sz w:val="28"/>
                <w:szCs w:val="28"/>
              </w:rPr>
              <w:t>;f+s]lts k|sf/</w:t>
            </w:r>
          </w:p>
        </w:tc>
        <w:tc>
          <w:tcPr>
            <w:tcW w:w="1615" w:type="dxa"/>
            <w:vAlign w:val="center"/>
          </w:tcPr>
          <w:p w14:paraId="69D977B8" w14:textId="77777777" w:rsidR="002D279E" w:rsidRDefault="002D279E" w:rsidP="008E26A5">
            <w:pPr>
              <w:rPr>
                <w:rFonts w:ascii="Kanchan" w:hAnsi="Kanchan"/>
                <w:b/>
                <w:bCs/>
                <w:sz w:val="28"/>
                <w:szCs w:val="28"/>
              </w:rPr>
            </w:pPr>
            <w:r>
              <w:rPr>
                <w:rFonts w:ascii="Kanchan" w:hAnsi="Kanchan"/>
                <w:b/>
                <w:bCs/>
                <w:sz w:val="28"/>
                <w:szCs w:val="28"/>
              </w:rPr>
              <w:t>;+s]t</w:t>
            </w:r>
          </w:p>
        </w:tc>
      </w:tr>
      <w:tr w:rsidR="002D279E" w14:paraId="055B5EAA" w14:textId="77777777" w:rsidTr="008E26A5">
        <w:tc>
          <w:tcPr>
            <w:tcW w:w="805" w:type="dxa"/>
            <w:vAlign w:val="center"/>
          </w:tcPr>
          <w:p w14:paraId="6F517E60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</w:t>
            </w:r>
          </w:p>
        </w:tc>
        <w:tc>
          <w:tcPr>
            <w:tcW w:w="3420" w:type="dxa"/>
            <w:vAlign w:val="center"/>
          </w:tcPr>
          <w:p w14:paraId="246A190B" w14:textId="1EAEEF9F" w:rsidR="00DC5273" w:rsidRPr="00AA625C" w:rsidRDefault="002D279E" w:rsidP="008E26A5">
            <w:pPr>
              <w:rPr>
                <w:rFonts w:ascii="Kokila" w:hAnsi="Kokila" w:cs="Arial Unicode MS"/>
                <w:sz w:val="24"/>
                <w:szCs w:val="24"/>
              </w:rPr>
            </w:pP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मलाई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आफ्नो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 xml:space="preserve">  बच्चालाई स्तनपान गराउन</w:t>
            </w:r>
            <w:r w:rsidR="00DC5273" w:rsidRPr="00AA625C">
              <w:rPr>
                <w:rFonts w:ascii="Kokila" w:hAnsi="Kokila" w:cs="Arial Unicode MS"/>
                <w:sz w:val="24"/>
                <w:szCs w:val="24"/>
              </w:rPr>
              <w:t>……</w:t>
            </w:r>
            <w:r w:rsidR="00DC5273" w:rsidRPr="00AA625C">
              <w:rPr>
                <w:rFonts w:ascii="Preeti" w:hAnsi="Preeti" w:cs="Arial Unicode MS"/>
                <w:sz w:val="28"/>
                <w:szCs w:val="28"/>
              </w:rPr>
              <w:t>x'G5 .</w:t>
            </w:r>
          </w:p>
        </w:tc>
        <w:tc>
          <w:tcPr>
            <w:tcW w:w="3510" w:type="dxa"/>
            <w:vAlign w:val="center"/>
          </w:tcPr>
          <w:p w14:paraId="154F91B1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अति</w:t>
            </w:r>
            <w:r w:rsidRPr="00AA625C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कठिन</w:t>
            </w:r>
          </w:p>
          <w:p w14:paraId="2894ECD9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कठिन</w:t>
            </w:r>
          </w:p>
          <w:p w14:paraId="744F077D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तटस्थ</w:t>
            </w:r>
          </w:p>
          <w:p w14:paraId="16DF2B44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सजिलो</w:t>
            </w:r>
          </w:p>
          <w:p w14:paraId="0A8B9610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अति सजिलो</w:t>
            </w:r>
          </w:p>
        </w:tc>
        <w:tc>
          <w:tcPr>
            <w:tcW w:w="1615" w:type="dxa"/>
            <w:vAlign w:val="center"/>
          </w:tcPr>
          <w:p w14:paraId="2808ACCB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6FD9BE6F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0F6BAE99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3115EA3E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30C80B04" w14:textId="77777777" w:rsidR="002D279E" w:rsidRDefault="002D279E" w:rsidP="008E26A5">
            <w:pPr>
              <w:rPr>
                <w:rFonts w:ascii="Kanchan" w:hAnsi="Kanchan"/>
                <w:bCs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2D279E" w14:paraId="25062F49" w14:textId="77777777" w:rsidTr="008E26A5">
        <w:tc>
          <w:tcPr>
            <w:tcW w:w="805" w:type="dxa"/>
            <w:vAlign w:val="center"/>
          </w:tcPr>
          <w:p w14:paraId="1D4B5ACE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</w:tc>
        <w:tc>
          <w:tcPr>
            <w:tcW w:w="3420" w:type="dxa"/>
            <w:vAlign w:val="center"/>
          </w:tcPr>
          <w:p w14:paraId="6EE74967" w14:textId="398E41D5" w:rsidR="002D279E" w:rsidRPr="00AA625C" w:rsidRDefault="002D279E" w:rsidP="008E26A5">
            <w:pPr>
              <w:rPr>
                <w:rFonts w:ascii="Kanchan" w:hAnsi="Kanchan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मैले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मेरो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बच्चालाई स्तनपान</w:t>
            </w:r>
            <w:r w:rsidR="00DC5273" w:rsidRPr="00AA625C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="00DC5273" w:rsidRPr="00AA625C">
              <w:rPr>
                <w:rFonts w:ascii="Preeti" w:hAnsi="Preeti" w:cs="Arial Unicode MS"/>
                <w:sz w:val="28"/>
                <w:szCs w:val="28"/>
              </w:rPr>
              <w:t>u/fpFbf</w:t>
            </w:r>
            <w:r w:rsidRPr="00AA625C">
              <w:rPr>
                <w:rFonts w:ascii="Kokila" w:hAnsi="Kokila" w:cs="Arial Unicode MS"/>
                <w:sz w:val="28"/>
                <w:szCs w:val="28"/>
                <w:cs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यस्तो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="00DC5273" w:rsidRPr="00AA625C">
              <w:rPr>
                <w:rFonts w:ascii="Preeti" w:hAnsi="Preeti" w:cs="Kokila"/>
                <w:sz w:val="28"/>
                <w:szCs w:val="28"/>
              </w:rPr>
              <w:t>cj:yf</w:t>
            </w:r>
            <w:r w:rsidRPr="00AA625C">
              <w:rPr>
                <w:rFonts w:ascii="Kokila" w:hAnsi="Kokila" w:cs="Kokila"/>
                <w:sz w:val="28"/>
                <w:szCs w:val="28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आइ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पर्न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सक्छ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कि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जस्ले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 xml:space="preserve"> स्तनपान 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गराउन</w:t>
            </w:r>
            <w:r w:rsidR="00DC5273" w:rsidRPr="00AA625C">
              <w:rPr>
                <w:rFonts w:ascii="Preeti" w:hAnsi="Preeti" w:cs="Arial Unicode MS"/>
                <w:sz w:val="28"/>
                <w:szCs w:val="28"/>
              </w:rPr>
              <w:t>af</w:t>
            </w:r>
            <w:r w:rsidR="00F27A09" w:rsidRPr="00AA625C">
              <w:rPr>
                <w:rFonts w:ascii="Preeti" w:hAnsi="Preeti" w:cs="Arial Unicode MS"/>
                <w:sz w:val="28"/>
                <w:szCs w:val="28"/>
              </w:rPr>
              <w:t>6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रोक्न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सक्छ</w:t>
            </w:r>
            <w:r w:rsidRPr="00AA625C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="00F27A09" w:rsidRPr="00AA625C">
              <w:rPr>
                <w:rFonts w:ascii="Preeti" w:hAnsi="Preeti" w:cs="Kokila"/>
                <w:sz w:val="28"/>
                <w:szCs w:val="28"/>
              </w:rPr>
              <w:t>.</w:t>
            </w:r>
          </w:p>
        </w:tc>
        <w:tc>
          <w:tcPr>
            <w:tcW w:w="3510" w:type="dxa"/>
            <w:vAlign w:val="center"/>
          </w:tcPr>
          <w:p w14:paraId="39F7F9F1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धेरै</w:t>
            </w:r>
            <w:r w:rsidRPr="00AA625C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असम्भावना </w:t>
            </w:r>
            <w:r w:rsidRPr="00AA625C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  <w:p w14:paraId="793C6066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अ</w:t>
            </w: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सम्भावना </w:t>
            </w:r>
            <w:r w:rsidRPr="00AA625C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  <w:p w14:paraId="1C4B1EB2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तटस्थ</w:t>
            </w:r>
          </w:p>
          <w:p w14:paraId="08E54D09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सम्भावना </w:t>
            </w:r>
            <w:r w:rsidRPr="00AA625C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  <w:p w14:paraId="5FC918DA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धेरै सम्भावना </w:t>
            </w:r>
            <w:r w:rsidRPr="00AA625C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</w:tc>
        <w:tc>
          <w:tcPr>
            <w:tcW w:w="1615" w:type="dxa"/>
            <w:vAlign w:val="center"/>
          </w:tcPr>
          <w:p w14:paraId="40CB4115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508C8CF5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3B087409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4E585FBA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2F5D2FF9" w14:textId="77777777" w:rsidR="002D279E" w:rsidRDefault="002D279E" w:rsidP="008E26A5">
            <w:pPr>
              <w:rPr>
                <w:rFonts w:ascii="Kanchan" w:hAnsi="Kanchan"/>
                <w:bCs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2D279E" w14:paraId="0CCD4F57" w14:textId="77777777" w:rsidTr="008E26A5">
        <w:tc>
          <w:tcPr>
            <w:tcW w:w="805" w:type="dxa"/>
            <w:vAlign w:val="center"/>
          </w:tcPr>
          <w:p w14:paraId="7950D676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</w:tc>
        <w:tc>
          <w:tcPr>
            <w:tcW w:w="3420" w:type="dxa"/>
            <w:vAlign w:val="center"/>
          </w:tcPr>
          <w:p w14:paraId="2D406FFE" w14:textId="6F4AFE96" w:rsidR="002D279E" w:rsidRPr="00AA625C" w:rsidRDefault="00AA625C" w:rsidP="008E26A5">
            <w:pPr>
              <w:rPr>
                <w:rFonts w:ascii="Kanchan" w:hAnsi="Kanchan"/>
                <w:sz w:val="24"/>
                <w:szCs w:val="24"/>
              </w:rPr>
            </w:pPr>
            <w:r w:rsidRPr="00AA625C">
              <w:rPr>
                <w:rFonts w:ascii="Kanchan" w:hAnsi="Kanchan"/>
                <w:sz w:val="28"/>
                <w:szCs w:val="28"/>
              </w:rPr>
              <w:t>D</w:t>
            </w:r>
            <w:r>
              <w:rPr>
                <w:rFonts w:ascii="Kanchan" w:hAnsi="Kanchan"/>
                <w:sz w:val="28"/>
                <w:szCs w:val="28"/>
              </w:rPr>
              <w:t>f ;Fu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 xml:space="preserve">आफ्नो बच्चालाई </w:t>
            </w:r>
            <w:r w:rsidR="002D279E" w:rsidRPr="00AA625C">
              <w:rPr>
                <w:rFonts w:ascii="Kokila" w:hAnsi="Kokila" w:cs="Arial Unicode MS" w:hint="cs"/>
                <w:sz w:val="24"/>
                <w:szCs w:val="24"/>
                <w:cs/>
              </w:rPr>
              <w:t>आवश्यक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>परेको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>बेलामा स्तनपान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>गराउन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>सक्छु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>भन्ने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>बिश्वास</w:t>
            </w:r>
            <w:r w:rsidR="002D279E"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2D279E" w:rsidRPr="00AA625C">
              <w:rPr>
                <w:rFonts w:ascii="Kokila" w:hAnsi="Kokila" w:cs="Arial Unicode MS"/>
                <w:sz w:val="24"/>
                <w:szCs w:val="24"/>
                <w:cs/>
              </w:rPr>
              <w:t>छ</w:t>
            </w:r>
            <w:r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Pr="00AA625C">
              <w:rPr>
                <w:rFonts w:ascii="Preeti" w:hAnsi="Preeti" w:cs="Arial Unicode MS"/>
                <w:sz w:val="24"/>
                <w:szCs w:val="24"/>
              </w:rPr>
              <w:t>.</w:t>
            </w:r>
          </w:p>
        </w:tc>
        <w:tc>
          <w:tcPr>
            <w:tcW w:w="3510" w:type="dxa"/>
            <w:vAlign w:val="center"/>
          </w:tcPr>
          <w:p w14:paraId="1C153852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धेरै</w:t>
            </w:r>
            <w:r w:rsidRPr="00AA625C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विश्वास</w:t>
            </w:r>
            <w:r w:rsidRPr="00AA625C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छैन</w:t>
            </w:r>
          </w:p>
          <w:p w14:paraId="751E5B7B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विश्वास</w:t>
            </w:r>
            <w:r w:rsidRPr="00AA625C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छैन</w:t>
            </w:r>
          </w:p>
          <w:p w14:paraId="28A878A5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तटस्थ</w:t>
            </w:r>
          </w:p>
          <w:p w14:paraId="62290843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विश्वास </w:t>
            </w:r>
            <w:r w:rsidRPr="00AA625C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  <w:p w14:paraId="5B2EE6A1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b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>धरै</w:t>
            </w:r>
            <w:r w:rsidRPr="00AA625C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/>
                <w:sz w:val="24"/>
                <w:szCs w:val="24"/>
                <w:cs/>
              </w:rPr>
              <w:t xml:space="preserve">विश्वास </w:t>
            </w:r>
            <w:r w:rsidRPr="00AA625C">
              <w:rPr>
                <w:rFonts w:ascii="Kokila" w:hAnsi="Kokila" w:cs="Arial Unicode MS" w:hint="cs"/>
                <w:b/>
                <w:sz w:val="24"/>
                <w:szCs w:val="24"/>
                <w:cs/>
              </w:rPr>
              <w:t>छ</w:t>
            </w:r>
          </w:p>
        </w:tc>
        <w:tc>
          <w:tcPr>
            <w:tcW w:w="1615" w:type="dxa"/>
            <w:vAlign w:val="center"/>
          </w:tcPr>
          <w:p w14:paraId="315284BB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45BAD665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2BBFC014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76387B81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6FE70590" w14:textId="77777777" w:rsidR="002D279E" w:rsidRDefault="002D279E" w:rsidP="008E26A5">
            <w:pPr>
              <w:rPr>
                <w:rFonts w:ascii="Kanchan" w:hAnsi="Kanchan"/>
                <w:bCs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</w:tbl>
    <w:p w14:paraId="363EEE4D" w14:textId="77777777" w:rsidR="002D279E" w:rsidRDefault="002D279E"/>
    <w:p w14:paraId="1DC5F5F6" w14:textId="4E414490" w:rsidR="002D279E" w:rsidRDefault="002D279E" w:rsidP="002D279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 w:rsidR="000F08C0">
        <w:rPr>
          <w:sz w:val="24"/>
          <w:szCs w:val="24"/>
        </w:rPr>
        <w:t>11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18429D">
        <w:rPr>
          <w:sz w:val="24"/>
          <w:szCs w:val="24"/>
        </w:rPr>
        <w:t xml:space="preserve">reast feeding </w:t>
      </w:r>
      <w:r>
        <w:rPr>
          <w:sz w:val="24"/>
          <w:szCs w:val="24"/>
        </w:rPr>
        <w:t>descriptive norm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English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641"/>
        <w:gridCol w:w="3354"/>
        <w:gridCol w:w="4445"/>
        <w:gridCol w:w="1136"/>
      </w:tblGrid>
      <w:tr w:rsidR="00AA625C" w:rsidRPr="0016502D" w14:paraId="32CDA95A" w14:textId="77777777" w:rsidTr="000161F5">
        <w:tc>
          <w:tcPr>
            <w:tcW w:w="335" w:type="pct"/>
          </w:tcPr>
          <w:p w14:paraId="605CABFD" w14:textId="77777777" w:rsidR="00AA625C" w:rsidRPr="0016502D" w:rsidRDefault="00AA625C" w:rsidP="000161F5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N</w:t>
            </w:r>
          </w:p>
        </w:tc>
        <w:tc>
          <w:tcPr>
            <w:tcW w:w="1751" w:type="pct"/>
          </w:tcPr>
          <w:p w14:paraId="5E3EE2BF" w14:textId="77777777" w:rsidR="00AA625C" w:rsidRDefault="00AA625C" w:rsidP="000161F5">
            <w:pPr>
              <w:spacing w:after="120"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tatements</w:t>
            </w:r>
          </w:p>
        </w:tc>
        <w:tc>
          <w:tcPr>
            <w:tcW w:w="2321" w:type="pct"/>
          </w:tcPr>
          <w:p w14:paraId="2D8DB16C" w14:textId="77777777" w:rsidR="00AA625C" w:rsidRPr="0016502D" w:rsidRDefault="00AA625C" w:rsidP="000161F5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Options</w:t>
            </w:r>
          </w:p>
        </w:tc>
        <w:tc>
          <w:tcPr>
            <w:tcW w:w="593" w:type="pct"/>
          </w:tcPr>
          <w:p w14:paraId="2FDC55A0" w14:textId="77777777" w:rsidR="00AA625C" w:rsidRPr="0016502D" w:rsidRDefault="00AA625C" w:rsidP="000161F5">
            <w:pPr>
              <w:spacing w:after="24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core</w:t>
            </w:r>
          </w:p>
        </w:tc>
      </w:tr>
      <w:tr w:rsidR="00AA625C" w:rsidRPr="0016502D" w14:paraId="341F267E" w14:textId="77777777" w:rsidTr="000161F5">
        <w:tc>
          <w:tcPr>
            <w:tcW w:w="335" w:type="pct"/>
          </w:tcPr>
          <w:p w14:paraId="16E6AD73" w14:textId="6CF25E48" w:rsidR="00AA625C" w:rsidRPr="0016502D" w:rsidRDefault="00AA625C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1</w:t>
            </w:r>
          </w:p>
        </w:tc>
        <w:tc>
          <w:tcPr>
            <w:tcW w:w="1751" w:type="pct"/>
          </w:tcPr>
          <w:p w14:paraId="2A98E0C2" w14:textId="63AA30E1" w:rsidR="00AA625C" w:rsidRPr="0016502D" w:rsidRDefault="00004B76" w:rsidP="000161F5">
            <w:pPr>
              <w:spacing w:line="360" w:lineRule="auto"/>
              <w:jc w:val="both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How did your siblings grown up, were they breastfed or formula fed?</w:t>
            </w:r>
            <w:r w:rsidR="00AA625C">
              <w:rPr>
                <w:sz w:val="23"/>
                <w:szCs w:val="23"/>
              </w:rPr>
              <w:t xml:space="preserve">  </w:t>
            </w:r>
          </w:p>
        </w:tc>
        <w:tc>
          <w:tcPr>
            <w:tcW w:w="2321" w:type="pct"/>
          </w:tcPr>
          <w:p w14:paraId="45F32CFF" w14:textId="2B1CD897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lways bottle fed</w:t>
            </w:r>
          </w:p>
          <w:p w14:paraId="1D120729" w14:textId="451B5690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stly bottle fed</w:t>
            </w:r>
          </w:p>
          <w:p w14:paraId="57A95F2C" w14:textId="09DC46E2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oth breastfed and formula feed</w:t>
            </w:r>
          </w:p>
          <w:p w14:paraId="17B50C6E" w14:textId="1C1918E2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ostly breastfed</w:t>
            </w:r>
          </w:p>
          <w:p w14:paraId="17AA8B97" w14:textId="23C89AD5" w:rsidR="00AA625C" w:rsidRPr="0016502D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lways breastfed</w:t>
            </w:r>
          </w:p>
        </w:tc>
        <w:tc>
          <w:tcPr>
            <w:tcW w:w="593" w:type="pct"/>
          </w:tcPr>
          <w:p w14:paraId="04B9D91B" w14:textId="77777777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68CA8B97" w14:textId="77777777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3D5A1532" w14:textId="77777777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  <w:p w14:paraId="43EBE3E0" w14:textId="77777777" w:rsidR="00AA625C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4</w:t>
            </w:r>
          </w:p>
          <w:p w14:paraId="4B91D181" w14:textId="77777777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5</w:t>
            </w:r>
          </w:p>
        </w:tc>
      </w:tr>
      <w:tr w:rsidR="00AA625C" w:rsidRPr="0016502D" w14:paraId="0C3F7B42" w14:textId="77777777" w:rsidTr="000161F5">
        <w:tc>
          <w:tcPr>
            <w:tcW w:w="335" w:type="pct"/>
          </w:tcPr>
          <w:p w14:paraId="2A148771" w14:textId="11F79E97" w:rsidR="00AA625C" w:rsidRPr="0016502D" w:rsidRDefault="00AA625C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2</w:t>
            </w:r>
          </w:p>
        </w:tc>
        <w:tc>
          <w:tcPr>
            <w:tcW w:w="1751" w:type="pct"/>
          </w:tcPr>
          <w:p w14:paraId="709CC174" w14:textId="04B45316" w:rsidR="00AA625C" w:rsidRPr="0016502D" w:rsidRDefault="00AA625C" w:rsidP="000161F5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When I </w:t>
            </w:r>
            <w:r w:rsidR="00004B76">
              <w:rPr>
                <w:sz w:val="23"/>
                <w:szCs w:val="23"/>
              </w:rPr>
              <w:t>was a</w:t>
            </w:r>
            <w:r>
              <w:rPr>
                <w:sz w:val="23"/>
                <w:szCs w:val="23"/>
              </w:rPr>
              <w:t xml:space="preserve"> baby, </w:t>
            </w:r>
            <w:r w:rsidR="00004B76">
              <w:rPr>
                <w:sz w:val="23"/>
                <w:szCs w:val="23"/>
              </w:rPr>
              <w:t>my mother ….</w:t>
            </w:r>
            <w:r>
              <w:rPr>
                <w:sz w:val="23"/>
                <w:szCs w:val="23"/>
              </w:rPr>
              <w:t xml:space="preserve"> </w:t>
            </w:r>
            <w:r w:rsidR="00004B76">
              <w:rPr>
                <w:sz w:val="23"/>
                <w:szCs w:val="23"/>
              </w:rPr>
              <w:t xml:space="preserve">me. </w:t>
            </w:r>
          </w:p>
        </w:tc>
        <w:tc>
          <w:tcPr>
            <w:tcW w:w="2321" w:type="pct"/>
          </w:tcPr>
          <w:p w14:paraId="4034B15C" w14:textId="47106B5D" w:rsidR="00004B76" w:rsidRDefault="00004B76" w:rsidP="00004B76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ottle fed</w:t>
            </w:r>
          </w:p>
          <w:p w14:paraId="7368E590" w14:textId="1A3BAF90" w:rsidR="00004B76" w:rsidRDefault="00004B76" w:rsidP="00004B76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oth breastfed and formula fed</w:t>
            </w:r>
          </w:p>
          <w:p w14:paraId="20DB441A" w14:textId="40F1F6B0" w:rsidR="00AA625C" w:rsidRPr="0016502D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Breastfed</w:t>
            </w:r>
          </w:p>
        </w:tc>
        <w:tc>
          <w:tcPr>
            <w:tcW w:w="593" w:type="pct"/>
          </w:tcPr>
          <w:p w14:paraId="16D05385" w14:textId="77777777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5120C006" w14:textId="77777777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0A2017D8" w14:textId="4EEBA3A6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</w:tc>
      </w:tr>
      <w:tr w:rsidR="00AA625C" w:rsidRPr="0016502D" w14:paraId="795F2AFD" w14:textId="77777777" w:rsidTr="000161F5">
        <w:tc>
          <w:tcPr>
            <w:tcW w:w="335" w:type="pct"/>
          </w:tcPr>
          <w:p w14:paraId="7A6858E2" w14:textId="673F30B8" w:rsidR="00AA625C" w:rsidRDefault="00AA625C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3</w:t>
            </w:r>
          </w:p>
        </w:tc>
        <w:tc>
          <w:tcPr>
            <w:tcW w:w="1751" w:type="pct"/>
          </w:tcPr>
          <w:p w14:paraId="1026C200" w14:textId="5BB5D441" w:rsidR="00AA625C" w:rsidRDefault="00004B76" w:rsidP="000161F5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ve you seen other mothers breastfeeding? </w:t>
            </w:r>
            <w:r w:rsidR="00AA625C">
              <w:rPr>
                <w:sz w:val="23"/>
                <w:szCs w:val="23"/>
              </w:rPr>
              <w:t xml:space="preserve"> </w:t>
            </w:r>
          </w:p>
        </w:tc>
        <w:tc>
          <w:tcPr>
            <w:tcW w:w="2321" w:type="pct"/>
          </w:tcPr>
          <w:p w14:paraId="39ED430E" w14:textId="489795D6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o, never</w:t>
            </w:r>
          </w:p>
          <w:p w14:paraId="5E324DBF" w14:textId="2D4B1757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metimes </w:t>
            </w:r>
          </w:p>
          <w:p w14:paraId="4ADD742C" w14:textId="13CB96BD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lways</w:t>
            </w:r>
          </w:p>
          <w:p w14:paraId="2974CF92" w14:textId="57CE96B0" w:rsidR="00AA625C" w:rsidRDefault="00004B76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aily</w:t>
            </w:r>
          </w:p>
        </w:tc>
        <w:tc>
          <w:tcPr>
            <w:tcW w:w="593" w:type="pct"/>
          </w:tcPr>
          <w:p w14:paraId="4D2FA645" w14:textId="77777777" w:rsidR="001D3DBF" w:rsidRDefault="001D3DBF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</w:p>
          <w:p w14:paraId="014BEC02" w14:textId="459701DF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1</w:t>
            </w:r>
          </w:p>
          <w:p w14:paraId="58A9C5A4" w14:textId="77777777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2</w:t>
            </w:r>
          </w:p>
          <w:p w14:paraId="5CA9CE60" w14:textId="71B8B06E" w:rsidR="00AA625C" w:rsidRPr="0016502D" w:rsidRDefault="00AA625C" w:rsidP="000161F5">
            <w:pPr>
              <w:rPr>
                <w:sz w:val="23"/>
                <w:szCs w:val="23"/>
              </w:rPr>
            </w:pPr>
            <w:r w:rsidRPr="0016502D">
              <w:rPr>
                <w:sz w:val="23"/>
                <w:szCs w:val="23"/>
              </w:rPr>
              <w:t>3</w:t>
            </w:r>
          </w:p>
        </w:tc>
      </w:tr>
    </w:tbl>
    <w:p w14:paraId="4E79A147" w14:textId="77777777" w:rsidR="002D279E" w:rsidRDefault="002D279E" w:rsidP="002D279E">
      <w:pPr>
        <w:rPr>
          <w:sz w:val="24"/>
          <w:szCs w:val="24"/>
        </w:rPr>
      </w:pPr>
    </w:p>
    <w:p w14:paraId="0898FA97" w14:textId="77777777" w:rsidR="001D3DBF" w:rsidRDefault="001D3DBF" w:rsidP="002D279E">
      <w:pPr>
        <w:rPr>
          <w:sz w:val="24"/>
          <w:szCs w:val="24"/>
        </w:rPr>
      </w:pPr>
    </w:p>
    <w:p w14:paraId="2B2D0280" w14:textId="77777777" w:rsidR="002D279E" w:rsidRDefault="002D279E" w:rsidP="002D279E">
      <w:pPr>
        <w:rPr>
          <w:sz w:val="24"/>
          <w:szCs w:val="24"/>
        </w:rPr>
      </w:pPr>
    </w:p>
    <w:p w14:paraId="78C5BCF1" w14:textId="6DDCB50A" w:rsidR="002D279E" w:rsidRPr="007E50E5" w:rsidRDefault="002D279E" w:rsidP="002D279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>
        <w:rPr>
          <w:sz w:val="24"/>
          <w:szCs w:val="24"/>
        </w:rPr>
        <w:t>1</w:t>
      </w:r>
      <w:r w:rsidR="000F08C0">
        <w:rPr>
          <w:sz w:val="24"/>
          <w:szCs w:val="24"/>
        </w:rPr>
        <w:t>2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18429D">
        <w:rPr>
          <w:sz w:val="24"/>
          <w:szCs w:val="24"/>
        </w:rPr>
        <w:t xml:space="preserve">reast feeding </w:t>
      </w:r>
      <w:r>
        <w:rPr>
          <w:sz w:val="24"/>
          <w:szCs w:val="24"/>
        </w:rPr>
        <w:t>descriptive norm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Nepali)</w:t>
      </w:r>
    </w:p>
    <w:p w14:paraId="584398BC" w14:textId="77777777" w:rsidR="002D279E" w:rsidRDefault="002D279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05"/>
        <w:gridCol w:w="3510"/>
        <w:gridCol w:w="3420"/>
        <w:gridCol w:w="1615"/>
      </w:tblGrid>
      <w:tr w:rsidR="002D279E" w14:paraId="2CA2EC8D" w14:textId="77777777" w:rsidTr="008E26A5">
        <w:tc>
          <w:tcPr>
            <w:tcW w:w="805" w:type="dxa"/>
            <w:vAlign w:val="center"/>
          </w:tcPr>
          <w:p w14:paraId="793FCF01" w14:textId="77777777" w:rsidR="002D279E" w:rsidRDefault="002D279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 xml:space="preserve">qm= ;= </w:t>
            </w:r>
          </w:p>
        </w:tc>
        <w:tc>
          <w:tcPr>
            <w:tcW w:w="3510" w:type="dxa"/>
            <w:vAlign w:val="center"/>
          </w:tcPr>
          <w:p w14:paraId="1FF5651B" w14:textId="77777777" w:rsidR="002D279E" w:rsidRDefault="002D279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>k|Zg</w:t>
            </w:r>
          </w:p>
        </w:tc>
        <w:tc>
          <w:tcPr>
            <w:tcW w:w="3420" w:type="dxa"/>
            <w:vAlign w:val="center"/>
          </w:tcPr>
          <w:p w14:paraId="24348D82" w14:textId="77777777" w:rsidR="002D279E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/>
                <w:bCs/>
                <w:sz w:val="28"/>
                <w:szCs w:val="28"/>
              </w:rPr>
            </w:pPr>
            <w:r>
              <w:rPr>
                <w:rFonts w:ascii="Kanchan" w:hAnsi="Kanchan" w:cs="Kokila"/>
                <w:b/>
                <w:bCs/>
                <w:sz w:val="28"/>
                <w:szCs w:val="28"/>
              </w:rPr>
              <w:t>;f+s]lts k|sf/</w:t>
            </w:r>
          </w:p>
        </w:tc>
        <w:tc>
          <w:tcPr>
            <w:tcW w:w="1615" w:type="dxa"/>
            <w:vAlign w:val="center"/>
          </w:tcPr>
          <w:p w14:paraId="0F257FC2" w14:textId="70805F82" w:rsidR="002D279E" w:rsidRDefault="0001106E" w:rsidP="008E26A5">
            <w:pPr>
              <w:rPr>
                <w:rFonts w:ascii="Kanchan" w:hAnsi="Kanchan"/>
                <w:b/>
                <w:bCs/>
                <w:sz w:val="28"/>
                <w:szCs w:val="28"/>
              </w:rPr>
            </w:pPr>
            <w:r>
              <w:rPr>
                <w:rFonts w:ascii="Kanchan" w:hAnsi="Kanchan"/>
                <w:b/>
                <w:bCs/>
                <w:sz w:val="28"/>
                <w:szCs w:val="28"/>
              </w:rPr>
              <w:t>cFs</w:t>
            </w:r>
          </w:p>
        </w:tc>
      </w:tr>
      <w:tr w:rsidR="002D279E" w14:paraId="43539DAB" w14:textId="77777777" w:rsidTr="008E26A5">
        <w:trPr>
          <w:trHeight w:val="440"/>
        </w:trPr>
        <w:tc>
          <w:tcPr>
            <w:tcW w:w="805" w:type="dxa"/>
            <w:vAlign w:val="center"/>
          </w:tcPr>
          <w:p w14:paraId="0159A41C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1</w:t>
            </w:r>
          </w:p>
        </w:tc>
        <w:tc>
          <w:tcPr>
            <w:tcW w:w="3510" w:type="dxa"/>
            <w:vAlign w:val="center"/>
          </w:tcPr>
          <w:p w14:paraId="66F97334" w14:textId="02068161" w:rsidR="002D279E" w:rsidRPr="00AA625C" w:rsidRDefault="002D279E" w:rsidP="008E26A5">
            <w:pPr>
              <w:rPr>
                <w:rFonts w:ascii="Kanchan" w:hAnsi="Kanchan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तपाइँका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भाइबहिनीहरू</w:t>
            </w:r>
            <w:r w:rsidR="00AA625C" w:rsidRPr="00AA625C">
              <w:rPr>
                <w:rFonts w:ascii="Preeti" w:hAnsi="Preeti" w:cs="Arial Unicode MS"/>
                <w:sz w:val="28"/>
                <w:szCs w:val="28"/>
              </w:rPr>
              <w:t>n</w:t>
            </w:r>
            <w:r w:rsidR="00AA625C">
              <w:rPr>
                <w:rFonts w:ascii="Preeti" w:hAnsi="Preeti" w:cs="Arial Unicode MS"/>
                <w:sz w:val="28"/>
                <w:szCs w:val="28"/>
              </w:rPr>
              <w:t>]</w:t>
            </w:r>
            <w:r w:rsidRPr="00AA625C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खाना</w:t>
            </w:r>
            <w:r w:rsidR="0001106E" w:rsidRPr="00AA625C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="0001106E" w:rsidRPr="001633C3">
              <w:rPr>
                <w:rFonts w:ascii="Preeti" w:hAnsi="Preeti" w:cs="Arial Unicode MS"/>
                <w:sz w:val="32"/>
                <w:szCs w:val="32"/>
              </w:rPr>
              <w:t>tyf :tgkfg</w:t>
            </w:r>
            <w:r w:rsidR="00004B76" w:rsidRPr="001633C3">
              <w:rPr>
                <w:rFonts w:ascii="Preeti" w:hAnsi="Preeti" w:cs="Arial Unicode MS"/>
                <w:sz w:val="32"/>
                <w:szCs w:val="32"/>
              </w:rPr>
              <w:t xml:space="preserve"> s]</w:t>
            </w:r>
            <w:r w:rsidR="0001106E" w:rsidRPr="001633C3">
              <w:rPr>
                <w:rFonts w:ascii="Preeti" w:hAnsi="Preeti" w:cs="Arial Unicode MS"/>
                <w:sz w:val="32"/>
                <w:szCs w:val="32"/>
              </w:rPr>
              <w:t xml:space="preserve"> u/]</w:t>
            </w:r>
            <w:r w:rsidR="00004B76" w:rsidRPr="001633C3">
              <w:rPr>
                <w:rFonts w:ascii="Preeti" w:hAnsi="Preeti" w:cs="Arial Unicode MS"/>
                <w:sz w:val="32"/>
                <w:szCs w:val="32"/>
              </w:rPr>
              <w:t>/ x'ls{P</w:t>
            </w:r>
            <w:r w:rsidR="0001106E" w:rsidRPr="001633C3">
              <w:rPr>
                <w:rFonts w:ascii="Preeti" w:hAnsi="Preeti" w:cs="Arial Unicode MS"/>
                <w:sz w:val="32"/>
                <w:szCs w:val="32"/>
              </w:rPr>
              <w:t>,</w:t>
            </w:r>
            <w:r w:rsidR="0001106E" w:rsidRPr="001633C3">
              <w:rPr>
                <w:rFonts w:ascii="Kokila" w:hAnsi="Kokila" w:cs="Arial Unicode MS"/>
                <w:sz w:val="32"/>
                <w:szCs w:val="32"/>
              </w:rPr>
              <w:t xml:space="preserve"> </w:t>
            </w:r>
            <w:r w:rsidRPr="001633C3">
              <w:rPr>
                <w:rFonts w:ascii="Kanchan" w:hAnsi="Kanchan" w:cs="TimesNewRomanPSMT"/>
                <w:sz w:val="32"/>
                <w:szCs w:val="28"/>
              </w:rPr>
              <w:t xml:space="preserve">  </w:t>
            </w:r>
            <w:r w:rsidR="00004B76" w:rsidRPr="001633C3">
              <w:rPr>
                <w:rFonts w:ascii="Preeti" w:hAnsi="Preeti" w:cs="Arial Unicode MS"/>
                <w:sz w:val="36"/>
                <w:szCs w:val="36"/>
              </w:rPr>
              <w:t>lgDg</w:t>
            </w:r>
            <w:r w:rsidRPr="001633C3">
              <w:rPr>
                <w:rFonts w:ascii="Preeti" w:hAnsi="Preeti" w:cs="TimesNewRomanPSMT"/>
                <w:sz w:val="36"/>
                <w:szCs w:val="30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विकल्पहरू</w:t>
            </w:r>
            <w:r w:rsidR="0001106E" w:rsidRPr="00AA625C">
              <w:rPr>
                <w:rFonts w:ascii="Kokila" w:hAnsi="Kokila" w:cs="Arial Unicode MS"/>
                <w:sz w:val="24"/>
                <w:szCs w:val="24"/>
              </w:rPr>
              <w:t xml:space="preserve"> </w:t>
            </w:r>
            <w:r w:rsidR="0001106E" w:rsidRPr="001633C3">
              <w:rPr>
                <w:rFonts w:ascii="Preeti" w:hAnsi="Preeti" w:cs="Arial Unicode MS"/>
                <w:sz w:val="32"/>
                <w:szCs w:val="32"/>
              </w:rPr>
              <w:t>dWo] s</w:t>
            </w:r>
            <w:r w:rsidR="0001106E" w:rsidRPr="001633C3">
              <w:rPr>
                <w:rFonts w:ascii="Preeti" w:hAnsi="Preeti"/>
                <w:sz w:val="32"/>
                <w:szCs w:val="32"/>
              </w:rPr>
              <w:t>'</w:t>
            </w:r>
            <w:r w:rsidR="0001106E" w:rsidRPr="001633C3">
              <w:rPr>
                <w:rFonts w:ascii="Preeti" w:hAnsi="Preeti" w:cs="Arial Unicode MS"/>
                <w:sz w:val="32"/>
                <w:szCs w:val="32"/>
              </w:rPr>
              <w:t xml:space="preserve">g rfxL </w:t>
            </w:r>
            <w:r w:rsidR="000F08C0" w:rsidRPr="001633C3">
              <w:rPr>
                <w:rFonts w:ascii="Preeti" w:hAnsi="Preeti" w:cs="Arial Unicode MS"/>
                <w:sz w:val="32"/>
                <w:szCs w:val="32"/>
              </w:rPr>
              <w:t>ld</w:t>
            </w:r>
            <w:r w:rsidR="0001106E" w:rsidRPr="001633C3">
              <w:rPr>
                <w:rFonts w:ascii="Preeti" w:hAnsi="Preeti" w:cs="Arial Unicode MS"/>
                <w:sz w:val="32"/>
                <w:szCs w:val="32"/>
              </w:rPr>
              <w:t>N5 &lt;</w:t>
            </w:r>
          </w:p>
        </w:tc>
        <w:tc>
          <w:tcPr>
            <w:tcW w:w="3420" w:type="dxa"/>
            <w:vAlign w:val="center"/>
          </w:tcPr>
          <w:p w14:paraId="0AC5721A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Mangal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सबै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बोतल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फेड</w:t>
            </w:r>
            <w:r w:rsidRPr="00AA625C">
              <w:rPr>
                <w:rFonts w:ascii="Kanchan" w:hAnsi="Kanchan" w:cs="Mangal"/>
                <w:sz w:val="24"/>
                <w:szCs w:val="24"/>
              </w:rPr>
              <w:t xml:space="preserve"> </w:t>
            </w:r>
            <w:r w:rsidRPr="00AA625C">
              <w:rPr>
                <w:sz w:val="24"/>
                <w:szCs w:val="24"/>
              </w:rPr>
              <w:t>/</w:t>
            </w:r>
            <w:r w:rsidRPr="00AA625C">
              <w:rPr>
                <w:rFonts w:ascii="Kanchan" w:hAnsi="Kanchan" w:cs="Mangal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Cs/>
                <w:sz w:val="24"/>
                <w:szCs w:val="24"/>
                <w:cs/>
              </w:rPr>
              <w:t>थाहा</w:t>
            </w:r>
            <w:r w:rsidRPr="00AA625C">
              <w:rPr>
                <w:rFonts w:ascii="Kanchan" w:hAnsi="Kanchan" w:cs="Kokila"/>
                <w:bCs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bCs/>
                <w:sz w:val="24"/>
                <w:szCs w:val="24"/>
                <w:cs/>
              </w:rPr>
              <w:t>छैन</w:t>
            </w:r>
          </w:p>
          <w:p w14:paraId="53B71713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Mangal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लगभग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बोतल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फेड</w:t>
            </w:r>
          </w:p>
          <w:p w14:paraId="31FD269E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Mangal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सबै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मध्ये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प्रत्येक</w:t>
            </w:r>
          </w:p>
          <w:p w14:paraId="57BF58C2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Mangal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लगभग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</w:p>
          <w:p w14:paraId="62BCF0C0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bCs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सबै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</w:p>
        </w:tc>
        <w:tc>
          <w:tcPr>
            <w:tcW w:w="1615" w:type="dxa"/>
            <w:vAlign w:val="center"/>
          </w:tcPr>
          <w:p w14:paraId="056CF3A2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3FCB4752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747BFAD7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  <w:p w14:paraId="5352F314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  <w:p w14:paraId="3044328A" w14:textId="77777777" w:rsidR="002D279E" w:rsidRDefault="002D279E" w:rsidP="008E26A5">
            <w:pPr>
              <w:rPr>
                <w:rFonts w:ascii="Kanchan" w:hAnsi="Kanchan"/>
                <w:bCs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2D279E" w14:paraId="51971EBB" w14:textId="77777777" w:rsidTr="008E26A5">
        <w:trPr>
          <w:trHeight w:val="755"/>
        </w:trPr>
        <w:tc>
          <w:tcPr>
            <w:tcW w:w="805" w:type="dxa"/>
            <w:vAlign w:val="center"/>
          </w:tcPr>
          <w:p w14:paraId="79D4722C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2</w:t>
            </w:r>
          </w:p>
        </w:tc>
        <w:tc>
          <w:tcPr>
            <w:tcW w:w="3510" w:type="dxa"/>
            <w:vAlign w:val="center"/>
          </w:tcPr>
          <w:p w14:paraId="662D0602" w14:textId="08A9951D" w:rsidR="002D279E" w:rsidRPr="00AA625C" w:rsidRDefault="002D279E" w:rsidP="008E26A5">
            <w:pPr>
              <w:rPr>
                <w:rFonts w:ascii="Kanchan" w:hAnsi="Kanchan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तपाईं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बच्चा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हुँदा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तपाईंको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आमाले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तपाईंलाई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कसरी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खुवाउनु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भयो</w:t>
            </w:r>
            <w:r w:rsidR="0001106E" w:rsidRPr="00AA625C">
              <w:rPr>
                <w:rFonts w:ascii="Kanchan" w:hAnsi="Kanchan"/>
                <w:sz w:val="24"/>
                <w:szCs w:val="24"/>
              </w:rPr>
              <w:t>&lt;</w:t>
            </w:r>
          </w:p>
        </w:tc>
        <w:tc>
          <w:tcPr>
            <w:tcW w:w="3420" w:type="dxa"/>
            <w:vAlign w:val="center"/>
          </w:tcPr>
          <w:p w14:paraId="684C56A9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बोतल</w:t>
            </w:r>
            <w:r w:rsidRPr="00AA625C">
              <w:rPr>
                <w:rFonts w:ascii="Kanchan" w:hAnsi="Kanchan" w:cs="TimesNewRomanPSMT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फेड</w:t>
            </w:r>
          </w:p>
          <w:p w14:paraId="53A58CBA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okila" w:hAnsi="Kokila" w:cs="Kokila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मिस्रीत</w:t>
            </w:r>
          </w:p>
          <w:p w14:paraId="111494AA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 xml:space="preserve">स्तनपान </w:t>
            </w:r>
          </w:p>
        </w:tc>
        <w:tc>
          <w:tcPr>
            <w:tcW w:w="1615" w:type="dxa"/>
            <w:vAlign w:val="center"/>
          </w:tcPr>
          <w:p w14:paraId="5D97F01C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28E33E69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30DE0CA0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</w:tr>
      <w:tr w:rsidR="002D279E" w14:paraId="64922394" w14:textId="77777777" w:rsidTr="008E26A5">
        <w:trPr>
          <w:trHeight w:val="1016"/>
        </w:trPr>
        <w:tc>
          <w:tcPr>
            <w:tcW w:w="805" w:type="dxa"/>
            <w:vAlign w:val="center"/>
          </w:tcPr>
          <w:p w14:paraId="2D82C626" w14:textId="77777777" w:rsidR="002D279E" w:rsidRDefault="002D279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3</w:t>
            </w:r>
          </w:p>
        </w:tc>
        <w:tc>
          <w:tcPr>
            <w:tcW w:w="3510" w:type="dxa"/>
            <w:vAlign w:val="center"/>
          </w:tcPr>
          <w:p w14:paraId="0CF86DF5" w14:textId="2419CB1C" w:rsidR="002D279E" w:rsidRPr="00AA625C" w:rsidRDefault="002D279E" w:rsidP="008E26A5">
            <w:pPr>
              <w:rPr>
                <w:rFonts w:ascii="Kanchan" w:hAnsi="Kanchan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तपाईंले अरु आमाले स्तनपान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गरेको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दे</w:t>
            </w:r>
            <w:r w:rsidR="0001106E" w:rsidRPr="00AA625C">
              <w:rPr>
                <w:rFonts w:ascii="Preeti" w:hAnsi="Preeti" w:cs="Arial Unicode MS"/>
                <w:sz w:val="24"/>
                <w:szCs w:val="24"/>
              </w:rPr>
              <w:t>Vg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भएको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छ</w:t>
            </w:r>
            <w:r w:rsidRPr="00AA625C">
              <w:rPr>
                <w:rFonts w:ascii="Kanchan" w:hAnsi="Kanchan"/>
                <w:sz w:val="24"/>
                <w:szCs w:val="24"/>
              </w:rPr>
              <w:t xml:space="preserve"> </w:t>
            </w:r>
            <w:r w:rsidR="0001106E" w:rsidRPr="00AA625C">
              <w:rPr>
                <w:rFonts w:ascii="Kanchan" w:hAnsi="Kanchan"/>
                <w:sz w:val="24"/>
                <w:szCs w:val="24"/>
              </w:rPr>
              <w:t>&lt;</w:t>
            </w:r>
          </w:p>
        </w:tc>
        <w:tc>
          <w:tcPr>
            <w:tcW w:w="3420" w:type="dxa"/>
            <w:vAlign w:val="center"/>
          </w:tcPr>
          <w:p w14:paraId="319F14CA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छैन</w:t>
            </w:r>
          </w:p>
          <w:p w14:paraId="3EED597B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कहिलेकाँही</w:t>
            </w:r>
          </w:p>
          <w:p w14:paraId="328EA431" w14:textId="77777777" w:rsidR="002D279E" w:rsidRPr="00AA625C" w:rsidRDefault="002D279E" w:rsidP="008E26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Kanchan" w:hAnsi="Kanchan" w:cs="Kokila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दिनदिनै</w:t>
            </w:r>
          </w:p>
          <w:p w14:paraId="253DC3D8" w14:textId="77777777" w:rsidR="002D279E" w:rsidRPr="00AA625C" w:rsidRDefault="002D279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rPr>
                <w:rFonts w:ascii="Kanchan" w:hAnsi="Kanchan" w:cs="Kokila"/>
                <w:sz w:val="24"/>
                <w:szCs w:val="24"/>
              </w:rPr>
            </w:pPr>
            <w:r w:rsidRPr="00AA625C">
              <w:rPr>
                <w:rFonts w:ascii="Kokila" w:hAnsi="Kokila" w:cs="Arial Unicode MS"/>
                <w:sz w:val="24"/>
                <w:szCs w:val="24"/>
                <w:cs/>
              </w:rPr>
              <w:t>बारम्बार</w:t>
            </w:r>
          </w:p>
        </w:tc>
        <w:tc>
          <w:tcPr>
            <w:tcW w:w="1615" w:type="dxa"/>
            <w:vAlign w:val="center"/>
          </w:tcPr>
          <w:p w14:paraId="4D8EF95A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)</w:t>
            </w:r>
          </w:p>
          <w:p w14:paraId="0100E145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  <w:p w14:paraId="19CEB2F1" w14:textId="77777777" w:rsidR="002D279E" w:rsidRDefault="002D279E" w:rsidP="008E26A5">
            <w:pPr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  <w:p w14:paraId="29B374BC" w14:textId="77777777" w:rsidR="002D279E" w:rsidRDefault="002D279E" w:rsidP="008E26A5">
            <w:pPr>
              <w:rPr>
                <w:rFonts w:ascii="Kanchan" w:hAnsi="Kanchan"/>
                <w:bCs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</w:tr>
    </w:tbl>
    <w:p w14:paraId="304C46AB" w14:textId="77777777" w:rsidR="002D279E" w:rsidRDefault="002D279E"/>
    <w:p w14:paraId="7DC7CC3E" w14:textId="510BB365" w:rsidR="0001106E" w:rsidRDefault="0001106E" w:rsidP="0001106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 w:rsidR="000F08C0">
        <w:rPr>
          <w:sz w:val="24"/>
          <w:szCs w:val="24"/>
        </w:rPr>
        <w:t>13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18429D">
        <w:rPr>
          <w:sz w:val="24"/>
          <w:szCs w:val="24"/>
        </w:rPr>
        <w:t xml:space="preserve">reast feeding </w:t>
      </w:r>
      <w:r>
        <w:rPr>
          <w:sz w:val="24"/>
          <w:szCs w:val="24"/>
        </w:rPr>
        <w:t>moral norm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English)</w:t>
      </w:r>
    </w:p>
    <w:tbl>
      <w:tblPr>
        <w:tblW w:w="489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644"/>
        <w:gridCol w:w="3786"/>
        <w:gridCol w:w="1080"/>
        <w:gridCol w:w="900"/>
        <w:gridCol w:w="990"/>
        <w:gridCol w:w="990"/>
        <w:gridCol w:w="989"/>
      </w:tblGrid>
      <w:tr w:rsidR="001D3DBF" w:rsidRPr="001D3DBF" w14:paraId="390C663B" w14:textId="769C7D85" w:rsidTr="001D3DBF">
        <w:tc>
          <w:tcPr>
            <w:tcW w:w="343" w:type="pct"/>
          </w:tcPr>
          <w:p w14:paraId="1AB3CBAA" w14:textId="77777777" w:rsidR="001D3DBF" w:rsidRPr="001D3DBF" w:rsidRDefault="001D3DBF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N</w:t>
            </w:r>
          </w:p>
        </w:tc>
        <w:tc>
          <w:tcPr>
            <w:tcW w:w="2018" w:type="pct"/>
          </w:tcPr>
          <w:p w14:paraId="7E9908DA" w14:textId="77777777" w:rsidR="001D3DBF" w:rsidRPr="001D3DBF" w:rsidRDefault="001D3DBF" w:rsidP="000161F5">
            <w:pPr>
              <w:spacing w:after="120" w:line="360" w:lineRule="auto"/>
              <w:jc w:val="both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tatements</w:t>
            </w:r>
          </w:p>
        </w:tc>
        <w:tc>
          <w:tcPr>
            <w:tcW w:w="576" w:type="pct"/>
          </w:tcPr>
          <w:p w14:paraId="4FF59A11" w14:textId="440B36EF" w:rsidR="001D3DBF" w:rsidRPr="001D3DBF" w:rsidRDefault="001D3DBF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D</w:t>
            </w:r>
          </w:p>
        </w:tc>
        <w:tc>
          <w:tcPr>
            <w:tcW w:w="480" w:type="pct"/>
          </w:tcPr>
          <w:p w14:paraId="1C245638" w14:textId="7D474C1B" w:rsidR="001D3DBF" w:rsidRPr="001D3DBF" w:rsidRDefault="001D3DBF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D</w:t>
            </w:r>
          </w:p>
        </w:tc>
        <w:tc>
          <w:tcPr>
            <w:tcW w:w="528" w:type="pct"/>
          </w:tcPr>
          <w:p w14:paraId="3051B17E" w14:textId="333FAD7B" w:rsidR="001D3DBF" w:rsidRPr="001D3DBF" w:rsidRDefault="001D3DBF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N</w:t>
            </w:r>
          </w:p>
        </w:tc>
        <w:tc>
          <w:tcPr>
            <w:tcW w:w="528" w:type="pct"/>
          </w:tcPr>
          <w:p w14:paraId="2156ADB7" w14:textId="20E9BA77" w:rsidR="001D3DBF" w:rsidRPr="001D3DBF" w:rsidRDefault="001D3DBF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A</w:t>
            </w:r>
          </w:p>
        </w:tc>
        <w:tc>
          <w:tcPr>
            <w:tcW w:w="527" w:type="pct"/>
          </w:tcPr>
          <w:p w14:paraId="6C88454F" w14:textId="28E2A7D3" w:rsidR="001D3DBF" w:rsidRPr="001D3DBF" w:rsidRDefault="001D3DBF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A</w:t>
            </w:r>
          </w:p>
        </w:tc>
      </w:tr>
      <w:tr w:rsidR="001D3DBF" w:rsidRPr="0016502D" w14:paraId="5BD27E70" w14:textId="42D7DA6A" w:rsidTr="001D3DBF">
        <w:tc>
          <w:tcPr>
            <w:tcW w:w="343" w:type="pct"/>
          </w:tcPr>
          <w:p w14:paraId="2BBAAEA4" w14:textId="3C5CA288" w:rsidR="001D3DBF" w:rsidRPr="0016502D" w:rsidRDefault="001D3DBF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1</w:t>
            </w:r>
          </w:p>
        </w:tc>
        <w:tc>
          <w:tcPr>
            <w:tcW w:w="2018" w:type="pct"/>
          </w:tcPr>
          <w:p w14:paraId="33CA8ED0" w14:textId="131D2F4B" w:rsidR="001D3DBF" w:rsidRPr="0016502D" w:rsidRDefault="001D3DBF" w:rsidP="000161F5">
            <w:pPr>
              <w:spacing w:line="360" w:lineRule="auto"/>
              <w:jc w:val="both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will find myself correct when I breastfeed my baby.   </w:t>
            </w:r>
          </w:p>
        </w:tc>
        <w:tc>
          <w:tcPr>
            <w:tcW w:w="576" w:type="pct"/>
          </w:tcPr>
          <w:p w14:paraId="7464C792" w14:textId="1DFF54ED" w:rsidR="001D3DBF" w:rsidRPr="0016502D" w:rsidRDefault="001D3DBF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7C4AC773" w14:textId="6769B7C0" w:rsidR="001D3DBF" w:rsidRPr="0016502D" w:rsidRDefault="001D3DBF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75A3B5BA" w14:textId="5DBB2EAB" w:rsidR="001D3DBF" w:rsidRPr="0016502D" w:rsidRDefault="001D3DBF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2F2D9240" w14:textId="70FA41DE" w:rsidR="001D3DBF" w:rsidRPr="0016502D" w:rsidRDefault="001D3DBF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6DE2F1F1" w14:textId="4BBDC321" w:rsidR="001D3DBF" w:rsidRPr="0016502D" w:rsidRDefault="001D3DBF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1D3DBF" w:rsidRPr="0016502D" w14:paraId="10941CD7" w14:textId="366897CC" w:rsidTr="001D3DBF">
        <w:tc>
          <w:tcPr>
            <w:tcW w:w="343" w:type="pct"/>
          </w:tcPr>
          <w:p w14:paraId="35496BAD" w14:textId="084905B4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2</w:t>
            </w:r>
          </w:p>
        </w:tc>
        <w:tc>
          <w:tcPr>
            <w:tcW w:w="2018" w:type="pct"/>
          </w:tcPr>
          <w:p w14:paraId="5CB48F48" w14:textId="301EF496" w:rsidR="001D3DBF" w:rsidRPr="0016502D" w:rsidRDefault="001D3DBF" w:rsidP="001D3DBF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t is against my principle to breastfeed my baby.    </w:t>
            </w:r>
          </w:p>
        </w:tc>
        <w:tc>
          <w:tcPr>
            <w:tcW w:w="576" w:type="pct"/>
          </w:tcPr>
          <w:p w14:paraId="3D144B69" w14:textId="411B8D50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1349C841" w14:textId="59090CE7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4F759B9B" w14:textId="4B40E7C3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613EF92D" w14:textId="1408089F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659440A7" w14:textId="133F7B01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1D3DBF" w:rsidRPr="0016502D" w14:paraId="54F56DBD" w14:textId="038134D1" w:rsidTr="001D3DBF">
        <w:tc>
          <w:tcPr>
            <w:tcW w:w="343" w:type="pct"/>
          </w:tcPr>
          <w:p w14:paraId="1D231290" w14:textId="0325284E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3</w:t>
            </w:r>
          </w:p>
        </w:tc>
        <w:tc>
          <w:tcPr>
            <w:tcW w:w="2018" w:type="pct"/>
          </w:tcPr>
          <w:p w14:paraId="658BE977" w14:textId="77777777" w:rsidR="001D3DBF" w:rsidRDefault="001D3DBF" w:rsidP="001D3DBF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Have you seen other mothers breastfeeding?  </w:t>
            </w:r>
          </w:p>
        </w:tc>
        <w:tc>
          <w:tcPr>
            <w:tcW w:w="576" w:type="pct"/>
          </w:tcPr>
          <w:p w14:paraId="05ACB338" w14:textId="055E9488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5436CA22" w14:textId="1874DD9B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30837C9B" w14:textId="56663FA0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7CEE463C" w14:textId="2BA3BF6F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0ED3E9DB" w14:textId="43F3C4CA" w:rsidR="001D3DBF" w:rsidRPr="0016502D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1D3DBF" w:rsidRPr="0016502D" w14:paraId="6202F767" w14:textId="72BF2550" w:rsidTr="001D3DBF">
        <w:tc>
          <w:tcPr>
            <w:tcW w:w="343" w:type="pct"/>
          </w:tcPr>
          <w:p w14:paraId="4FE44ADA" w14:textId="02ECD84C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4</w:t>
            </w:r>
            <w:r w:rsidR="001633C3">
              <w:rPr>
                <w:sz w:val="23"/>
                <w:szCs w:val="23"/>
              </w:rPr>
              <w:t>*</w:t>
            </w:r>
          </w:p>
        </w:tc>
        <w:tc>
          <w:tcPr>
            <w:tcW w:w="2018" w:type="pct"/>
          </w:tcPr>
          <w:p w14:paraId="04186D2F" w14:textId="360A5D22" w:rsidR="001D3DBF" w:rsidRDefault="001D3DBF" w:rsidP="001D3DBF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will find myself correct when I bottle feed my baby.   </w:t>
            </w:r>
          </w:p>
        </w:tc>
        <w:tc>
          <w:tcPr>
            <w:tcW w:w="576" w:type="pct"/>
          </w:tcPr>
          <w:p w14:paraId="38214B56" w14:textId="79D14D73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705402F9" w14:textId="6D952D56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7B311A0C" w14:textId="0EF92020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6D7EB067" w14:textId="0652240D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2A075517" w14:textId="183DB196" w:rsidR="001D3DBF" w:rsidRDefault="001D3DBF" w:rsidP="001D3DBF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</w:tbl>
    <w:p w14:paraId="74F37110" w14:textId="77777777" w:rsidR="0001106E" w:rsidRDefault="0001106E" w:rsidP="0001106E">
      <w:pPr>
        <w:rPr>
          <w:sz w:val="24"/>
          <w:szCs w:val="24"/>
        </w:rPr>
      </w:pPr>
    </w:p>
    <w:p w14:paraId="3A456D79" w14:textId="77777777" w:rsidR="0001106E" w:rsidRDefault="0001106E" w:rsidP="0001106E">
      <w:pPr>
        <w:rPr>
          <w:sz w:val="24"/>
          <w:szCs w:val="24"/>
        </w:rPr>
      </w:pPr>
    </w:p>
    <w:p w14:paraId="14857BC6" w14:textId="6D21748D" w:rsidR="0001106E" w:rsidRPr="007E50E5" w:rsidRDefault="0001106E" w:rsidP="0001106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>
        <w:rPr>
          <w:sz w:val="24"/>
          <w:szCs w:val="24"/>
        </w:rPr>
        <w:t>1</w:t>
      </w:r>
      <w:r w:rsidR="000F08C0">
        <w:rPr>
          <w:sz w:val="24"/>
          <w:szCs w:val="24"/>
        </w:rPr>
        <w:t>4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18429D">
        <w:rPr>
          <w:sz w:val="24"/>
          <w:szCs w:val="24"/>
        </w:rPr>
        <w:t xml:space="preserve">reast feeding </w:t>
      </w:r>
      <w:r>
        <w:rPr>
          <w:sz w:val="24"/>
          <w:szCs w:val="24"/>
        </w:rPr>
        <w:t>moral norm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Nepali)</w:t>
      </w:r>
    </w:p>
    <w:p w14:paraId="58DE8B49" w14:textId="77777777" w:rsidR="0001106E" w:rsidRDefault="0001106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05"/>
        <w:gridCol w:w="4050"/>
        <w:gridCol w:w="962"/>
        <w:gridCol w:w="962"/>
        <w:gridCol w:w="900"/>
        <w:gridCol w:w="900"/>
        <w:gridCol w:w="895"/>
      </w:tblGrid>
      <w:tr w:rsidR="0001106E" w14:paraId="53D1B741" w14:textId="77777777" w:rsidTr="008E26A5">
        <w:trPr>
          <w:trHeight w:val="422"/>
        </w:trPr>
        <w:tc>
          <w:tcPr>
            <w:tcW w:w="805" w:type="dxa"/>
            <w:vAlign w:val="center"/>
          </w:tcPr>
          <w:p w14:paraId="1201B516" w14:textId="77777777" w:rsidR="0001106E" w:rsidRDefault="0001106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 xml:space="preserve">qm= ;= </w:t>
            </w:r>
          </w:p>
        </w:tc>
        <w:tc>
          <w:tcPr>
            <w:tcW w:w="4050" w:type="dxa"/>
            <w:vAlign w:val="center"/>
          </w:tcPr>
          <w:p w14:paraId="668CCF14" w14:textId="337B2542" w:rsidR="0001106E" w:rsidRDefault="0001106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>k|Zg tyf c+s</w:t>
            </w:r>
          </w:p>
        </w:tc>
        <w:tc>
          <w:tcPr>
            <w:tcW w:w="900" w:type="dxa"/>
          </w:tcPr>
          <w:p w14:paraId="42F1140C" w14:textId="77777777" w:rsidR="0001106E" w:rsidRPr="001D3DBF" w:rsidRDefault="0001106E" w:rsidP="008E26A5">
            <w:pPr>
              <w:rPr>
                <w:b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</w:t>
            </w:r>
            <w:r w:rsidRPr="001D3DBF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  <w:r w:rsidRPr="001D3DBF">
              <w:rPr>
                <w:rFonts w:ascii="Kanchan" w:hAnsi="Kanchan" w:cs="Kokila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900" w:type="dxa"/>
          </w:tcPr>
          <w:p w14:paraId="359AEBC6" w14:textId="77777777" w:rsidR="0001106E" w:rsidRPr="001D3DBF" w:rsidRDefault="0001106E" w:rsidP="008E26A5">
            <w:pPr>
              <w:rPr>
                <w:b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</w:p>
        </w:tc>
        <w:tc>
          <w:tcPr>
            <w:tcW w:w="900" w:type="dxa"/>
          </w:tcPr>
          <w:p w14:paraId="1353D57D" w14:textId="77777777" w:rsidR="0001106E" w:rsidRPr="001D3DBF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तटस्थ</w:t>
            </w:r>
          </w:p>
          <w:p w14:paraId="1231C5A0" w14:textId="77777777" w:rsidR="0001106E" w:rsidRPr="001D3DBF" w:rsidRDefault="0001106E" w:rsidP="008E26A5">
            <w:pPr>
              <w:rPr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1A773ADB" w14:textId="77777777" w:rsidR="0001106E" w:rsidRPr="001D3DBF" w:rsidRDefault="0001106E" w:rsidP="008E26A5">
            <w:pPr>
              <w:rPr>
                <w:b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सहमत</w:t>
            </w:r>
          </w:p>
        </w:tc>
        <w:tc>
          <w:tcPr>
            <w:tcW w:w="895" w:type="dxa"/>
          </w:tcPr>
          <w:p w14:paraId="6B19B215" w14:textId="77777777" w:rsidR="0001106E" w:rsidRPr="001D3DBF" w:rsidRDefault="0001106E" w:rsidP="008E26A5">
            <w:pPr>
              <w:rPr>
                <w:b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 सहमत</w:t>
            </w:r>
          </w:p>
        </w:tc>
      </w:tr>
      <w:tr w:rsidR="0001106E" w14:paraId="59037473" w14:textId="77777777" w:rsidTr="008E26A5">
        <w:tc>
          <w:tcPr>
            <w:tcW w:w="805" w:type="dxa"/>
          </w:tcPr>
          <w:p w14:paraId="2F701A8C" w14:textId="77777777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</w:t>
            </w:r>
          </w:p>
        </w:tc>
        <w:tc>
          <w:tcPr>
            <w:tcW w:w="4050" w:type="dxa"/>
          </w:tcPr>
          <w:p w14:paraId="7AB72FD8" w14:textId="7600F956" w:rsidR="0001106E" w:rsidRPr="001D3DBF" w:rsidRDefault="0001106E" w:rsidP="008E26A5">
            <w:pPr>
              <w:autoSpaceDE w:val="0"/>
              <w:autoSpaceDN w:val="0"/>
              <w:adjustRightInd w:val="0"/>
              <w:rPr>
                <w:rFonts w:ascii="Preeti" w:hAnsi="Preeti" w:cs="Mangal"/>
                <w:color w:val="000000"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</w:t>
            </w:r>
            <w:r w:rsidRPr="001D3DBF">
              <w:rPr>
                <w:rFonts w:ascii="Kanchan" w:hAnsi="Kanchan" w:cs="Mangal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ेरो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बच्चालाई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स्तनपान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गर्न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सही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हसुस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 w:hint="cs"/>
                <w:color w:val="000000"/>
                <w:sz w:val="24"/>
                <w:szCs w:val="24"/>
                <w:cs/>
              </w:rPr>
              <w:t>गर्नेछु</w:t>
            </w:r>
            <w:r w:rsidRPr="001D3DBF">
              <w:rPr>
                <w:rFonts w:ascii="Preeti" w:hAnsi="Preeti" w:cs="Arial Unicode MS"/>
                <w:color w:val="000000"/>
                <w:sz w:val="24"/>
                <w:szCs w:val="24"/>
              </w:rPr>
              <w:t>'.</w:t>
            </w:r>
          </w:p>
          <w:p w14:paraId="60B35A24" w14:textId="77777777" w:rsidR="0001106E" w:rsidRPr="001D3DBF" w:rsidRDefault="0001106E" w:rsidP="008E26A5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B960DD7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900" w:type="dxa"/>
          </w:tcPr>
          <w:p w14:paraId="269DC720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900" w:type="dxa"/>
          </w:tcPr>
          <w:p w14:paraId="0DECDE2F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900" w:type="dxa"/>
          </w:tcPr>
          <w:p w14:paraId="53147675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895" w:type="dxa"/>
          </w:tcPr>
          <w:p w14:paraId="531147FC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01106E" w14:paraId="7A7F9E5A" w14:textId="77777777" w:rsidTr="008E26A5">
        <w:tc>
          <w:tcPr>
            <w:tcW w:w="805" w:type="dxa"/>
          </w:tcPr>
          <w:p w14:paraId="74973AD0" w14:textId="77777777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</w:t>
            </w:r>
          </w:p>
        </w:tc>
        <w:tc>
          <w:tcPr>
            <w:tcW w:w="4050" w:type="dxa"/>
          </w:tcPr>
          <w:p w14:paraId="68B83200" w14:textId="6ABA774B" w:rsidR="0001106E" w:rsidRPr="001D3DBF" w:rsidRDefault="0001106E" w:rsidP="0001106E">
            <w:pPr>
              <w:autoSpaceDE w:val="0"/>
              <w:autoSpaceDN w:val="0"/>
              <w:adjustRightInd w:val="0"/>
              <w:rPr>
                <w:rFonts w:ascii="Preeti" w:hAnsi="Preeti" w:cs="Mangal"/>
                <w:color w:val="000000"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लाई</w:t>
            </w:r>
            <w:r w:rsidRPr="001D3DBF">
              <w:rPr>
                <w:rFonts w:ascii="Kanchan" w:hAnsi="Kanchan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ेरो</w:t>
            </w:r>
            <w:r w:rsidRPr="001D3DBF">
              <w:rPr>
                <w:rFonts w:ascii="Kanchan" w:hAnsi="Kanchan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बच्चालाई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बोटल</w:t>
            </w:r>
            <w:r w:rsidRPr="001D3DBF">
              <w:rPr>
                <w:rFonts w:ascii="Kanchan" w:hAnsi="Kanchan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दुध</w:t>
            </w:r>
            <w:r w:rsidRPr="001D3DBF">
              <w:rPr>
                <w:rFonts w:ascii="Kanchan" w:hAnsi="Kanchan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 xml:space="preserve">खुवाउदा </w:t>
            </w:r>
            <w:r w:rsidRPr="001D3DBF">
              <w:rPr>
                <w:rFonts w:ascii="Kokila" w:hAnsi="Kokila" w:cs="Arial Unicode MS" w:hint="cs"/>
                <w:color w:val="000000"/>
                <w:sz w:val="24"/>
                <w:szCs w:val="24"/>
                <w:cs/>
              </w:rPr>
              <w:t>म</w:t>
            </w:r>
            <w:r w:rsidRPr="001D3DBF">
              <w:rPr>
                <w:rFonts w:ascii="Kokila" w:hAnsi="Kokila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 w:hint="cs"/>
                <w:color w:val="000000"/>
                <w:sz w:val="24"/>
                <w:szCs w:val="24"/>
                <w:cs/>
              </w:rPr>
              <w:lastRenderedPageBreak/>
              <w:t>आफुँलाई</w:t>
            </w:r>
            <w:r w:rsidRPr="001D3DBF">
              <w:rPr>
                <w:rFonts w:ascii="Kanchan" w:hAnsi="Kanchan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दोषी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हसुस</w:t>
            </w:r>
            <w:r w:rsidRPr="001D3DBF">
              <w:rPr>
                <w:rFonts w:ascii="Kanchan" w:hAnsi="Kanchan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गर्नेछु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Preeti" w:hAnsi="Preeti" w:cs="Arial Unicode MS"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7D630E53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lastRenderedPageBreak/>
              <w:t>!</w:t>
            </w:r>
          </w:p>
        </w:tc>
        <w:tc>
          <w:tcPr>
            <w:tcW w:w="900" w:type="dxa"/>
          </w:tcPr>
          <w:p w14:paraId="5C298EAC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900" w:type="dxa"/>
          </w:tcPr>
          <w:p w14:paraId="41533486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900" w:type="dxa"/>
          </w:tcPr>
          <w:p w14:paraId="3012E2EE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895" w:type="dxa"/>
          </w:tcPr>
          <w:p w14:paraId="5F988DAA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01106E" w14:paraId="0B761718" w14:textId="77777777" w:rsidTr="008E26A5">
        <w:tc>
          <w:tcPr>
            <w:tcW w:w="805" w:type="dxa"/>
          </w:tcPr>
          <w:p w14:paraId="0CEADC9B" w14:textId="77777777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</w:t>
            </w:r>
          </w:p>
        </w:tc>
        <w:tc>
          <w:tcPr>
            <w:tcW w:w="4050" w:type="dxa"/>
          </w:tcPr>
          <w:p w14:paraId="291DEE2B" w14:textId="1508F937" w:rsidR="0001106E" w:rsidRPr="001D3DBF" w:rsidRDefault="0001106E" w:rsidP="008E26A5">
            <w:pPr>
              <w:rPr>
                <w:rFonts w:ascii="Kanchan" w:hAnsi="Kanchan"/>
                <w:color w:val="000000"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ेरो</w:t>
            </w:r>
            <w:r w:rsidRPr="001D3DBF">
              <w:rPr>
                <w:rFonts w:ascii="Kanchan" w:hAnsi="Kanchan" w:cs="Mangal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बच्चालाई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बोटल</w:t>
            </w:r>
            <w:r w:rsidRPr="001D3DBF">
              <w:rPr>
                <w:rFonts w:ascii="Kanchan" w:hAnsi="Kanchan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दुध</w:t>
            </w:r>
            <w:r w:rsidRPr="001D3DBF">
              <w:rPr>
                <w:rFonts w:ascii="Kanchan" w:hAnsi="Kanchan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खुवाउनु</w:t>
            </w:r>
            <w:r w:rsidRPr="001D3DBF">
              <w:rPr>
                <w:rFonts w:ascii="Kanchan" w:hAnsi="Kanchan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भनेको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ेरो</w:t>
            </w:r>
            <w:r w:rsidRPr="001D3DBF">
              <w:rPr>
                <w:rFonts w:ascii="Kanchan" w:hAnsi="Kanchan" w:cs="Mangal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सिद्धान्तहरू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विरुद्ध</w:t>
            </w:r>
            <w:r w:rsidRPr="001D3DBF">
              <w:rPr>
                <w:rFonts w:ascii="Kanchan" w:hAnsi="Kanchan" w:cs="Mangal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हो</w:t>
            </w:r>
            <w:r w:rsidR="001D3DBF">
              <w:rPr>
                <w:rFonts w:ascii="Kokila" w:hAnsi="Kokila" w:cs="Arial Unicode MS"/>
                <w:color w:val="000000"/>
                <w:sz w:val="24"/>
                <w:szCs w:val="24"/>
              </w:rPr>
              <w:t xml:space="preserve"> </w:t>
            </w:r>
            <w:r w:rsidR="001D3DBF" w:rsidRPr="001D3DBF">
              <w:rPr>
                <w:rFonts w:ascii="Preeti" w:hAnsi="Preeti" w:cs="Arial Unicode MS"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7C46A283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900" w:type="dxa"/>
          </w:tcPr>
          <w:p w14:paraId="3CD572F3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900" w:type="dxa"/>
          </w:tcPr>
          <w:p w14:paraId="63A7BBC0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900" w:type="dxa"/>
          </w:tcPr>
          <w:p w14:paraId="34DAAF09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895" w:type="dxa"/>
          </w:tcPr>
          <w:p w14:paraId="4479B087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01106E" w14:paraId="2693A3DD" w14:textId="77777777" w:rsidTr="008E26A5">
        <w:tc>
          <w:tcPr>
            <w:tcW w:w="805" w:type="dxa"/>
          </w:tcPr>
          <w:p w14:paraId="4C60A459" w14:textId="6B99B620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4</w:t>
            </w:r>
            <w:r w:rsidR="001633C3">
              <w:rPr>
                <w:sz w:val="24"/>
                <w:szCs w:val="24"/>
              </w:rPr>
              <w:t>*</w:t>
            </w:r>
          </w:p>
        </w:tc>
        <w:tc>
          <w:tcPr>
            <w:tcW w:w="4050" w:type="dxa"/>
          </w:tcPr>
          <w:p w14:paraId="328DBFC0" w14:textId="2A2832B2" w:rsidR="0001106E" w:rsidRPr="001D3DBF" w:rsidRDefault="0001106E" w:rsidP="0001106E">
            <w:pPr>
              <w:autoSpaceDE w:val="0"/>
              <w:autoSpaceDN w:val="0"/>
              <w:adjustRightInd w:val="0"/>
              <w:rPr>
                <w:rFonts w:ascii="Preeti" w:hAnsi="Preeti" w:cs="Mangal"/>
                <w:color w:val="000000"/>
                <w:sz w:val="24"/>
                <w:szCs w:val="24"/>
              </w:rPr>
            </w:pP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ेरो</w:t>
            </w:r>
            <w:r w:rsidRPr="001D3DBF">
              <w:rPr>
                <w:rFonts w:ascii="Kanchan" w:hAnsi="Kanchan" w:cs="Mangal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बच्चालाई</w:t>
            </w:r>
            <w:r w:rsidRPr="001D3DBF">
              <w:rPr>
                <w:rFonts w:ascii="Kanchan" w:hAnsi="Kanchan" w:cs="TimesNewRomanPSMT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बोटल</w:t>
            </w:r>
            <w:r w:rsidRPr="001D3DBF">
              <w:rPr>
                <w:rFonts w:ascii="Kanchan" w:hAnsi="Kanchan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दुध</w:t>
            </w:r>
            <w:r w:rsidRPr="001D3DBF">
              <w:rPr>
                <w:rFonts w:ascii="Kanchan" w:hAnsi="Kanchan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 xml:space="preserve">खुवाउदा </w:t>
            </w:r>
            <w:r w:rsidRPr="001D3DBF">
              <w:rPr>
                <w:rFonts w:ascii="Kokila" w:hAnsi="Kokila" w:cs="Arial Unicode MS" w:hint="cs"/>
                <w:color w:val="000000"/>
                <w:sz w:val="24"/>
                <w:szCs w:val="24"/>
                <w:cs/>
              </w:rPr>
              <w:t>मैले</w:t>
            </w:r>
            <w:r w:rsidRPr="001D3DBF">
              <w:rPr>
                <w:rFonts w:ascii="Kokila" w:hAnsi="Kokila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 w:hint="cs"/>
                <w:color w:val="000000"/>
                <w:sz w:val="24"/>
                <w:szCs w:val="24"/>
                <w:cs/>
              </w:rPr>
              <w:t>सही</w:t>
            </w:r>
            <w:r w:rsidRPr="001D3DBF">
              <w:rPr>
                <w:rFonts w:ascii="Kokila" w:hAnsi="Kokila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महसुस</w:t>
            </w:r>
            <w:r w:rsidRPr="001D3DBF">
              <w:rPr>
                <w:rFonts w:ascii="Kanchan" w:hAnsi="Kanchan" w:cs="Kokila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  <w:cs/>
              </w:rPr>
              <w:t>गर्नेछु</w:t>
            </w:r>
            <w:r w:rsidRPr="001D3DBF">
              <w:rPr>
                <w:rFonts w:ascii="Kokila" w:hAnsi="Kokila" w:cs="Arial Unicode MS"/>
                <w:color w:val="000000"/>
                <w:sz w:val="24"/>
                <w:szCs w:val="24"/>
              </w:rPr>
              <w:t xml:space="preserve"> </w:t>
            </w:r>
            <w:r w:rsidRPr="001D3DBF">
              <w:rPr>
                <w:rFonts w:ascii="Preeti" w:hAnsi="Preeti" w:cs="Arial Unicode MS"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0302054A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900" w:type="dxa"/>
          </w:tcPr>
          <w:p w14:paraId="7F91A7DE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900" w:type="dxa"/>
          </w:tcPr>
          <w:p w14:paraId="11E1F480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900" w:type="dxa"/>
          </w:tcPr>
          <w:p w14:paraId="246D9EDB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895" w:type="dxa"/>
          </w:tcPr>
          <w:p w14:paraId="1C73EE8F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</w:tbl>
    <w:p w14:paraId="46E6741F" w14:textId="77777777" w:rsidR="0001106E" w:rsidRDefault="0001106E"/>
    <w:p w14:paraId="53A323B7" w14:textId="73882CD4" w:rsidR="0001106E" w:rsidRDefault="0001106E" w:rsidP="0001106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 w:rsidR="000F08C0">
        <w:rPr>
          <w:sz w:val="24"/>
          <w:szCs w:val="24"/>
        </w:rPr>
        <w:t>15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18429D">
        <w:rPr>
          <w:sz w:val="24"/>
          <w:szCs w:val="24"/>
        </w:rPr>
        <w:t xml:space="preserve">reast feeding </w:t>
      </w:r>
      <w:r w:rsidR="001D3DBF">
        <w:rPr>
          <w:sz w:val="24"/>
          <w:szCs w:val="24"/>
        </w:rPr>
        <w:t>self-identity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English)</w:t>
      </w:r>
    </w:p>
    <w:tbl>
      <w:tblPr>
        <w:tblW w:w="489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644"/>
        <w:gridCol w:w="3786"/>
        <w:gridCol w:w="1080"/>
        <w:gridCol w:w="900"/>
        <w:gridCol w:w="990"/>
        <w:gridCol w:w="990"/>
        <w:gridCol w:w="989"/>
      </w:tblGrid>
      <w:tr w:rsidR="001633C3" w:rsidRPr="001D3DBF" w14:paraId="1106BD83" w14:textId="77777777" w:rsidTr="000161F5">
        <w:tc>
          <w:tcPr>
            <w:tcW w:w="343" w:type="pct"/>
          </w:tcPr>
          <w:p w14:paraId="4145C8DA" w14:textId="77777777" w:rsidR="001633C3" w:rsidRPr="001D3DBF" w:rsidRDefault="001633C3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N</w:t>
            </w:r>
          </w:p>
        </w:tc>
        <w:tc>
          <w:tcPr>
            <w:tcW w:w="2018" w:type="pct"/>
          </w:tcPr>
          <w:p w14:paraId="2D373C52" w14:textId="77777777" w:rsidR="001633C3" w:rsidRPr="001D3DBF" w:rsidRDefault="001633C3" w:rsidP="000161F5">
            <w:pPr>
              <w:spacing w:after="120" w:line="360" w:lineRule="auto"/>
              <w:jc w:val="both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tatements</w:t>
            </w:r>
          </w:p>
        </w:tc>
        <w:tc>
          <w:tcPr>
            <w:tcW w:w="576" w:type="pct"/>
          </w:tcPr>
          <w:p w14:paraId="3B11E98F" w14:textId="77777777" w:rsidR="001633C3" w:rsidRPr="001D3DBF" w:rsidRDefault="001633C3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D</w:t>
            </w:r>
          </w:p>
        </w:tc>
        <w:tc>
          <w:tcPr>
            <w:tcW w:w="480" w:type="pct"/>
          </w:tcPr>
          <w:p w14:paraId="3939EFA3" w14:textId="77777777" w:rsidR="001633C3" w:rsidRPr="001D3DBF" w:rsidRDefault="001633C3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D</w:t>
            </w:r>
          </w:p>
        </w:tc>
        <w:tc>
          <w:tcPr>
            <w:tcW w:w="528" w:type="pct"/>
          </w:tcPr>
          <w:p w14:paraId="7EAB0E23" w14:textId="77777777" w:rsidR="001633C3" w:rsidRPr="001D3DBF" w:rsidRDefault="001633C3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N</w:t>
            </w:r>
          </w:p>
        </w:tc>
        <w:tc>
          <w:tcPr>
            <w:tcW w:w="528" w:type="pct"/>
          </w:tcPr>
          <w:p w14:paraId="034A5153" w14:textId="77777777" w:rsidR="001633C3" w:rsidRPr="001D3DBF" w:rsidRDefault="001633C3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A</w:t>
            </w:r>
          </w:p>
        </w:tc>
        <w:tc>
          <w:tcPr>
            <w:tcW w:w="527" w:type="pct"/>
          </w:tcPr>
          <w:p w14:paraId="551E9353" w14:textId="77777777" w:rsidR="001633C3" w:rsidRPr="001D3DBF" w:rsidRDefault="001633C3" w:rsidP="000161F5">
            <w:pPr>
              <w:spacing w:after="240"/>
              <w:rPr>
                <w:b/>
                <w:bCs/>
                <w:sz w:val="23"/>
                <w:szCs w:val="23"/>
              </w:rPr>
            </w:pPr>
            <w:r w:rsidRPr="001D3DBF">
              <w:rPr>
                <w:b/>
                <w:bCs/>
                <w:sz w:val="23"/>
                <w:szCs w:val="23"/>
              </w:rPr>
              <w:t>SA</w:t>
            </w:r>
          </w:p>
        </w:tc>
      </w:tr>
      <w:tr w:rsidR="001633C3" w:rsidRPr="0016502D" w14:paraId="7B4AC2CC" w14:textId="77777777" w:rsidTr="000161F5">
        <w:tc>
          <w:tcPr>
            <w:tcW w:w="343" w:type="pct"/>
          </w:tcPr>
          <w:p w14:paraId="4AA0F35A" w14:textId="452A205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1</w:t>
            </w:r>
          </w:p>
        </w:tc>
        <w:tc>
          <w:tcPr>
            <w:tcW w:w="2018" w:type="pct"/>
          </w:tcPr>
          <w:p w14:paraId="1BA49658" w14:textId="156F86EF" w:rsidR="001633C3" w:rsidRPr="0016502D" w:rsidRDefault="001633C3" w:rsidP="000161F5">
            <w:pPr>
              <w:spacing w:line="360" w:lineRule="auto"/>
              <w:jc w:val="both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Breasfeeding is an important part of who I am.    </w:t>
            </w:r>
          </w:p>
        </w:tc>
        <w:tc>
          <w:tcPr>
            <w:tcW w:w="576" w:type="pct"/>
          </w:tcPr>
          <w:p w14:paraId="14286EDC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6E31ACEF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02C443D0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3E6A471F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0E3751D3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1633C3" w:rsidRPr="0016502D" w14:paraId="680CCF55" w14:textId="77777777" w:rsidTr="000161F5">
        <w:tc>
          <w:tcPr>
            <w:tcW w:w="343" w:type="pct"/>
          </w:tcPr>
          <w:p w14:paraId="7E200052" w14:textId="1A9469C5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2</w:t>
            </w:r>
          </w:p>
        </w:tc>
        <w:tc>
          <w:tcPr>
            <w:tcW w:w="2018" w:type="pct"/>
          </w:tcPr>
          <w:p w14:paraId="2CB93F81" w14:textId="6ED6AF8E" w:rsidR="001633C3" w:rsidRPr="0016502D" w:rsidRDefault="001633C3" w:rsidP="000161F5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find myself poor when I can’t breastfeed.     </w:t>
            </w:r>
          </w:p>
        </w:tc>
        <w:tc>
          <w:tcPr>
            <w:tcW w:w="576" w:type="pct"/>
          </w:tcPr>
          <w:p w14:paraId="59C5F920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1AF3227C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7C7EAB10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2275719C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0E943DA0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1633C3" w:rsidRPr="0016502D" w14:paraId="398698E3" w14:textId="77777777" w:rsidTr="000161F5">
        <w:tc>
          <w:tcPr>
            <w:tcW w:w="343" w:type="pct"/>
          </w:tcPr>
          <w:p w14:paraId="4E7AD029" w14:textId="3D19C43C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3*</w:t>
            </w:r>
          </w:p>
        </w:tc>
        <w:tc>
          <w:tcPr>
            <w:tcW w:w="2018" w:type="pct"/>
          </w:tcPr>
          <w:p w14:paraId="58909E64" w14:textId="2AE2E5CA" w:rsidR="001633C3" w:rsidRDefault="001633C3" w:rsidP="000161F5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don’t like others identify me as a breastfeeding mother.   </w:t>
            </w:r>
          </w:p>
        </w:tc>
        <w:tc>
          <w:tcPr>
            <w:tcW w:w="576" w:type="pct"/>
          </w:tcPr>
          <w:p w14:paraId="3F1958F1" w14:textId="77777777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4A75DDA2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26C45FA7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56964E4D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5F46C87F" w14:textId="77777777" w:rsidR="001633C3" w:rsidRPr="0016502D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  <w:tr w:rsidR="001633C3" w:rsidRPr="0016502D" w14:paraId="4E331C6B" w14:textId="77777777" w:rsidTr="000161F5">
        <w:tc>
          <w:tcPr>
            <w:tcW w:w="343" w:type="pct"/>
          </w:tcPr>
          <w:p w14:paraId="7BA413C1" w14:textId="25FCA4FD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4</w:t>
            </w:r>
          </w:p>
        </w:tc>
        <w:tc>
          <w:tcPr>
            <w:tcW w:w="2018" w:type="pct"/>
          </w:tcPr>
          <w:p w14:paraId="6096C467" w14:textId="10E7E372" w:rsidR="001633C3" w:rsidRDefault="001633C3" w:rsidP="000161F5">
            <w:pPr>
              <w:spacing w:line="360" w:lineRule="auto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 don’t like others identify me as a bottle-feeding mother.   </w:t>
            </w:r>
          </w:p>
        </w:tc>
        <w:tc>
          <w:tcPr>
            <w:tcW w:w="576" w:type="pct"/>
          </w:tcPr>
          <w:p w14:paraId="12F995D6" w14:textId="77777777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480" w:type="pct"/>
          </w:tcPr>
          <w:p w14:paraId="0BF5F43C" w14:textId="77777777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528" w:type="pct"/>
          </w:tcPr>
          <w:p w14:paraId="75A74BD4" w14:textId="77777777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528" w:type="pct"/>
          </w:tcPr>
          <w:p w14:paraId="2E150066" w14:textId="77777777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527" w:type="pct"/>
          </w:tcPr>
          <w:p w14:paraId="76BD109C" w14:textId="77777777" w:rsidR="001633C3" w:rsidRDefault="001633C3" w:rsidP="000161F5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</w:tr>
    </w:tbl>
    <w:p w14:paraId="349DF886" w14:textId="77777777" w:rsidR="0001106E" w:rsidRDefault="0001106E" w:rsidP="0001106E">
      <w:pPr>
        <w:rPr>
          <w:sz w:val="24"/>
          <w:szCs w:val="24"/>
        </w:rPr>
      </w:pPr>
    </w:p>
    <w:p w14:paraId="2B540CBD" w14:textId="77777777" w:rsidR="0001106E" w:rsidRDefault="0001106E" w:rsidP="0001106E">
      <w:pPr>
        <w:rPr>
          <w:sz w:val="24"/>
          <w:szCs w:val="24"/>
        </w:rPr>
      </w:pPr>
    </w:p>
    <w:p w14:paraId="52798341" w14:textId="3261EEA4" w:rsidR="0001106E" w:rsidRPr="007E50E5" w:rsidRDefault="0001106E" w:rsidP="0001106E">
      <w:pPr>
        <w:rPr>
          <w:sz w:val="24"/>
          <w:szCs w:val="24"/>
        </w:rPr>
      </w:pPr>
      <w:r w:rsidRPr="0018429D">
        <w:rPr>
          <w:sz w:val="24"/>
          <w:szCs w:val="24"/>
        </w:rPr>
        <w:t>S</w:t>
      </w:r>
      <w:r w:rsidR="00DB6DF8">
        <w:rPr>
          <w:sz w:val="24"/>
          <w:szCs w:val="24"/>
        </w:rPr>
        <w:t>1</w:t>
      </w:r>
      <w:r w:rsidRPr="0018429D">
        <w:rPr>
          <w:sz w:val="24"/>
          <w:szCs w:val="24"/>
        </w:rPr>
        <w:t xml:space="preserve">. Table </w:t>
      </w:r>
      <w:r>
        <w:rPr>
          <w:sz w:val="24"/>
          <w:szCs w:val="24"/>
        </w:rPr>
        <w:t>1</w:t>
      </w:r>
      <w:r w:rsidR="000F08C0">
        <w:rPr>
          <w:sz w:val="24"/>
          <w:szCs w:val="24"/>
        </w:rPr>
        <w:t>6</w:t>
      </w:r>
      <w:r w:rsidRPr="0018429D">
        <w:rPr>
          <w:sz w:val="24"/>
          <w:szCs w:val="24"/>
        </w:rPr>
        <w:t xml:space="preserve">. </w:t>
      </w:r>
      <w:r>
        <w:rPr>
          <w:sz w:val="24"/>
          <w:szCs w:val="24"/>
        </w:rPr>
        <w:t>B</w:t>
      </w:r>
      <w:r w:rsidRPr="0018429D">
        <w:rPr>
          <w:sz w:val="24"/>
          <w:szCs w:val="24"/>
        </w:rPr>
        <w:t xml:space="preserve">reast feeding </w:t>
      </w:r>
      <w:r>
        <w:rPr>
          <w:sz w:val="24"/>
          <w:szCs w:val="24"/>
        </w:rPr>
        <w:t>self-identity</w:t>
      </w:r>
      <w:r w:rsidRPr="0018429D">
        <w:rPr>
          <w:sz w:val="24"/>
          <w:szCs w:val="24"/>
        </w:rPr>
        <w:t xml:space="preserve"> score</w:t>
      </w:r>
      <w:r>
        <w:rPr>
          <w:sz w:val="24"/>
          <w:szCs w:val="24"/>
        </w:rPr>
        <w:t xml:space="preserve"> (Nepali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05"/>
        <w:gridCol w:w="4516"/>
        <w:gridCol w:w="962"/>
        <w:gridCol w:w="962"/>
        <w:gridCol w:w="732"/>
        <w:gridCol w:w="801"/>
        <w:gridCol w:w="797"/>
      </w:tblGrid>
      <w:tr w:rsidR="0001106E" w14:paraId="6F2DE43A" w14:textId="77777777" w:rsidTr="008E26A5">
        <w:trPr>
          <w:trHeight w:val="746"/>
        </w:trPr>
        <w:tc>
          <w:tcPr>
            <w:tcW w:w="805" w:type="dxa"/>
            <w:vAlign w:val="center"/>
          </w:tcPr>
          <w:p w14:paraId="0D855103" w14:textId="77777777" w:rsidR="0001106E" w:rsidRDefault="0001106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 xml:space="preserve">qm= ;= </w:t>
            </w:r>
          </w:p>
        </w:tc>
        <w:tc>
          <w:tcPr>
            <w:tcW w:w="4516" w:type="dxa"/>
            <w:vAlign w:val="center"/>
          </w:tcPr>
          <w:p w14:paraId="4E81A912" w14:textId="77777777" w:rsidR="0001106E" w:rsidRDefault="0001106E" w:rsidP="008E26A5">
            <w:pPr>
              <w:rPr>
                <w:b/>
                <w:sz w:val="28"/>
                <w:szCs w:val="28"/>
              </w:rPr>
            </w:pPr>
            <w:r>
              <w:rPr>
                <w:rFonts w:ascii="Kanchan" w:hAnsi="Kanchan"/>
                <w:b/>
                <w:sz w:val="28"/>
                <w:szCs w:val="28"/>
              </w:rPr>
              <w:t>k|Zg</w:t>
            </w:r>
          </w:p>
        </w:tc>
        <w:tc>
          <w:tcPr>
            <w:tcW w:w="858" w:type="dxa"/>
          </w:tcPr>
          <w:p w14:paraId="5F3FEE3B" w14:textId="77777777" w:rsidR="0001106E" w:rsidRPr="001633C3" w:rsidRDefault="0001106E" w:rsidP="008E26A5">
            <w:pPr>
              <w:rPr>
                <w:b/>
                <w:sz w:val="24"/>
                <w:szCs w:val="24"/>
              </w:rPr>
            </w:pPr>
            <w:r w:rsidRPr="001633C3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</w:t>
            </w:r>
            <w:r w:rsidRPr="001633C3">
              <w:rPr>
                <w:rFonts w:ascii="Kanchan" w:hAnsi="Kanchan" w:cs="Kokila"/>
                <w:b/>
                <w:sz w:val="24"/>
                <w:szCs w:val="24"/>
              </w:rPr>
              <w:t xml:space="preserve"> </w:t>
            </w:r>
            <w:r w:rsidRPr="001633C3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  <w:r w:rsidRPr="001633C3">
              <w:rPr>
                <w:rFonts w:ascii="Kanchan" w:hAnsi="Kanchan" w:cs="Kokila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858" w:type="dxa"/>
          </w:tcPr>
          <w:p w14:paraId="32A32D58" w14:textId="77777777" w:rsidR="0001106E" w:rsidRPr="001633C3" w:rsidRDefault="0001106E" w:rsidP="008E26A5">
            <w:pPr>
              <w:rPr>
                <w:b/>
                <w:sz w:val="24"/>
                <w:szCs w:val="24"/>
              </w:rPr>
            </w:pPr>
            <w:r w:rsidRPr="001633C3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सहमत</w:t>
            </w:r>
          </w:p>
        </w:tc>
        <w:tc>
          <w:tcPr>
            <w:tcW w:w="715" w:type="dxa"/>
          </w:tcPr>
          <w:p w14:paraId="390F4FA0" w14:textId="77777777" w:rsidR="0001106E" w:rsidRPr="001633C3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okila" w:hAnsi="Kokila" w:cs="Kokila"/>
                <w:b/>
                <w:sz w:val="24"/>
                <w:szCs w:val="24"/>
              </w:rPr>
            </w:pPr>
            <w:r w:rsidRPr="001633C3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तटस्थ</w:t>
            </w:r>
          </w:p>
          <w:p w14:paraId="1B6E91FB" w14:textId="77777777" w:rsidR="0001106E" w:rsidRPr="001633C3" w:rsidRDefault="0001106E" w:rsidP="008E26A5">
            <w:pPr>
              <w:rPr>
                <w:b/>
                <w:sz w:val="24"/>
                <w:szCs w:val="24"/>
              </w:rPr>
            </w:pPr>
          </w:p>
        </w:tc>
        <w:tc>
          <w:tcPr>
            <w:tcW w:w="801" w:type="dxa"/>
          </w:tcPr>
          <w:p w14:paraId="7BE31063" w14:textId="77777777" w:rsidR="0001106E" w:rsidRPr="001633C3" w:rsidRDefault="0001106E" w:rsidP="008E26A5">
            <w:pPr>
              <w:rPr>
                <w:b/>
                <w:sz w:val="24"/>
                <w:szCs w:val="24"/>
              </w:rPr>
            </w:pPr>
            <w:r w:rsidRPr="001633C3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सहमत</w:t>
            </w:r>
          </w:p>
        </w:tc>
        <w:tc>
          <w:tcPr>
            <w:tcW w:w="797" w:type="dxa"/>
          </w:tcPr>
          <w:p w14:paraId="50F8ADBC" w14:textId="77777777" w:rsidR="0001106E" w:rsidRPr="001633C3" w:rsidRDefault="0001106E" w:rsidP="008E26A5">
            <w:pPr>
              <w:rPr>
                <w:b/>
                <w:sz w:val="24"/>
                <w:szCs w:val="24"/>
              </w:rPr>
            </w:pPr>
            <w:r w:rsidRPr="001633C3">
              <w:rPr>
                <w:rFonts w:ascii="Kokila" w:hAnsi="Kokila" w:cs="Arial Unicode MS"/>
                <w:b/>
                <w:bCs/>
                <w:sz w:val="24"/>
                <w:szCs w:val="24"/>
                <w:cs/>
              </w:rPr>
              <w:t>अति सहमत</w:t>
            </w:r>
          </w:p>
        </w:tc>
      </w:tr>
      <w:tr w:rsidR="0001106E" w14:paraId="5A6CDABC" w14:textId="77777777" w:rsidTr="008E26A5">
        <w:tc>
          <w:tcPr>
            <w:tcW w:w="805" w:type="dxa"/>
          </w:tcPr>
          <w:p w14:paraId="4E998A98" w14:textId="77777777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1</w:t>
            </w:r>
          </w:p>
        </w:tc>
        <w:tc>
          <w:tcPr>
            <w:tcW w:w="4516" w:type="dxa"/>
          </w:tcPr>
          <w:p w14:paraId="7366B711" w14:textId="77777777" w:rsidR="0001106E" w:rsidRPr="001633C3" w:rsidRDefault="0001106E" w:rsidP="008E26A5">
            <w:r w:rsidRPr="001633C3">
              <w:rPr>
                <w:rFonts w:ascii="Nirmala UI" w:hAnsi="Nirmala UI" w:cs="Nirmala UI" w:hint="cs"/>
                <w:cs/>
              </w:rPr>
              <w:t>बच्चालाई</w:t>
            </w:r>
            <w:r w:rsidRPr="001633C3">
              <w:rPr>
                <w:rFonts w:ascii="Kanchan" w:hAnsi="Kanchan" w:cs="TimesNewRomanPSMT"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स्तनपान</w:t>
            </w:r>
            <w:r w:rsidRPr="001633C3">
              <w:rPr>
                <w:rFonts w:ascii="Kokila" w:hAnsi="Kokila" w:cs="Kokila"/>
                <w:cs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गराउनु</w:t>
            </w:r>
            <w:r w:rsidRPr="001633C3">
              <w:rPr>
                <w:rFonts w:ascii="Kokila" w:hAnsi="Kokila" w:cs="Kokila"/>
                <w:cs/>
              </w:rPr>
              <w:t xml:space="preserve"> </w:t>
            </w:r>
            <w:r w:rsidRPr="001633C3">
              <w:rPr>
                <w:rFonts w:ascii="Preeti" w:hAnsi="Preeti" w:cs="Kokila"/>
                <w:sz w:val="28"/>
                <w:szCs w:val="28"/>
              </w:rPr>
              <w:t xml:space="preserve">d sf] x'F eGg] af/]sf] Ps </w:t>
            </w:r>
            <w:r w:rsidRPr="001633C3">
              <w:rPr>
                <w:rFonts w:ascii="Nirmala UI" w:hAnsi="Nirmala UI" w:cs="Nirmala UI" w:hint="cs"/>
                <w:cs/>
              </w:rPr>
              <w:t>महत्तोपूर्ण</w:t>
            </w:r>
            <w:r w:rsidRPr="001633C3">
              <w:rPr>
                <w:rFonts w:ascii="Kokila" w:hAnsi="Kokila" w:cs="Kokila" w:hint="cs"/>
                <w:cs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भाग</w:t>
            </w:r>
            <w:r w:rsidRPr="001633C3">
              <w:rPr>
                <w:rFonts w:ascii="Kokila" w:hAnsi="Kokila" w:cs="Kokila"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हो</w:t>
            </w:r>
            <w:r w:rsidRPr="001633C3">
              <w:rPr>
                <w:rFonts w:ascii="Nirmala UI" w:hAnsi="Nirmala UI" w:cs="Nirmala UI"/>
              </w:rPr>
              <w:t xml:space="preserve"> </w:t>
            </w:r>
            <w:r w:rsidRPr="001633C3">
              <w:rPr>
                <w:rFonts w:ascii="Preeti" w:hAnsi="Preeti" w:cs="Kokila"/>
              </w:rPr>
              <w:t>.</w:t>
            </w:r>
          </w:p>
        </w:tc>
        <w:tc>
          <w:tcPr>
            <w:tcW w:w="858" w:type="dxa"/>
          </w:tcPr>
          <w:p w14:paraId="4689FCD0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858" w:type="dxa"/>
          </w:tcPr>
          <w:p w14:paraId="36B4984C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715" w:type="dxa"/>
          </w:tcPr>
          <w:p w14:paraId="49436231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01" w:type="dxa"/>
          </w:tcPr>
          <w:p w14:paraId="391ACFB0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797" w:type="dxa"/>
          </w:tcPr>
          <w:p w14:paraId="549E5D44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01106E" w14:paraId="7EAF1736" w14:textId="77777777" w:rsidTr="008E26A5">
        <w:tc>
          <w:tcPr>
            <w:tcW w:w="805" w:type="dxa"/>
          </w:tcPr>
          <w:p w14:paraId="1D1040C1" w14:textId="77777777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2</w:t>
            </w:r>
          </w:p>
        </w:tc>
        <w:tc>
          <w:tcPr>
            <w:tcW w:w="4516" w:type="dxa"/>
          </w:tcPr>
          <w:p w14:paraId="1390F984" w14:textId="77777777" w:rsidR="0001106E" w:rsidRPr="001633C3" w:rsidRDefault="0001106E" w:rsidP="008E26A5">
            <w:r w:rsidRPr="001633C3">
              <w:rPr>
                <w:rFonts w:ascii="Nirmala UI" w:hAnsi="Nirmala UI" w:cs="Nirmala UI" w:hint="cs"/>
                <w:cs/>
              </w:rPr>
              <w:t>बच्चालाई</w:t>
            </w:r>
            <w:r w:rsidRPr="001633C3">
              <w:rPr>
                <w:rFonts w:ascii="Kanchan" w:hAnsi="Kanchan" w:cs="TimesNewRomanPSMT"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स्तनपान</w:t>
            </w:r>
            <w:r w:rsidRPr="001633C3">
              <w:rPr>
                <w:rFonts w:ascii="Kokila" w:hAnsi="Kokila" w:cs="Kokila"/>
                <w:cs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गराउन</w:t>
            </w:r>
            <w:r w:rsidRPr="001633C3">
              <w:rPr>
                <w:rFonts w:ascii="Kokila" w:hAnsi="Kokila" w:cs="Kokila"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नपाउँदा</w:t>
            </w:r>
            <w:r w:rsidRPr="001633C3">
              <w:rPr>
                <w:rFonts w:ascii="Kokila" w:hAnsi="Kokila" w:cs="Kokila"/>
              </w:rPr>
              <w:t xml:space="preserve"> </w:t>
            </w:r>
            <w:r w:rsidRPr="001633C3">
              <w:rPr>
                <w:rFonts w:ascii="Preeti" w:hAnsi="Preeti" w:cs="Kokila"/>
                <w:sz w:val="28"/>
                <w:szCs w:val="28"/>
              </w:rPr>
              <w:t>d</w:t>
            </w:r>
            <w:r w:rsidRPr="001633C3">
              <w:rPr>
                <w:rFonts w:ascii="Preeti" w:hAnsi="Preeti" w:cs="Kokila"/>
              </w:rPr>
              <w:t xml:space="preserve"> </w:t>
            </w:r>
            <w:r w:rsidRPr="001633C3">
              <w:rPr>
                <w:rFonts w:ascii="Nirmala UI" w:hAnsi="Nirmala UI" w:cs="Nirmala UI" w:hint="cs"/>
                <w:cs/>
              </w:rPr>
              <w:t>दु</w:t>
            </w:r>
            <w:r w:rsidRPr="001633C3">
              <w:rPr>
                <w:rFonts w:ascii="Arial" w:hAnsi="Arial" w:cs="Arial"/>
                <w:cs/>
              </w:rPr>
              <w:t>:</w:t>
            </w:r>
            <w:r w:rsidRPr="001633C3">
              <w:rPr>
                <w:rFonts w:ascii="Nirmala UI" w:hAnsi="Nirmala UI" w:cs="Nirmala UI" w:hint="cs"/>
                <w:cs/>
              </w:rPr>
              <w:t>ख</w:t>
            </w:r>
            <w:r w:rsidRPr="001633C3">
              <w:rPr>
                <w:rFonts w:ascii="Preeti" w:hAnsi="Preeti" w:cs="Kokila"/>
                <w:sz w:val="28"/>
                <w:szCs w:val="28"/>
              </w:rPr>
              <w:t>L</w:t>
            </w:r>
            <w:r w:rsidRPr="001633C3">
              <w:rPr>
                <w:rFonts w:ascii="Kokila" w:hAnsi="Kokila" w:cs="Kokila"/>
                <w:sz w:val="28"/>
                <w:szCs w:val="28"/>
              </w:rPr>
              <w:t xml:space="preserve"> </w:t>
            </w:r>
            <w:r w:rsidRPr="001633C3">
              <w:rPr>
                <w:rFonts w:ascii="Preeti" w:hAnsi="Preeti" w:cs="Kokila"/>
                <w:sz w:val="28"/>
                <w:szCs w:val="28"/>
              </w:rPr>
              <w:t>x'G5' .</w:t>
            </w:r>
          </w:p>
        </w:tc>
        <w:tc>
          <w:tcPr>
            <w:tcW w:w="858" w:type="dxa"/>
          </w:tcPr>
          <w:p w14:paraId="3BC108C8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858" w:type="dxa"/>
          </w:tcPr>
          <w:p w14:paraId="777AB399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715" w:type="dxa"/>
          </w:tcPr>
          <w:p w14:paraId="3948F7B5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01" w:type="dxa"/>
          </w:tcPr>
          <w:p w14:paraId="3F53AFCC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797" w:type="dxa"/>
          </w:tcPr>
          <w:p w14:paraId="088C052C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01106E" w14:paraId="6D101386" w14:textId="77777777" w:rsidTr="008E26A5">
        <w:tc>
          <w:tcPr>
            <w:tcW w:w="805" w:type="dxa"/>
          </w:tcPr>
          <w:p w14:paraId="1E1A7598" w14:textId="208A1022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3</w:t>
            </w:r>
            <w:r w:rsidR="001633C3">
              <w:rPr>
                <w:sz w:val="24"/>
                <w:szCs w:val="24"/>
              </w:rPr>
              <w:t>*</w:t>
            </w:r>
          </w:p>
        </w:tc>
        <w:tc>
          <w:tcPr>
            <w:tcW w:w="4516" w:type="dxa"/>
          </w:tcPr>
          <w:p w14:paraId="781E0F2C" w14:textId="77777777" w:rsidR="0001106E" w:rsidRPr="00ED39E8" w:rsidRDefault="0001106E" w:rsidP="008E26A5">
            <w:pPr>
              <w:rPr>
                <w:sz w:val="24"/>
                <w:szCs w:val="24"/>
              </w:rPr>
            </w:pP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न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पर्दैन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कि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अरु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ान्छेले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स्तनपान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गर्ने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हिलाको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रुपम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देखोस्</w:t>
            </w:r>
            <w:r w:rsidRPr="00ED39E8">
              <w:rPr>
                <w:rFonts w:ascii="Kokila" w:hAnsi="Kokila" w:cs="Kokila"/>
                <w:sz w:val="24"/>
                <w:szCs w:val="24"/>
              </w:rPr>
              <w:t xml:space="preserve"> </w:t>
            </w:r>
            <w:r w:rsidRPr="00ED39E8">
              <w:rPr>
                <w:rFonts w:ascii="Preeti" w:hAnsi="Preeti" w:cs="Kokila"/>
                <w:sz w:val="24"/>
                <w:szCs w:val="24"/>
              </w:rPr>
              <w:t>.</w:t>
            </w:r>
          </w:p>
        </w:tc>
        <w:tc>
          <w:tcPr>
            <w:tcW w:w="858" w:type="dxa"/>
          </w:tcPr>
          <w:p w14:paraId="34390BB6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858" w:type="dxa"/>
          </w:tcPr>
          <w:p w14:paraId="0B83215C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715" w:type="dxa"/>
          </w:tcPr>
          <w:p w14:paraId="40A36A8A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01" w:type="dxa"/>
          </w:tcPr>
          <w:p w14:paraId="583AF8BD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797" w:type="dxa"/>
          </w:tcPr>
          <w:p w14:paraId="696544DF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  <w:tr w:rsidR="0001106E" w14:paraId="403145DD" w14:textId="77777777" w:rsidTr="008E26A5">
        <w:tc>
          <w:tcPr>
            <w:tcW w:w="805" w:type="dxa"/>
          </w:tcPr>
          <w:p w14:paraId="1CC9E6D4" w14:textId="77777777" w:rsidR="0001106E" w:rsidRDefault="0001106E" w:rsidP="008E26A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</w:t>
            </w:r>
          </w:p>
        </w:tc>
        <w:tc>
          <w:tcPr>
            <w:tcW w:w="4516" w:type="dxa"/>
          </w:tcPr>
          <w:p w14:paraId="08A92344" w14:textId="77777777" w:rsidR="0001106E" w:rsidRPr="00ED39E8" w:rsidRDefault="0001106E" w:rsidP="008E26A5">
            <w:pPr>
              <w:rPr>
                <w:sz w:val="24"/>
                <w:szCs w:val="24"/>
              </w:rPr>
            </w:pP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न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पर्दैन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कि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अरु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ान्छेले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लाई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बोटल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दुध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खुवाउने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महिलाको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रुपम</w:t>
            </w:r>
            <w:r w:rsidRPr="00ED39E8">
              <w:rPr>
                <w:sz w:val="24"/>
                <w:szCs w:val="24"/>
              </w:rPr>
              <w:t xml:space="preserve"> </w:t>
            </w:r>
            <w:r w:rsidRPr="00ED39E8">
              <w:rPr>
                <w:rFonts w:ascii="Kokila" w:hAnsi="Kokila" w:cs="Arial Unicode MS"/>
                <w:sz w:val="24"/>
                <w:szCs w:val="24"/>
                <w:cs/>
              </w:rPr>
              <w:t>देखोस्</w:t>
            </w:r>
            <w:r w:rsidRPr="00ED39E8">
              <w:rPr>
                <w:sz w:val="24"/>
                <w:szCs w:val="24"/>
              </w:rPr>
              <w:t xml:space="preserve">  </w:t>
            </w:r>
            <w:r w:rsidRPr="00ED39E8">
              <w:rPr>
                <w:rFonts w:ascii="Preeti" w:hAnsi="Preeti" w:cs="Kokila"/>
                <w:sz w:val="24"/>
                <w:szCs w:val="24"/>
              </w:rPr>
              <w:t>.</w:t>
            </w:r>
          </w:p>
        </w:tc>
        <w:tc>
          <w:tcPr>
            <w:tcW w:w="858" w:type="dxa"/>
          </w:tcPr>
          <w:p w14:paraId="5BBAAFC8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!</w:t>
            </w:r>
          </w:p>
        </w:tc>
        <w:tc>
          <w:tcPr>
            <w:tcW w:w="858" w:type="dxa"/>
          </w:tcPr>
          <w:p w14:paraId="23F681D2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@</w:t>
            </w:r>
          </w:p>
        </w:tc>
        <w:tc>
          <w:tcPr>
            <w:tcW w:w="715" w:type="dxa"/>
          </w:tcPr>
          <w:p w14:paraId="42DF19EC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#</w:t>
            </w:r>
          </w:p>
        </w:tc>
        <w:tc>
          <w:tcPr>
            <w:tcW w:w="801" w:type="dxa"/>
          </w:tcPr>
          <w:p w14:paraId="03F25B43" w14:textId="77777777" w:rsidR="0001106E" w:rsidRDefault="0001106E" w:rsidP="008E26A5">
            <w:pPr>
              <w:pStyle w:val="ListParagraph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0"/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$</w:t>
            </w:r>
          </w:p>
        </w:tc>
        <w:tc>
          <w:tcPr>
            <w:tcW w:w="797" w:type="dxa"/>
          </w:tcPr>
          <w:p w14:paraId="03A3DBBB" w14:textId="77777777" w:rsidR="0001106E" w:rsidRDefault="0001106E" w:rsidP="008E26A5">
            <w:pPr>
              <w:jc w:val="both"/>
              <w:rPr>
                <w:rFonts w:ascii="Kanchan" w:hAnsi="Kanchan" w:cs="Kokila"/>
                <w:sz w:val="26"/>
                <w:szCs w:val="26"/>
              </w:rPr>
            </w:pPr>
            <w:r>
              <w:rPr>
                <w:rFonts w:ascii="Kanchan" w:hAnsi="Kanchan" w:cs="Kokila"/>
                <w:sz w:val="26"/>
                <w:szCs w:val="26"/>
              </w:rPr>
              <w:t>%</w:t>
            </w:r>
          </w:p>
        </w:tc>
      </w:tr>
    </w:tbl>
    <w:p w14:paraId="7EB07C72" w14:textId="0E029C2C" w:rsidR="0001106E" w:rsidRPr="00DB6DF8" w:rsidRDefault="00E46651">
      <w:pPr>
        <w:rPr>
          <w:sz w:val="24"/>
          <w:szCs w:val="24"/>
        </w:rPr>
      </w:pPr>
      <w:r w:rsidRPr="00DB6DF8">
        <w:rPr>
          <w:sz w:val="24"/>
          <w:szCs w:val="24"/>
        </w:rPr>
        <w:t>*Score</w:t>
      </w:r>
      <w:r w:rsidR="002E0B10" w:rsidRPr="00DB6DF8">
        <w:rPr>
          <w:sz w:val="24"/>
          <w:szCs w:val="24"/>
        </w:rPr>
        <w:t>s needs to be</w:t>
      </w:r>
      <w:r w:rsidRPr="00DB6DF8">
        <w:rPr>
          <w:sz w:val="24"/>
          <w:szCs w:val="24"/>
        </w:rPr>
        <w:t xml:space="preserve"> </w:t>
      </w:r>
      <w:r w:rsidR="002E0B10" w:rsidRPr="00DB6DF8">
        <w:rPr>
          <w:sz w:val="24"/>
          <w:szCs w:val="24"/>
        </w:rPr>
        <w:t>re</w:t>
      </w:r>
      <w:r w:rsidRPr="00DB6DF8">
        <w:rPr>
          <w:sz w:val="24"/>
          <w:szCs w:val="24"/>
        </w:rPr>
        <w:t xml:space="preserve">versed before summation. </w:t>
      </w:r>
    </w:p>
    <w:sectPr w:rsidR="0001106E" w:rsidRPr="00DB6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anchan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647B1F"/>
    <w:multiLevelType w:val="hybridMultilevel"/>
    <w:tmpl w:val="3CB093D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81074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59C8"/>
    <w:rsid w:val="00004B76"/>
    <w:rsid w:val="0001106E"/>
    <w:rsid w:val="00063082"/>
    <w:rsid w:val="000C5190"/>
    <w:rsid w:val="000F08C0"/>
    <w:rsid w:val="001633C3"/>
    <w:rsid w:val="001759C8"/>
    <w:rsid w:val="0018429D"/>
    <w:rsid w:val="001A7B39"/>
    <w:rsid w:val="001D3DBF"/>
    <w:rsid w:val="002D279E"/>
    <w:rsid w:val="002D3F28"/>
    <w:rsid w:val="002E0B10"/>
    <w:rsid w:val="0045686A"/>
    <w:rsid w:val="00585A0C"/>
    <w:rsid w:val="0069148B"/>
    <w:rsid w:val="00786BB3"/>
    <w:rsid w:val="007E50E5"/>
    <w:rsid w:val="008E26A5"/>
    <w:rsid w:val="009673CB"/>
    <w:rsid w:val="00A3608D"/>
    <w:rsid w:val="00AA625C"/>
    <w:rsid w:val="00BF387C"/>
    <w:rsid w:val="00CD4583"/>
    <w:rsid w:val="00D86151"/>
    <w:rsid w:val="00DB1012"/>
    <w:rsid w:val="00DB6DF8"/>
    <w:rsid w:val="00DC5273"/>
    <w:rsid w:val="00DE3C49"/>
    <w:rsid w:val="00E06D03"/>
    <w:rsid w:val="00E46651"/>
    <w:rsid w:val="00ED39E8"/>
    <w:rsid w:val="00F27A09"/>
    <w:rsid w:val="00FA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85C3A"/>
  <w15:docId w15:val="{114F901F-5BCA-44BC-B80E-659787813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29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hi-I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F08C0"/>
    <w:pPr>
      <w:keepNext/>
      <w:spacing w:before="120" w:after="120" w:line="276" w:lineRule="auto"/>
      <w:outlineLvl w:val="1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rsid w:val="0018429D"/>
  </w:style>
  <w:style w:type="paragraph" w:styleId="ListParagraph">
    <w:name w:val="List Paragraph"/>
    <w:basedOn w:val="Normal"/>
    <w:link w:val="ListParagraphChar"/>
    <w:uiPriority w:val="34"/>
    <w:qFormat/>
    <w:rsid w:val="0018429D"/>
    <w:pPr>
      <w:ind w:left="720"/>
    </w:pPr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0F08C0"/>
    <w:rPr>
      <w:rFonts w:ascii="Times New Roman" w:eastAsia="Times New Roman" w:hAnsi="Times New Roman" w:cs="Times New Roman"/>
      <w:b/>
      <w:bCs/>
      <w:kern w:val="0"/>
      <w:sz w:val="24"/>
      <w:szCs w:val="20"/>
      <w:lang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9</Pages>
  <Words>1565</Words>
  <Characters>892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njivi Adhikari</dc:creator>
  <cp:keywords/>
  <dc:description/>
  <cp:lastModifiedBy>Reviewer</cp:lastModifiedBy>
  <cp:revision>9</cp:revision>
  <dcterms:created xsi:type="dcterms:W3CDTF">2024-03-28T16:05:00Z</dcterms:created>
  <dcterms:modified xsi:type="dcterms:W3CDTF">2024-10-03T08:29:00Z</dcterms:modified>
</cp:coreProperties>
</file>